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C43F3" w14:textId="7D7209D3" w:rsidR="00D634E1" w:rsidRPr="00071DEE" w:rsidRDefault="004500B7" w:rsidP="00071DEE">
      <w:pPr>
        <w:pStyle w:val="Heading1"/>
        <w:spacing w:after="240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71DE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l File 1. </w:t>
      </w:r>
      <w:r w:rsidR="00651CBF" w:rsidRPr="00071DE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List of </w:t>
      </w:r>
      <w:r w:rsidR="00FE0F73" w:rsidRPr="00071DE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viewed Maternal Health Dashboards</w:t>
      </w:r>
    </w:p>
    <w:tbl>
      <w:tblPr>
        <w:tblStyle w:val="GridTable1Light"/>
        <w:tblW w:w="963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697"/>
        <w:gridCol w:w="7417"/>
        <w:gridCol w:w="1516"/>
      </w:tblGrid>
      <w:tr w:rsidR="00651CBF" w:rsidRPr="00071DEE" w14:paraId="5F8C021A" w14:textId="77777777" w:rsidTr="002D1A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tcBorders>
              <w:bottom w:val="none" w:sz="0" w:space="0" w:color="auto"/>
            </w:tcBorders>
            <w:vAlign w:val="center"/>
          </w:tcPr>
          <w:p w14:paraId="2343F334" w14:textId="4D3A9A16" w:rsidR="00456E5C" w:rsidRPr="00071DEE" w:rsidRDefault="00F45BB9" w:rsidP="001F7BC2">
            <w:pPr>
              <w:jc w:val="center"/>
              <w:rPr>
                <w:rFonts w:ascii="Times New Roman" w:hAnsi="Times New Roman" w:cs="Times New Roman"/>
              </w:rPr>
            </w:pPr>
            <w:r w:rsidRPr="00071DEE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7417" w:type="dxa"/>
            <w:tcBorders>
              <w:bottom w:val="none" w:sz="0" w:space="0" w:color="auto"/>
            </w:tcBorders>
            <w:vAlign w:val="center"/>
          </w:tcPr>
          <w:p w14:paraId="00D5C931" w14:textId="1F23EF32" w:rsidR="00456E5C" w:rsidRPr="00071DEE" w:rsidRDefault="00F45BB9" w:rsidP="001F7B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DEE">
              <w:rPr>
                <w:rFonts w:ascii="Times New Roman" w:hAnsi="Times New Roman" w:cs="Times New Roman"/>
              </w:rPr>
              <w:t>Unique Name of Dashboard</w:t>
            </w:r>
          </w:p>
        </w:tc>
        <w:tc>
          <w:tcPr>
            <w:tcW w:w="1516" w:type="dxa"/>
            <w:tcBorders>
              <w:bottom w:val="none" w:sz="0" w:space="0" w:color="auto"/>
            </w:tcBorders>
            <w:vAlign w:val="center"/>
          </w:tcPr>
          <w:p w14:paraId="2494123A" w14:textId="4153F221" w:rsidR="00456E5C" w:rsidRPr="00071DEE" w:rsidRDefault="00627A7D" w:rsidP="001F7B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k to D</w:t>
            </w:r>
            <w:r w:rsidR="00651CBF" w:rsidRPr="00071DEE">
              <w:rPr>
                <w:rFonts w:ascii="Times New Roman" w:hAnsi="Times New Roman" w:cs="Times New Roman"/>
              </w:rPr>
              <w:t>ashboard</w:t>
            </w:r>
            <w:r w:rsidR="006973AE" w:rsidRPr="002D1A15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F45BB9" w:rsidRPr="00071DEE" w14:paraId="596D425F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0" w:type="dxa"/>
            <w:gridSpan w:val="3"/>
            <w:vAlign w:val="center"/>
          </w:tcPr>
          <w:p w14:paraId="2FB1F769" w14:textId="2BF499FF" w:rsidR="00F45BB9" w:rsidRPr="001F7BC2" w:rsidRDefault="00F45BB9" w:rsidP="5E9A1CF3">
            <w:pPr>
              <w:tabs>
                <w:tab w:val="left" w:pos="3864"/>
              </w:tabs>
              <w:rPr>
                <w:rFonts w:ascii="Times New Roman" w:hAnsi="Times New Roman" w:cs="Times New Roman"/>
                <w:bCs w:val="0"/>
              </w:rPr>
            </w:pPr>
            <w:r w:rsidRPr="001F7BC2">
              <w:rPr>
                <w:rFonts w:ascii="Times New Roman" w:hAnsi="Times New Roman" w:cs="Times New Roman"/>
                <w:bCs w:val="0"/>
                <w:i/>
                <w:iCs/>
              </w:rPr>
              <w:t xml:space="preserve">Dashboards with a </w:t>
            </w:r>
            <w:r w:rsidR="001F7BC2">
              <w:rPr>
                <w:rFonts w:ascii="Times New Roman" w:hAnsi="Times New Roman" w:cs="Times New Roman"/>
                <w:bCs w:val="0"/>
                <w:i/>
                <w:iCs/>
              </w:rPr>
              <w:t>n</w:t>
            </w:r>
            <w:r w:rsidRPr="001F7BC2">
              <w:rPr>
                <w:rFonts w:ascii="Times New Roman" w:hAnsi="Times New Roman" w:cs="Times New Roman"/>
                <w:bCs w:val="0"/>
                <w:i/>
                <w:iCs/>
              </w:rPr>
              <w:t xml:space="preserve">ational </w:t>
            </w:r>
            <w:r w:rsidR="00F47962" w:rsidRPr="001F7BC2">
              <w:rPr>
                <w:rFonts w:ascii="Times New Roman" w:hAnsi="Times New Roman" w:cs="Times New Roman"/>
                <w:bCs w:val="0"/>
                <w:i/>
                <w:iCs/>
              </w:rPr>
              <w:t xml:space="preserve">or </w:t>
            </w:r>
            <w:r w:rsidR="001F7BC2">
              <w:rPr>
                <w:rFonts w:ascii="Times New Roman" w:hAnsi="Times New Roman" w:cs="Times New Roman"/>
                <w:bCs w:val="0"/>
                <w:i/>
                <w:iCs/>
              </w:rPr>
              <w:t>m</w:t>
            </w:r>
            <w:r w:rsidR="00F47962" w:rsidRPr="001F7BC2">
              <w:rPr>
                <w:rFonts w:ascii="Times New Roman" w:hAnsi="Times New Roman" w:cs="Times New Roman"/>
                <w:bCs w:val="0"/>
                <w:i/>
                <w:iCs/>
              </w:rPr>
              <w:t xml:space="preserve">ultinational </w:t>
            </w:r>
            <w:r w:rsidR="001F7BC2">
              <w:rPr>
                <w:rFonts w:ascii="Times New Roman" w:hAnsi="Times New Roman" w:cs="Times New Roman"/>
                <w:bCs w:val="0"/>
                <w:i/>
                <w:iCs/>
              </w:rPr>
              <w:t>s</w:t>
            </w:r>
            <w:r w:rsidRPr="001F7BC2">
              <w:rPr>
                <w:rFonts w:ascii="Times New Roman" w:hAnsi="Times New Roman" w:cs="Times New Roman"/>
                <w:bCs w:val="0"/>
                <w:i/>
                <w:iCs/>
              </w:rPr>
              <w:t>cope</w:t>
            </w:r>
            <w:r w:rsidRPr="001F7BC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1F7BC2">
              <w:rPr>
                <w:rFonts w:ascii="Times New Roman" w:hAnsi="Times New Roman" w:cs="Times New Roman"/>
                <w:bCs w:val="0"/>
              </w:rPr>
              <w:t xml:space="preserve">(n = </w:t>
            </w:r>
            <w:r w:rsidR="006C5DF2" w:rsidRPr="001F7BC2">
              <w:rPr>
                <w:rFonts w:ascii="Times New Roman" w:hAnsi="Times New Roman" w:cs="Times New Roman"/>
                <w:bCs w:val="0"/>
              </w:rPr>
              <w:t>8</w:t>
            </w:r>
            <w:r w:rsidR="7147219D" w:rsidRPr="001F7BC2">
              <w:rPr>
                <w:rFonts w:ascii="Times New Roman" w:hAnsi="Times New Roman" w:cs="Times New Roman"/>
                <w:bCs w:val="0"/>
              </w:rPr>
              <w:t>)</w:t>
            </w:r>
          </w:p>
        </w:tc>
      </w:tr>
      <w:tr w:rsidR="00651CBF" w:rsidRPr="00071DEE" w14:paraId="4F24C37A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4F981E70" w14:textId="6C03C4CD" w:rsidR="00F45BB9" w:rsidRPr="00071DEE" w:rsidRDefault="00486C68" w:rsidP="006C5D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</w:rPr>
              <w:t>1</w:t>
            </w:r>
          </w:p>
        </w:tc>
        <w:tc>
          <w:tcPr>
            <w:tcW w:w="7417" w:type="dxa"/>
            <w:vAlign w:val="center"/>
          </w:tcPr>
          <w:p w14:paraId="19D4860E" w14:textId="710D3B50" w:rsidR="00F45BB9" w:rsidRPr="00071DEE" w:rsidRDefault="005E4655" w:rsidP="00651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 xml:space="preserve">Agency for Healthcare </w:t>
            </w:r>
            <w:r w:rsidR="00934267" w:rsidRPr="00071DEE">
              <w:rPr>
                <w:rFonts w:ascii="Times New Roman" w:hAnsi="Times New Roman" w:cs="Times New Roman"/>
                <w:color w:val="000000"/>
              </w:rPr>
              <w:t>Research and Quality</w:t>
            </w:r>
            <w:r w:rsidRPr="00071DEE">
              <w:rPr>
                <w:rFonts w:ascii="Times New Roman" w:hAnsi="Times New Roman" w:cs="Times New Roman"/>
                <w:color w:val="000000"/>
              </w:rPr>
              <w:t xml:space="preserve">: </w:t>
            </w:r>
            <w:r w:rsidR="00F45BB9" w:rsidRPr="00071DEE">
              <w:rPr>
                <w:rFonts w:ascii="Times New Roman" w:hAnsi="Times New Roman" w:cs="Times New Roman"/>
                <w:color w:val="000000"/>
              </w:rPr>
              <w:t>Perinatal Dashboard</w:t>
            </w:r>
          </w:p>
        </w:tc>
        <w:tc>
          <w:tcPr>
            <w:tcW w:w="1516" w:type="dxa"/>
            <w:vAlign w:val="center"/>
          </w:tcPr>
          <w:p w14:paraId="092798FC" w14:textId="6AA0EDCC" w:rsidR="00F45BB9" w:rsidRPr="00071DEE" w:rsidRDefault="00000000" w:rsidP="001A0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6" w:history="1">
              <w:r w:rsidR="00486C68" w:rsidRPr="00071DEE">
                <w:rPr>
                  <w:rStyle w:val="Hyperlink"/>
                  <w:rFonts w:ascii="Times New Roman" w:hAnsi="Times New Roman" w:cs="Times New Roman"/>
                </w:rPr>
                <w:t>Direct Link</w:t>
              </w:r>
            </w:hyperlink>
          </w:p>
        </w:tc>
      </w:tr>
      <w:tr w:rsidR="00A422ED" w:rsidRPr="00071DEE" w14:paraId="7B3B39B8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48A9812D" w14:textId="693987B3" w:rsidR="00A422ED" w:rsidRPr="00071DEE" w:rsidRDefault="00E07A09" w:rsidP="006C5DF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</w:rPr>
              <w:t>2</w:t>
            </w:r>
          </w:p>
        </w:tc>
        <w:tc>
          <w:tcPr>
            <w:tcW w:w="7417" w:type="dxa"/>
            <w:vAlign w:val="center"/>
          </w:tcPr>
          <w:p w14:paraId="29CD7BEF" w14:textId="64C5D5DC" w:rsidR="00A422ED" w:rsidRPr="00071DEE" w:rsidRDefault="00A422ED" w:rsidP="00A42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>Cesareanrates.org: State Dashboards</w:t>
            </w:r>
          </w:p>
        </w:tc>
        <w:tc>
          <w:tcPr>
            <w:tcW w:w="1516" w:type="dxa"/>
            <w:vAlign w:val="center"/>
          </w:tcPr>
          <w:p w14:paraId="4B183878" w14:textId="14AA38E8" w:rsidR="00A422ED" w:rsidRPr="00071DEE" w:rsidRDefault="00000000" w:rsidP="001A0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7" w:history="1">
              <w:r w:rsidR="00A422ED" w:rsidRPr="00071DEE">
                <w:rPr>
                  <w:rStyle w:val="Hyperlink"/>
                  <w:rFonts w:ascii="Times New Roman" w:hAnsi="Times New Roman" w:cs="Times New Roman"/>
                </w:rPr>
                <w:t>Direct Link</w:t>
              </w:r>
            </w:hyperlink>
          </w:p>
        </w:tc>
      </w:tr>
      <w:tr w:rsidR="00A422ED" w:rsidRPr="00071DEE" w14:paraId="04F84856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506C078B" w14:textId="31481405" w:rsidR="00A422ED" w:rsidRPr="00071DEE" w:rsidRDefault="00E07A09" w:rsidP="006C5D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3</w:t>
            </w:r>
          </w:p>
        </w:tc>
        <w:tc>
          <w:tcPr>
            <w:tcW w:w="7417" w:type="dxa"/>
            <w:vAlign w:val="center"/>
          </w:tcPr>
          <w:p w14:paraId="5B6A52BC" w14:textId="48ADDBFC" w:rsidR="00A422ED" w:rsidRPr="00071DEE" w:rsidRDefault="00A422ED" w:rsidP="00A42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>Health Resources and Services Administration: Maternal and Infant Health Mapping Tool</w:t>
            </w:r>
          </w:p>
        </w:tc>
        <w:tc>
          <w:tcPr>
            <w:tcW w:w="1516" w:type="dxa"/>
            <w:vAlign w:val="center"/>
          </w:tcPr>
          <w:p w14:paraId="18F4DE13" w14:textId="6939EAEF" w:rsidR="00A422ED" w:rsidRPr="00071DEE" w:rsidRDefault="00000000" w:rsidP="001A0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8" w:history="1">
              <w:r w:rsidR="00A422ED" w:rsidRPr="00071DEE">
                <w:rPr>
                  <w:rStyle w:val="Hyperlink"/>
                  <w:rFonts w:ascii="Times New Roman" w:hAnsi="Times New Roman" w:cs="Times New Roman"/>
                </w:rPr>
                <w:t>Direct Link</w:t>
              </w:r>
            </w:hyperlink>
          </w:p>
        </w:tc>
      </w:tr>
      <w:tr w:rsidR="00A422ED" w:rsidRPr="00071DEE" w14:paraId="68B87574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6B7680C2" w14:textId="488FC30C" w:rsidR="00A422ED" w:rsidRPr="00071DEE" w:rsidRDefault="00E07A09" w:rsidP="006C5DF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4</w:t>
            </w:r>
          </w:p>
        </w:tc>
        <w:tc>
          <w:tcPr>
            <w:tcW w:w="7417" w:type="dxa"/>
            <w:vAlign w:val="center"/>
          </w:tcPr>
          <w:p w14:paraId="3C367B3A" w14:textId="11C2122A" w:rsidR="00A422ED" w:rsidRPr="00071DEE" w:rsidRDefault="00627A7D" w:rsidP="00A42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Kaiser Family Foundation: </w:t>
            </w:r>
            <w:r w:rsidR="00A422ED" w:rsidRPr="00071DEE">
              <w:rPr>
                <w:rFonts w:ascii="Times New Roman" w:hAnsi="Times New Roman" w:cs="Times New Roman"/>
                <w:color w:val="000000"/>
              </w:rPr>
              <w:t>State Profiles for Women's Health</w:t>
            </w:r>
          </w:p>
        </w:tc>
        <w:tc>
          <w:tcPr>
            <w:tcW w:w="1516" w:type="dxa"/>
            <w:vAlign w:val="center"/>
          </w:tcPr>
          <w:p w14:paraId="11223784" w14:textId="2F4BD038" w:rsidR="00A422ED" w:rsidRPr="00071DEE" w:rsidRDefault="00000000" w:rsidP="001A0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9" w:history="1">
              <w:r w:rsidR="00A422ED" w:rsidRPr="00071DEE">
                <w:rPr>
                  <w:rStyle w:val="Hyperlink"/>
                  <w:rFonts w:ascii="Times New Roman" w:hAnsi="Times New Roman" w:cs="Times New Roman"/>
                </w:rPr>
                <w:t>Direct Link</w:t>
              </w:r>
            </w:hyperlink>
          </w:p>
        </w:tc>
      </w:tr>
      <w:tr w:rsidR="006C5DF2" w:rsidRPr="00071DEE" w14:paraId="2B932B75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24C42E62" w14:textId="47F6E458" w:rsidR="006C5DF2" w:rsidRPr="00071DEE" w:rsidRDefault="006C5DF2" w:rsidP="006C5DF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5</w:t>
            </w:r>
          </w:p>
        </w:tc>
        <w:tc>
          <w:tcPr>
            <w:tcW w:w="7417" w:type="dxa"/>
            <w:vAlign w:val="center"/>
          </w:tcPr>
          <w:p w14:paraId="15341D47" w14:textId="2C22E465" w:rsidR="006C5DF2" w:rsidRPr="00071DEE" w:rsidRDefault="006C5DF2" w:rsidP="00A42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>March of Dimes: Peri</w:t>
            </w:r>
            <w:r w:rsidR="00842608" w:rsidRPr="00071DEE">
              <w:rPr>
                <w:rFonts w:ascii="Times New Roman" w:hAnsi="Times New Roman" w:cs="Times New Roman"/>
                <w:color w:val="000000"/>
              </w:rPr>
              <w:t>S</w:t>
            </w:r>
            <w:r w:rsidRPr="00071DEE">
              <w:rPr>
                <w:rFonts w:ascii="Times New Roman" w:hAnsi="Times New Roman" w:cs="Times New Roman"/>
                <w:color w:val="000000"/>
              </w:rPr>
              <w:t>tats</w:t>
            </w:r>
            <w:r w:rsidR="00842608" w:rsidRPr="00071DEE">
              <w:rPr>
                <w:rFonts w:ascii="Times New Roman" w:hAnsi="Times New Roman" w:cs="Times New Roman"/>
                <w:color w:val="000000"/>
                <w:vertAlign w:val="superscript"/>
              </w:rPr>
              <w:t>TM</w:t>
            </w:r>
          </w:p>
        </w:tc>
        <w:tc>
          <w:tcPr>
            <w:tcW w:w="1516" w:type="dxa"/>
            <w:vAlign w:val="center"/>
          </w:tcPr>
          <w:p w14:paraId="0B53DEB3" w14:textId="77227B83" w:rsidR="006C5DF2" w:rsidRPr="00071DEE" w:rsidRDefault="00000000" w:rsidP="001A0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10" w:history="1">
              <w:r w:rsidR="006C5DF2" w:rsidRPr="00071DEE">
                <w:rPr>
                  <w:rStyle w:val="Hyperlink"/>
                  <w:rFonts w:ascii="Times New Roman" w:hAnsi="Times New Roman" w:cs="Times New Roman"/>
                </w:rPr>
                <w:t>Direct Link</w:t>
              </w:r>
            </w:hyperlink>
          </w:p>
        </w:tc>
      </w:tr>
      <w:tr w:rsidR="00A422ED" w:rsidRPr="00071DEE" w14:paraId="4973A420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5317664E" w14:textId="0E2C57D9" w:rsidR="00A422ED" w:rsidRPr="00071DEE" w:rsidRDefault="006C5DF2" w:rsidP="006C5DF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6</w:t>
            </w:r>
          </w:p>
        </w:tc>
        <w:tc>
          <w:tcPr>
            <w:tcW w:w="7417" w:type="dxa"/>
            <w:vAlign w:val="center"/>
          </w:tcPr>
          <w:p w14:paraId="43BC94CE" w14:textId="1E8A609C" w:rsidR="00A422ED" w:rsidRPr="00071DEE" w:rsidRDefault="00A422ED" w:rsidP="00A42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>Power to Decide: National Data</w:t>
            </w:r>
          </w:p>
        </w:tc>
        <w:tc>
          <w:tcPr>
            <w:tcW w:w="1516" w:type="dxa"/>
            <w:vAlign w:val="center"/>
          </w:tcPr>
          <w:p w14:paraId="34A56DD7" w14:textId="2D77B06C" w:rsidR="00A422ED" w:rsidRPr="00071DEE" w:rsidRDefault="00F531B6" w:rsidP="001A0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1A15">
              <w:rPr>
                <w:rFonts w:ascii="Times New Roman" w:hAnsi="Times New Roman" w:cs="Times New Roman"/>
              </w:rPr>
              <w:t>n/a</w:t>
            </w:r>
          </w:p>
        </w:tc>
      </w:tr>
      <w:tr w:rsidR="00E07A09" w:rsidRPr="00071DEE" w14:paraId="758C7502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70D0761C" w14:textId="769C5279" w:rsidR="00E07A09" w:rsidRPr="00071DEE" w:rsidRDefault="006C5DF2" w:rsidP="006C5DF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7</w:t>
            </w:r>
          </w:p>
        </w:tc>
        <w:tc>
          <w:tcPr>
            <w:tcW w:w="7417" w:type="dxa"/>
            <w:vAlign w:val="center"/>
          </w:tcPr>
          <w:p w14:paraId="084FF45B" w14:textId="6CBDB904" w:rsidR="00E07A09" w:rsidRPr="00071DEE" w:rsidRDefault="00E07A09" w:rsidP="00E07A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 xml:space="preserve">UNICEF: Child </w:t>
            </w:r>
            <w:r w:rsidR="00396D8C" w:rsidRPr="00071DEE">
              <w:rPr>
                <w:rFonts w:ascii="Times New Roman" w:hAnsi="Times New Roman" w:cs="Times New Roman"/>
                <w:color w:val="000000"/>
              </w:rPr>
              <w:t>H</w:t>
            </w:r>
            <w:r w:rsidRPr="00071DEE">
              <w:rPr>
                <w:rFonts w:ascii="Times New Roman" w:hAnsi="Times New Roman" w:cs="Times New Roman"/>
                <w:color w:val="000000"/>
              </w:rPr>
              <w:t xml:space="preserve">ealth and </w:t>
            </w:r>
            <w:r w:rsidR="00396D8C" w:rsidRPr="00071DEE">
              <w:rPr>
                <w:rFonts w:ascii="Times New Roman" w:hAnsi="Times New Roman" w:cs="Times New Roman"/>
                <w:color w:val="000000"/>
              </w:rPr>
              <w:t>W</w:t>
            </w:r>
            <w:r w:rsidRPr="00071DEE">
              <w:rPr>
                <w:rFonts w:ascii="Times New Roman" w:hAnsi="Times New Roman" w:cs="Times New Roman"/>
                <w:color w:val="000000"/>
              </w:rPr>
              <w:t xml:space="preserve">ellbeing </w:t>
            </w:r>
            <w:r w:rsidR="00396D8C" w:rsidRPr="00071DEE">
              <w:rPr>
                <w:rFonts w:ascii="Times New Roman" w:hAnsi="Times New Roman" w:cs="Times New Roman"/>
                <w:color w:val="000000"/>
              </w:rPr>
              <w:t>D</w:t>
            </w:r>
            <w:r w:rsidRPr="00071DEE">
              <w:rPr>
                <w:rFonts w:ascii="Times New Roman" w:hAnsi="Times New Roman" w:cs="Times New Roman"/>
                <w:color w:val="000000"/>
              </w:rPr>
              <w:t>ashboard</w:t>
            </w:r>
          </w:p>
        </w:tc>
        <w:tc>
          <w:tcPr>
            <w:tcW w:w="1516" w:type="dxa"/>
            <w:vAlign w:val="center"/>
          </w:tcPr>
          <w:p w14:paraId="7E5DF4FC" w14:textId="77F1A68B" w:rsidR="00E07A09" w:rsidRPr="00071DEE" w:rsidRDefault="00000000" w:rsidP="001A0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11" w:history="1">
              <w:r w:rsidR="00E07A09" w:rsidRPr="00071DEE">
                <w:rPr>
                  <w:rStyle w:val="Hyperlink"/>
                  <w:rFonts w:ascii="Times New Roman" w:hAnsi="Times New Roman" w:cs="Times New Roman"/>
                </w:rPr>
                <w:t>Direct Link</w:t>
              </w:r>
            </w:hyperlink>
          </w:p>
        </w:tc>
      </w:tr>
      <w:tr w:rsidR="00E07A09" w:rsidRPr="00071DEE" w14:paraId="29E777DF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15C8ACBC" w14:textId="49368F5A" w:rsidR="00E07A09" w:rsidRPr="00071DEE" w:rsidRDefault="006C5DF2" w:rsidP="006C5DF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</w:rPr>
              <w:t>8</w:t>
            </w:r>
          </w:p>
        </w:tc>
        <w:tc>
          <w:tcPr>
            <w:tcW w:w="7417" w:type="dxa"/>
            <w:vAlign w:val="center"/>
          </w:tcPr>
          <w:p w14:paraId="4E975F85" w14:textId="659ADC63" w:rsidR="00E07A09" w:rsidRPr="00071DEE" w:rsidRDefault="00E07A09" w:rsidP="00E07A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>University of Wisconsin Population Health Institute: County Health Rankings</w:t>
            </w:r>
          </w:p>
        </w:tc>
        <w:tc>
          <w:tcPr>
            <w:tcW w:w="1516" w:type="dxa"/>
            <w:vAlign w:val="center"/>
          </w:tcPr>
          <w:p w14:paraId="20384623" w14:textId="3DB80B48" w:rsidR="00E07A09" w:rsidRPr="00071DEE" w:rsidRDefault="00000000" w:rsidP="001A0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12" w:history="1">
              <w:r w:rsidR="00E07A09" w:rsidRPr="00071DEE">
                <w:rPr>
                  <w:rStyle w:val="Hyperlink"/>
                  <w:rFonts w:ascii="Times New Roman" w:hAnsi="Times New Roman" w:cs="Times New Roman"/>
                </w:rPr>
                <w:t>Direct Link</w:t>
              </w:r>
            </w:hyperlink>
          </w:p>
        </w:tc>
      </w:tr>
      <w:tr w:rsidR="00E07A09" w:rsidRPr="00071DEE" w14:paraId="1DB60DF0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0" w:type="dxa"/>
            <w:gridSpan w:val="3"/>
            <w:vAlign w:val="center"/>
          </w:tcPr>
          <w:p w14:paraId="7C4928FB" w14:textId="1AF56BDE" w:rsidR="00E07A09" w:rsidRPr="001F7BC2" w:rsidRDefault="00E07A09" w:rsidP="006C5DF2">
            <w:pPr>
              <w:rPr>
                <w:rFonts w:ascii="Times New Roman" w:hAnsi="Times New Roman" w:cs="Times New Roman"/>
                <w:bCs w:val="0"/>
              </w:rPr>
            </w:pPr>
            <w:r w:rsidRPr="001F7BC2">
              <w:rPr>
                <w:rFonts w:ascii="Times New Roman" w:hAnsi="Times New Roman" w:cs="Times New Roman"/>
                <w:bCs w:val="0"/>
                <w:i/>
                <w:iCs/>
              </w:rPr>
              <w:t xml:space="preserve">Dashboards with a </w:t>
            </w:r>
            <w:r w:rsidR="001F7BC2">
              <w:rPr>
                <w:rFonts w:ascii="Times New Roman" w:hAnsi="Times New Roman" w:cs="Times New Roman"/>
                <w:bCs w:val="0"/>
                <w:i/>
                <w:iCs/>
              </w:rPr>
              <w:t>s</w:t>
            </w:r>
            <w:r w:rsidRPr="001F7BC2">
              <w:rPr>
                <w:rFonts w:ascii="Times New Roman" w:hAnsi="Times New Roman" w:cs="Times New Roman"/>
                <w:bCs w:val="0"/>
                <w:i/>
                <w:iCs/>
              </w:rPr>
              <w:t>tate-</w:t>
            </w:r>
            <w:r w:rsidR="001F7BC2">
              <w:rPr>
                <w:rFonts w:ascii="Times New Roman" w:hAnsi="Times New Roman" w:cs="Times New Roman"/>
                <w:bCs w:val="0"/>
                <w:i/>
                <w:iCs/>
              </w:rPr>
              <w:t>l</w:t>
            </w:r>
            <w:r w:rsidRPr="001F7BC2">
              <w:rPr>
                <w:rFonts w:ascii="Times New Roman" w:hAnsi="Times New Roman" w:cs="Times New Roman"/>
                <w:bCs w:val="0"/>
                <w:i/>
                <w:iCs/>
              </w:rPr>
              <w:t xml:space="preserve">evel </w:t>
            </w:r>
            <w:r w:rsidR="001F7BC2">
              <w:rPr>
                <w:rFonts w:ascii="Times New Roman" w:hAnsi="Times New Roman" w:cs="Times New Roman"/>
                <w:bCs w:val="0"/>
                <w:i/>
                <w:iCs/>
              </w:rPr>
              <w:t>s</w:t>
            </w:r>
            <w:r w:rsidRPr="001F7BC2">
              <w:rPr>
                <w:rFonts w:ascii="Times New Roman" w:hAnsi="Times New Roman" w:cs="Times New Roman"/>
                <w:bCs w:val="0"/>
                <w:i/>
                <w:iCs/>
              </w:rPr>
              <w:t>cope</w:t>
            </w:r>
            <w:r w:rsidRPr="001F7BC2">
              <w:rPr>
                <w:rFonts w:ascii="Times New Roman" w:hAnsi="Times New Roman" w:cs="Times New Roman"/>
                <w:bCs w:val="0"/>
              </w:rPr>
              <w:t xml:space="preserve"> (n = </w:t>
            </w:r>
            <w:r w:rsidR="00AF466A" w:rsidRPr="001F7BC2">
              <w:rPr>
                <w:rFonts w:ascii="Times New Roman" w:hAnsi="Times New Roman" w:cs="Times New Roman"/>
                <w:bCs w:val="0"/>
              </w:rPr>
              <w:t>5</w:t>
            </w:r>
            <w:r w:rsidR="009509BD" w:rsidRPr="001F7BC2">
              <w:rPr>
                <w:rFonts w:ascii="Times New Roman" w:hAnsi="Times New Roman" w:cs="Times New Roman"/>
                <w:bCs w:val="0"/>
              </w:rPr>
              <w:t>8</w:t>
            </w:r>
            <w:r w:rsidRPr="001F7BC2">
              <w:rPr>
                <w:rFonts w:ascii="Times New Roman" w:hAnsi="Times New Roman" w:cs="Times New Roman"/>
                <w:bCs w:val="0"/>
              </w:rPr>
              <w:t>)</w:t>
            </w:r>
          </w:p>
        </w:tc>
      </w:tr>
      <w:tr w:rsidR="006C5DF2" w:rsidRPr="00071DEE" w14:paraId="0EFB01E6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1381FA77" w14:textId="704DA68F" w:rsidR="006C5DF2" w:rsidRPr="00071DEE" w:rsidRDefault="006C5DF2" w:rsidP="006C5D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</w:rPr>
              <w:t>9</w:t>
            </w:r>
          </w:p>
        </w:tc>
        <w:tc>
          <w:tcPr>
            <w:tcW w:w="7417" w:type="dxa"/>
            <w:vAlign w:val="center"/>
          </w:tcPr>
          <w:p w14:paraId="7C72603F" w14:textId="3748B668" w:rsidR="006C5DF2" w:rsidRPr="00071DEE" w:rsidRDefault="006C5DF2" w:rsidP="006C5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>Alabama: Alabama Health Dashboard</w:t>
            </w:r>
          </w:p>
        </w:tc>
        <w:tc>
          <w:tcPr>
            <w:tcW w:w="1516" w:type="dxa"/>
            <w:vAlign w:val="center"/>
          </w:tcPr>
          <w:p w14:paraId="4AE359DB" w14:textId="7B8A77D0" w:rsidR="006C5DF2" w:rsidRPr="00071DEE" w:rsidRDefault="00000000" w:rsidP="001A0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13" w:history="1">
              <w:r w:rsidR="006C5DF2" w:rsidRPr="00071DEE">
                <w:rPr>
                  <w:rStyle w:val="Hyperlink"/>
                  <w:rFonts w:ascii="Times New Roman" w:hAnsi="Times New Roman" w:cs="Times New Roman"/>
                </w:rPr>
                <w:t>Direct Link</w:t>
              </w:r>
            </w:hyperlink>
          </w:p>
        </w:tc>
      </w:tr>
      <w:tr w:rsidR="006C5DF2" w:rsidRPr="00071DEE" w14:paraId="7535D5E4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6A647D32" w14:textId="6DFBA61F" w:rsidR="006C5DF2" w:rsidRPr="00071DEE" w:rsidRDefault="006C5DF2" w:rsidP="006C5D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</w:rPr>
              <w:t>10</w:t>
            </w:r>
          </w:p>
        </w:tc>
        <w:tc>
          <w:tcPr>
            <w:tcW w:w="7417" w:type="dxa"/>
            <w:vAlign w:val="center"/>
          </w:tcPr>
          <w:p w14:paraId="2C23DDA1" w14:textId="44137535" w:rsidR="006C5DF2" w:rsidRPr="00071DEE" w:rsidRDefault="006C5DF2" w:rsidP="006C5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>Alabama: Alabama Perinatal Quality Collaborative Perinatal Resources Directory</w:t>
            </w:r>
          </w:p>
        </w:tc>
        <w:tc>
          <w:tcPr>
            <w:tcW w:w="1516" w:type="dxa"/>
            <w:vAlign w:val="center"/>
          </w:tcPr>
          <w:p w14:paraId="76FA23A1" w14:textId="3984414E" w:rsidR="006C5DF2" w:rsidRPr="00071DEE" w:rsidRDefault="00000000" w:rsidP="001A0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14" w:history="1">
              <w:r w:rsidR="006C5DF2" w:rsidRPr="00071DEE">
                <w:rPr>
                  <w:rStyle w:val="Hyperlink"/>
                  <w:rFonts w:ascii="Times New Roman" w:hAnsi="Times New Roman" w:cs="Times New Roman"/>
                </w:rPr>
                <w:t>Direct Link</w:t>
              </w:r>
            </w:hyperlink>
          </w:p>
        </w:tc>
      </w:tr>
      <w:tr w:rsidR="006C5DF2" w:rsidRPr="00071DEE" w14:paraId="2CB97F5A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4E849824" w14:textId="6A20DBEF" w:rsidR="006C5DF2" w:rsidRPr="00071DEE" w:rsidRDefault="006C5DF2" w:rsidP="006C5D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11</w:t>
            </w:r>
          </w:p>
        </w:tc>
        <w:tc>
          <w:tcPr>
            <w:tcW w:w="7417" w:type="dxa"/>
            <w:vAlign w:val="center"/>
          </w:tcPr>
          <w:p w14:paraId="4FCD70C6" w14:textId="41FBF336" w:rsidR="006C5DF2" w:rsidRPr="00071DEE" w:rsidRDefault="006C5DF2" w:rsidP="006C5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>Alaska: Maternal and Child Health Indicators</w:t>
            </w:r>
          </w:p>
        </w:tc>
        <w:tc>
          <w:tcPr>
            <w:tcW w:w="1516" w:type="dxa"/>
            <w:vAlign w:val="center"/>
          </w:tcPr>
          <w:p w14:paraId="176C31A7" w14:textId="6E5AC7CF" w:rsidR="006C5DF2" w:rsidRPr="00071DEE" w:rsidRDefault="00000000" w:rsidP="001A0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15" w:history="1">
              <w:r w:rsidR="006C5DF2" w:rsidRPr="00071DEE">
                <w:rPr>
                  <w:rStyle w:val="Hyperlink"/>
                  <w:rFonts w:ascii="Times New Roman" w:hAnsi="Times New Roman" w:cs="Times New Roman"/>
                </w:rPr>
                <w:t>Direct Link</w:t>
              </w:r>
            </w:hyperlink>
          </w:p>
        </w:tc>
      </w:tr>
      <w:tr w:rsidR="006C5DF2" w:rsidRPr="00071DEE" w14:paraId="06F40888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63577590" w14:textId="09A25697" w:rsidR="006C5DF2" w:rsidRPr="00071DEE" w:rsidRDefault="006C5DF2" w:rsidP="006C5D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12</w:t>
            </w:r>
          </w:p>
        </w:tc>
        <w:tc>
          <w:tcPr>
            <w:tcW w:w="7417" w:type="dxa"/>
            <w:vAlign w:val="center"/>
          </w:tcPr>
          <w:p w14:paraId="2D45F54C" w14:textId="66196DF0" w:rsidR="006C5DF2" w:rsidRPr="00071DEE" w:rsidRDefault="006C5DF2" w:rsidP="006C5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>California: Department of Public Health Maternal, Child, and Adolescent Health Division Data Dashboards</w:t>
            </w:r>
          </w:p>
        </w:tc>
        <w:tc>
          <w:tcPr>
            <w:tcW w:w="1516" w:type="dxa"/>
            <w:vAlign w:val="center"/>
          </w:tcPr>
          <w:p w14:paraId="6FE0323C" w14:textId="29E80A1C" w:rsidR="006C5DF2" w:rsidRPr="00071DEE" w:rsidRDefault="00000000" w:rsidP="001A0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16" w:anchor="backtoTop" w:history="1">
              <w:r w:rsidR="006C5DF2" w:rsidRPr="00071DEE">
                <w:rPr>
                  <w:rStyle w:val="Hyperlink"/>
                  <w:rFonts w:ascii="Times New Roman" w:hAnsi="Times New Roman" w:cs="Times New Roman"/>
                </w:rPr>
                <w:t>Direct Link</w:t>
              </w:r>
            </w:hyperlink>
          </w:p>
        </w:tc>
      </w:tr>
      <w:tr w:rsidR="006C5DF2" w:rsidRPr="00071DEE" w14:paraId="2D2BF000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5AF81010" w14:textId="33E08E83" w:rsidR="006C5DF2" w:rsidRPr="00071DEE" w:rsidRDefault="006C5DF2" w:rsidP="006C5D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</w:rPr>
              <w:t>13</w:t>
            </w:r>
          </w:p>
        </w:tc>
        <w:tc>
          <w:tcPr>
            <w:tcW w:w="7417" w:type="dxa"/>
            <w:vAlign w:val="center"/>
          </w:tcPr>
          <w:p w14:paraId="798D1AAA" w14:textId="0FDAE6F6" w:rsidR="006C5DF2" w:rsidRPr="00071DEE" w:rsidRDefault="006C5DF2" w:rsidP="006C5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>Colorado: Pregnancy Risk Assessment Monitoring System (PRAMS) Prevalence Estimates, 2021</w:t>
            </w:r>
          </w:p>
        </w:tc>
        <w:tc>
          <w:tcPr>
            <w:tcW w:w="1516" w:type="dxa"/>
            <w:vAlign w:val="center"/>
          </w:tcPr>
          <w:p w14:paraId="3544D854" w14:textId="6F6D0FD0" w:rsidR="006C5DF2" w:rsidRPr="00071DEE" w:rsidRDefault="00000000" w:rsidP="001A0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17" w:history="1">
              <w:r w:rsidR="006C5DF2" w:rsidRPr="00071DEE">
                <w:rPr>
                  <w:rStyle w:val="Hyperlink"/>
                  <w:rFonts w:ascii="Times New Roman" w:hAnsi="Times New Roman" w:cs="Times New Roman"/>
                </w:rPr>
                <w:t>Direct Link</w:t>
              </w:r>
            </w:hyperlink>
          </w:p>
        </w:tc>
      </w:tr>
      <w:tr w:rsidR="006C5DF2" w:rsidRPr="00071DEE" w14:paraId="109F6DA2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09A2EF8B" w14:textId="48C7FF25" w:rsidR="006C5DF2" w:rsidRPr="00071DEE" w:rsidRDefault="006C5DF2" w:rsidP="006C5D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</w:rPr>
              <w:t>14</w:t>
            </w:r>
          </w:p>
        </w:tc>
        <w:tc>
          <w:tcPr>
            <w:tcW w:w="7417" w:type="dxa"/>
            <w:vAlign w:val="center"/>
          </w:tcPr>
          <w:p w14:paraId="4ACC5C2C" w14:textId="3B3C4F2B" w:rsidR="006C5DF2" w:rsidRPr="00071DEE" w:rsidRDefault="006C5DF2" w:rsidP="006C5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>Connecticut: Healthy Connecticut 2020 Performance Dashboard</w:t>
            </w:r>
          </w:p>
        </w:tc>
        <w:tc>
          <w:tcPr>
            <w:tcW w:w="1516" w:type="dxa"/>
            <w:vAlign w:val="center"/>
          </w:tcPr>
          <w:p w14:paraId="1CF8D210" w14:textId="5EE44251" w:rsidR="006C5DF2" w:rsidRPr="00071DEE" w:rsidRDefault="00000000" w:rsidP="001A0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18" w:history="1">
              <w:r w:rsidR="006C5DF2" w:rsidRPr="00071DEE">
                <w:rPr>
                  <w:rStyle w:val="Hyperlink"/>
                  <w:rFonts w:ascii="Times New Roman" w:hAnsi="Times New Roman" w:cs="Times New Roman"/>
                </w:rPr>
                <w:t>Direct Link</w:t>
              </w:r>
            </w:hyperlink>
          </w:p>
        </w:tc>
      </w:tr>
      <w:tr w:rsidR="006C5DF2" w:rsidRPr="00071DEE" w14:paraId="645B3D08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4F3D8DB5" w14:textId="3B941A30" w:rsidR="006C5DF2" w:rsidRPr="00071DEE" w:rsidRDefault="006C5DF2" w:rsidP="006C5D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</w:rPr>
              <w:t>15</w:t>
            </w:r>
          </w:p>
        </w:tc>
        <w:tc>
          <w:tcPr>
            <w:tcW w:w="7417" w:type="dxa"/>
            <w:vAlign w:val="center"/>
          </w:tcPr>
          <w:p w14:paraId="077238E4" w14:textId="29BBCFE6" w:rsidR="006C5DF2" w:rsidRPr="00071DEE" w:rsidRDefault="006C5DF2" w:rsidP="006C5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>Delaware: My Healthy Community Environmental Public Health Tracking Network</w:t>
            </w:r>
          </w:p>
        </w:tc>
        <w:tc>
          <w:tcPr>
            <w:tcW w:w="1516" w:type="dxa"/>
            <w:vAlign w:val="center"/>
          </w:tcPr>
          <w:p w14:paraId="43FD3807" w14:textId="39C4B0CF" w:rsidR="006C5DF2" w:rsidRPr="00071DEE" w:rsidRDefault="00000000" w:rsidP="001A0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19" w:history="1">
              <w:r w:rsidR="006C5DF2" w:rsidRPr="00071DEE">
                <w:rPr>
                  <w:rStyle w:val="Hyperlink"/>
                  <w:rFonts w:ascii="Times New Roman" w:hAnsi="Times New Roman" w:cs="Times New Roman"/>
                </w:rPr>
                <w:t>Direct Link</w:t>
              </w:r>
            </w:hyperlink>
          </w:p>
        </w:tc>
      </w:tr>
      <w:tr w:rsidR="006C5DF2" w:rsidRPr="00071DEE" w14:paraId="7ADC860F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1B41499B" w14:textId="3BBD84EB" w:rsidR="006C5DF2" w:rsidRPr="00071DEE" w:rsidRDefault="006C5DF2" w:rsidP="006C5D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</w:rPr>
              <w:t>16</w:t>
            </w:r>
          </w:p>
        </w:tc>
        <w:tc>
          <w:tcPr>
            <w:tcW w:w="7417" w:type="dxa"/>
            <w:vAlign w:val="center"/>
          </w:tcPr>
          <w:p w14:paraId="32B16FCA" w14:textId="396C500C" w:rsidR="006C5DF2" w:rsidRPr="00071DEE" w:rsidRDefault="006C5DF2" w:rsidP="006C5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 xml:space="preserve">Florida: Florida </w:t>
            </w:r>
            <w:r w:rsidR="00223FA7" w:rsidRPr="00071DEE">
              <w:rPr>
                <w:rFonts w:ascii="Times New Roman" w:hAnsi="Times New Roman" w:cs="Times New Roman"/>
                <w:color w:val="000000"/>
              </w:rPr>
              <w:t xml:space="preserve">Health </w:t>
            </w:r>
            <w:r w:rsidRPr="00071DEE">
              <w:rPr>
                <w:rFonts w:ascii="Times New Roman" w:hAnsi="Times New Roman" w:cs="Times New Roman"/>
                <w:color w:val="000000"/>
              </w:rPr>
              <w:t>Community Health Assessment Resource Tool Set</w:t>
            </w:r>
            <w:r w:rsidR="00223FA7" w:rsidRPr="00071DEE">
              <w:rPr>
                <w:rFonts w:ascii="Times New Roman" w:hAnsi="Times New Roman" w:cs="Times New Roman"/>
                <w:color w:val="000000"/>
              </w:rPr>
              <w:t xml:space="preserve"> (FLHealthCHARTS)</w:t>
            </w:r>
            <w:r w:rsidRPr="00071DEE">
              <w:rPr>
                <w:rFonts w:ascii="Times New Roman" w:hAnsi="Times New Roman" w:cs="Times New Roman"/>
                <w:color w:val="000000"/>
              </w:rPr>
              <w:t xml:space="preserve"> Maternal and Child Health</w:t>
            </w:r>
          </w:p>
        </w:tc>
        <w:tc>
          <w:tcPr>
            <w:tcW w:w="1516" w:type="dxa"/>
            <w:vAlign w:val="center"/>
          </w:tcPr>
          <w:p w14:paraId="5C1A5FDD" w14:textId="462AA810" w:rsidR="006C5DF2" w:rsidRPr="00071DEE" w:rsidRDefault="00000000" w:rsidP="001A0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20" w:history="1">
              <w:r w:rsidR="006C5DF2" w:rsidRPr="00071DEE">
                <w:rPr>
                  <w:rStyle w:val="Hyperlink"/>
                  <w:rFonts w:ascii="Times New Roman" w:hAnsi="Times New Roman" w:cs="Times New Roman"/>
                </w:rPr>
                <w:t>Direct Link</w:t>
              </w:r>
            </w:hyperlink>
          </w:p>
        </w:tc>
      </w:tr>
      <w:tr w:rsidR="006C5DF2" w:rsidRPr="00071DEE" w14:paraId="2E8C0854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652EADD8" w14:textId="70A11145" w:rsidR="006C5DF2" w:rsidRPr="00071DEE" w:rsidRDefault="006C5DF2" w:rsidP="006C5DF2">
            <w:pPr>
              <w:jc w:val="center"/>
              <w:rPr>
                <w:rFonts w:ascii="Times New Roman" w:hAnsi="Times New Roman" w:cs="Times New Roman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</w:rPr>
              <w:t>17</w:t>
            </w:r>
          </w:p>
        </w:tc>
        <w:tc>
          <w:tcPr>
            <w:tcW w:w="7417" w:type="dxa"/>
            <w:vAlign w:val="center"/>
          </w:tcPr>
          <w:p w14:paraId="4AD019ED" w14:textId="7104300E" w:rsidR="006C5DF2" w:rsidRPr="00071DEE" w:rsidRDefault="006C5DF2" w:rsidP="006C5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>Georgia: Maternal Health 2008-2018</w:t>
            </w:r>
          </w:p>
        </w:tc>
        <w:tc>
          <w:tcPr>
            <w:tcW w:w="1516" w:type="dxa"/>
            <w:vAlign w:val="center"/>
          </w:tcPr>
          <w:p w14:paraId="2C7F6680" w14:textId="48B46CAA" w:rsidR="006C5DF2" w:rsidRPr="00071DEE" w:rsidRDefault="00000000" w:rsidP="001A0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21" w:history="1">
              <w:r w:rsidR="006C5DF2" w:rsidRPr="00071DEE">
                <w:rPr>
                  <w:rStyle w:val="Hyperlink"/>
                  <w:rFonts w:ascii="Times New Roman" w:hAnsi="Times New Roman" w:cs="Times New Roman"/>
                </w:rPr>
                <w:t>Direct Link</w:t>
              </w:r>
            </w:hyperlink>
          </w:p>
        </w:tc>
      </w:tr>
      <w:tr w:rsidR="006C5DF2" w:rsidRPr="00071DEE" w14:paraId="5F9C67A4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790FF969" w14:textId="6E208577" w:rsidR="006C5DF2" w:rsidRPr="00071DEE" w:rsidRDefault="006C5DF2" w:rsidP="006C5D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</w:rPr>
              <w:t>18</w:t>
            </w:r>
          </w:p>
        </w:tc>
        <w:tc>
          <w:tcPr>
            <w:tcW w:w="7417" w:type="dxa"/>
            <w:vAlign w:val="center"/>
          </w:tcPr>
          <w:p w14:paraId="74E03D08" w14:textId="74BE28DA" w:rsidR="006C5DF2" w:rsidRPr="00071DEE" w:rsidRDefault="006C5DF2" w:rsidP="006C5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 xml:space="preserve">Georgia: Online Analytical Statistical Information System </w:t>
            </w:r>
            <w:r w:rsidR="00940BE6" w:rsidRPr="00071DEE">
              <w:rPr>
                <w:rFonts w:ascii="Times New Roman" w:hAnsi="Times New Roman" w:cs="Times New Roman"/>
                <w:color w:val="000000"/>
              </w:rPr>
              <w:t xml:space="preserve">(OASIS) </w:t>
            </w:r>
            <w:r w:rsidRPr="00071DEE">
              <w:rPr>
                <w:rFonts w:ascii="Times New Roman" w:hAnsi="Times New Roman" w:cs="Times New Roman"/>
                <w:color w:val="000000"/>
              </w:rPr>
              <w:t>- Maternal and Child Health</w:t>
            </w:r>
          </w:p>
        </w:tc>
        <w:tc>
          <w:tcPr>
            <w:tcW w:w="1516" w:type="dxa"/>
            <w:vAlign w:val="center"/>
          </w:tcPr>
          <w:p w14:paraId="599260E7" w14:textId="52159971" w:rsidR="006C5DF2" w:rsidRPr="00071DEE" w:rsidRDefault="00000000" w:rsidP="001A0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22" w:history="1">
              <w:r w:rsidR="006C5DF2" w:rsidRPr="00071DEE">
                <w:rPr>
                  <w:rStyle w:val="Hyperlink"/>
                  <w:rFonts w:ascii="Times New Roman" w:hAnsi="Times New Roman" w:cs="Times New Roman"/>
                </w:rPr>
                <w:t>Direct Link</w:t>
              </w:r>
            </w:hyperlink>
          </w:p>
        </w:tc>
      </w:tr>
      <w:tr w:rsidR="006C5DF2" w:rsidRPr="00071DEE" w14:paraId="460270CA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0E1713C7" w14:textId="70AD1ABE" w:rsidR="006C5DF2" w:rsidRPr="00071DEE" w:rsidRDefault="006C5DF2" w:rsidP="006C5D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</w:rPr>
              <w:t>19</w:t>
            </w:r>
          </w:p>
        </w:tc>
        <w:tc>
          <w:tcPr>
            <w:tcW w:w="7417" w:type="dxa"/>
            <w:vAlign w:val="center"/>
          </w:tcPr>
          <w:p w14:paraId="265E6670" w14:textId="5FFF0ADC" w:rsidR="006C5DF2" w:rsidRPr="00071DEE" w:rsidRDefault="006C5DF2" w:rsidP="006C5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 xml:space="preserve">Hawaii: </w:t>
            </w:r>
            <w:r w:rsidR="00A41CC8">
              <w:rPr>
                <w:rFonts w:ascii="Times New Roman" w:hAnsi="Times New Roman" w:cs="Times New Roman"/>
                <w:color w:val="000000"/>
              </w:rPr>
              <w:t>Health Data Warehouse/</w:t>
            </w:r>
            <w:r w:rsidRPr="00071DEE">
              <w:rPr>
                <w:rFonts w:ascii="Times New Roman" w:hAnsi="Times New Roman" w:cs="Times New Roman"/>
                <w:color w:val="000000"/>
              </w:rPr>
              <w:t>Hawaii Health Matters</w:t>
            </w:r>
          </w:p>
        </w:tc>
        <w:tc>
          <w:tcPr>
            <w:tcW w:w="1516" w:type="dxa"/>
            <w:vAlign w:val="center"/>
          </w:tcPr>
          <w:p w14:paraId="0E8CAE2B" w14:textId="41307CAB" w:rsidR="006C5DF2" w:rsidRPr="00071DEE" w:rsidRDefault="00000000" w:rsidP="001A0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23" w:history="1">
              <w:r w:rsidR="006C5DF2" w:rsidRPr="00071DEE">
                <w:rPr>
                  <w:rStyle w:val="Hyperlink"/>
                  <w:rFonts w:ascii="Times New Roman" w:hAnsi="Times New Roman" w:cs="Times New Roman"/>
                </w:rPr>
                <w:t>Direct Link</w:t>
              </w:r>
            </w:hyperlink>
          </w:p>
        </w:tc>
      </w:tr>
      <w:tr w:rsidR="006C5DF2" w:rsidRPr="00071DEE" w14:paraId="7497A58A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4A6D2876" w14:textId="3BE7D63F" w:rsidR="006C5DF2" w:rsidRPr="00071DEE" w:rsidRDefault="006C5DF2" w:rsidP="006C5D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</w:rPr>
              <w:t>20</w:t>
            </w:r>
          </w:p>
        </w:tc>
        <w:tc>
          <w:tcPr>
            <w:tcW w:w="7417" w:type="dxa"/>
            <w:vAlign w:val="center"/>
          </w:tcPr>
          <w:p w14:paraId="58B61EB7" w14:textId="2523636D" w:rsidR="006C5DF2" w:rsidRPr="00071DEE" w:rsidRDefault="006C5DF2" w:rsidP="006C5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>Idaho: Vital Statistics Natality Dashboard</w:t>
            </w:r>
          </w:p>
        </w:tc>
        <w:tc>
          <w:tcPr>
            <w:tcW w:w="1516" w:type="dxa"/>
            <w:vAlign w:val="center"/>
          </w:tcPr>
          <w:p w14:paraId="5DC5493E" w14:textId="6E0BFFC6" w:rsidR="006C5DF2" w:rsidRPr="00071DEE" w:rsidRDefault="00000000" w:rsidP="001A0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24" w:history="1">
              <w:r w:rsidR="006C5DF2" w:rsidRPr="00071DEE">
                <w:rPr>
                  <w:rStyle w:val="Hyperlink"/>
                  <w:rFonts w:ascii="Times New Roman" w:hAnsi="Times New Roman" w:cs="Times New Roman"/>
                </w:rPr>
                <w:t>Direct Link</w:t>
              </w:r>
            </w:hyperlink>
          </w:p>
        </w:tc>
      </w:tr>
      <w:tr w:rsidR="006C5DF2" w:rsidRPr="00071DEE" w14:paraId="2EE37C4F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4D47605B" w14:textId="48130607" w:rsidR="006C5DF2" w:rsidRPr="00071DEE" w:rsidRDefault="006C5DF2" w:rsidP="006C5DF2">
            <w:pPr>
              <w:jc w:val="center"/>
              <w:rPr>
                <w:rFonts w:ascii="Times New Roman" w:hAnsi="Times New Roman" w:cs="Times New Roman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</w:rPr>
              <w:t>21</w:t>
            </w:r>
          </w:p>
        </w:tc>
        <w:tc>
          <w:tcPr>
            <w:tcW w:w="7417" w:type="dxa"/>
            <w:vAlign w:val="center"/>
          </w:tcPr>
          <w:p w14:paraId="4648648A" w14:textId="73C77D27" w:rsidR="006C5DF2" w:rsidRPr="00071DEE" w:rsidRDefault="006C5DF2" w:rsidP="006C5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>Illinois: PRAMS</w:t>
            </w:r>
          </w:p>
        </w:tc>
        <w:tc>
          <w:tcPr>
            <w:tcW w:w="1516" w:type="dxa"/>
            <w:vAlign w:val="center"/>
          </w:tcPr>
          <w:p w14:paraId="6245E809" w14:textId="4719323C" w:rsidR="006C5DF2" w:rsidRPr="00071DEE" w:rsidRDefault="00000000" w:rsidP="001A0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25" w:history="1">
              <w:r w:rsidR="006C5DF2" w:rsidRPr="00071DEE">
                <w:rPr>
                  <w:rStyle w:val="Hyperlink"/>
                  <w:rFonts w:ascii="Times New Roman" w:hAnsi="Times New Roman" w:cs="Times New Roman"/>
                </w:rPr>
                <w:t>Direct Link</w:t>
              </w:r>
            </w:hyperlink>
          </w:p>
        </w:tc>
      </w:tr>
      <w:tr w:rsidR="006C5DF2" w:rsidRPr="00071DEE" w14:paraId="36A7C3DA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11859CB2" w14:textId="1CDB1DE6" w:rsidR="006C5DF2" w:rsidRPr="00071DEE" w:rsidRDefault="006C5DF2" w:rsidP="006C5D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</w:rPr>
              <w:t>22</w:t>
            </w:r>
          </w:p>
        </w:tc>
        <w:tc>
          <w:tcPr>
            <w:tcW w:w="7417" w:type="dxa"/>
            <w:vAlign w:val="center"/>
          </w:tcPr>
          <w:p w14:paraId="4DD91C19" w14:textId="4DCA893C" w:rsidR="006C5DF2" w:rsidRPr="00071DEE" w:rsidRDefault="006C5DF2" w:rsidP="006C5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>Illinois: University of Illinois Chicago Innovations to Improve Maternal Outcomes in Illinois (I PROMOTE-IL)</w:t>
            </w:r>
            <w:r w:rsidR="00C35CA8" w:rsidRPr="00071DEE">
              <w:rPr>
                <w:rFonts w:ascii="Times New Roman" w:hAnsi="Times New Roman" w:cs="Times New Roman"/>
                <w:color w:val="000000"/>
              </w:rPr>
              <w:t xml:space="preserve"> Dashboard</w:t>
            </w:r>
          </w:p>
        </w:tc>
        <w:tc>
          <w:tcPr>
            <w:tcW w:w="1516" w:type="dxa"/>
            <w:vAlign w:val="center"/>
          </w:tcPr>
          <w:p w14:paraId="1D17D735" w14:textId="07B9B4DD" w:rsidR="006C5DF2" w:rsidRPr="00071DEE" w:rsidRDefault="00000000" w:rsidP="001A0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26" w:history="1">
              <w:r w:rsidR="006C5DF2" w:rsidRPr="00071DEE">
                <w:rPr>
                  <w:rStyle w:val="Hyperlink"/>
                  <w:rFonts w:ascii="Times New Roman" w:hAnsi="Times New Roman" w:cs="Times New Roman"/>
                </w:rPr>
                <w:t>Direct Link</w:t>
              </w:r>
            </w:hyperlink>
          </w:p>
        </w:tc>
      </w:tr>
      <w:tr w:rsidR="006C5DF2" w:rsidRPr="00071DEE" w14:paraId="03A86092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78B68D0D" w14:textId="1D16D4DA" w:rsidR="006C5DF2" w:rsidRPr="00071DEE" w:rsidRDefault="006C5DF2" w:rsidP="006C5D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</w:rPr>
              <w:t>23</w:t>
            </w:r>
          </w:p>
        </w:tc>
        <w:tc>
          <w:tcPr>
            <w:tcW w:w="7417" w:type="dxa"/>
            <w:vAlign w:val="center"/>
          </w:tcPr>
          <w:p w14:paraId="0E4E178C" w14:textId="34BEA161" w:rsidR="006C5DF2" w:rsidRPr="00071DEE" w:rsidRDefault="006C5DF2" w:rsidP="006C5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>Illinois: Vital Statistics</w:t>
            </w:r>
          </w:p>
        </w:tc>
        <w:tc>
          <w:tcPr>
            <w:tcW w:w="1516" w:type="dxa"/>
            <w:vAlign w:val="center"/>
          </w:tcPr>
          <w:p w14:paraId="64EA1805" w14:textId="7E62B529" w:rsidR="006C5DF2" w:rsidRPr="00071DEE" w:rsidRDefault="00000000" w:rsidP="001A0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27" w:history="1">
              <w:r w:rsidR="006C5DF2" w:rsidRPr="00071DEE">
                <w:rPr>
                  <w:rStyle w:val="Hyperlink"/>
                  <w:rFonts w:ascii="Times New Roman" w:hAnsi="Times New Roman" w:cs="Times New Roman"/>
                </w:rPr>
                <w:t>Direct Link</w:t>
              </w:r>
            </w:hyperlink>
          </w:p>
        </w:tc>
      </w:tr>
      <w:tr w:rsidR="006C5DF2" w:rsidRPr="00071DEE" w14:paraId="7040AB59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0D89E9EA" w14:textId="0FF06FF0" w:rsidR="006C5DF2" w:rsidRPr="00071DEE" w:rsidRDefault="006C5DF2" w:rsidP="006C5DF2">
            <w:pPr>
              <w:jc w:val="center"/>
              <w:rPr>
                <w:rFonts w:ascii="Times New Roman" w:hAnsi="Times New Roman" w:cs="Times New Roman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</w:rPr>
              <w:t>24</w:t>
            </w:r>
          </w:p>
        </w:tc>
        <w:tc>
          <w:tcPr>
            <w:tcW w:w="7417" w:type="dxa"/>
            <w:vAlign w:val="center"/>
          </w:tcPr>
          <w:p w14:paraId="7EDF5D1E" w14:textId="4988839F" w:rsidR="006C5DF2" w:rsidRPr="00071DEE" w:rsidRDefault="006C5DF2" w:rsidP="006C5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 xml:space="preserve">Indiana: Department of Health Interactive Query Tools and Dashboards </w:t>
            </w:r>
          </w:p>
        </w:tc>
        <w:tc>
          <w:tcPr>
            <w:tcW w:w="1516" w:type="dxa"/>
            <w:vAlign w:val="center"/>
          </w:tcPr>
          <w:p w14:paraId="5A04410E" w14:textId="059D184C" w:rsidR="006C5DF2" w:rsidRPr="00071DEE" w:rsidRDefault="006C5DF2" w:rsidP="001A0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DEE">
              <w:rPr>
                <w:rFonts w:ascii="Times New Roman" w:hAnsi="Times New Roman" w:cs="Times New Roman"/>
              </w:rPr>
              <w:t>n/a</w:t>
            </w:r>
          </w:p>
        </w:tc>
      </w:tr>
      <w:tr w:rsidR="006C5DF2" w:rsidRPr="00071DEE" w14:paraId="6B6A80D9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4BD4EFEB" w14:textId="1602FB45" w:rsidR="006C5DF2" w:rsidRPr="00071DEE" w:rsidRDefault="006C5DF2" w:rsidP="006C5D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</w:rPr>
              <w:t>25</w:t>
            </w:r>
          </w:p>
        </w:tc>
        <w:tc>
          <w:tcPr>
            <w:tcW w:w="7417" w:type="dxa"/>
            <w:vAlign w:val="center"/>
          </w:tcPr>
          <w:p w14:paraId="4304E064" w14:textId="59AA2144" w:rsidR="006C5DF2" w:rsidRPr="00071DEE" w:rsidRDefault="006C5DF2" w:rsidP="006C5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>Iowa: Public Health Tracking Portal</w:t>
            </w:r>
          </w:p>
        </w:tc>
        <w:tc>
          <w:tcPr>
            <w:tcW w:w="1516" w:type="dxa"/>
            <w:vAlign w:val="center"/>
          </w:tcPr>
          <w:p w14:paraId="2D2123E3" w14:textId="1E45AA96" w:rsidR="006C5DF2" w:rsidRPr="00071DEE" w:rsidRDefault="00000000" w:rsidP="001A0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28" w:history="1">
              <w:r w:rsidR="006C5DF2" w:rsidRPr="00071DEE">
                <w:rPr>
                  <w:rStyle w:val="Hyperlink"/>
                  <w:rFonts w:ascii="Times New Roman" w:hAnsi="Times New Roman" w:cs="Times New Roman"/>
                </w:rPr>
                <w:t>Direct Link</w:t>
              </w:r>
            </w:hyperlink>
          </w:p>
        </w:tc>
      </w:tr>
      <w:tr w:rsidR="006C5DF2" w:rsidRPr="00071DEE" w14:paraId="31EE3367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6FDDE650" w14:textId="0B6E3892" w:rsidR="006C5DF2" w:rsidRPr="00071DEE" w:rsidRDefault="006C5DF2" w:rsidP="006C5D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</w:rPr>
              <w:t>26</w:t>
            </w:r>
          </w:p>
        </w:tc>
        <w:tc>
          <w:tcPr>
            <w:tcW w:w="7417" w:type="dxa"/>
            <w:vAlign w:val="center"/>
          </w:tcPr>
          <w:p w14:paraId="2ED9710B" w14:textId="3AD318C6" w:rsidR="006C5DF2" w:rsidRPr="00071DEE" w:rsidRDefault="006C5DF2" w:rsidP="006C5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>Io</w:t>
            </w:r>
            <w:r w:rsidR="00627A7D">
              <w:rPr>
                <w:rFonts w:ascii="Times New Roman" w:hAnsi="Times New Roman" w:cs="Times New Roman"/>
                <w:color w:val="000000"/>
              </w:rPr>
              <w:t>wa: State Data Center Medicaid R</w:t>
            </w:r>
            <w:r w:rsidRPr="00071DEE">
              <w:rPr>
                <w:rFonts w:ascii="Times New Roman" w:hAnsi="Times New Roman" w:cs="Times New Roman"/>
                <w:color w:val="000000"/>
              </w:rPr>
              <w:t xml:space="preserve">eimbursed </w:t>
            </w:r>
            <w:r w:rsidR="00627A7D">
              <w:rPr>
                <w:rFonts w:ascii="Times New Roman" w:hAnsi="Times New Roman" w:cs="Times New Roman"/>
                <w:color w:val="000000"/>
              </w:rPr>
              <w:t>B</w:t>
            </w:r>
            <w:r w:rsidRPr="00071DEE">
              <w:rPr>
                <w:rFonts w:ascii="Times New Roman" w:hAnsi="Times New Roman" w:cs="Times New Roman"/>
                <w:color w:val="000000"/>
              </w:rPr>
              <w:t>irths</w:t>
            </w:r>
          </w:p>
        </w:tc>
        <w:tc>
          <w:tcPr>
            <w:tcW w:w="1516" w:type="dxa"/>
            <w:vAlign w:val="center"/>
          </w:tcPr>
          <w:p w14:paraId="66D26EB6" w14:textId="14BF18BF" w:rsidR="006C5DF2" w:rsidRPr="00071DEE" w:rsidRDefault="00000000" w:rsidP="001A0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29" w:history="1">
              <w:r w:rsidR="006C5DF2" w:rsidRPr="00071DEE">
                <w:rPr>
                  <w:rStyle w:val="Hyperlink"/>
                  <w:rFonts w:ascii="Times New Roman" w:hAnsi="Times New Roman" w:cs="Times New Roman"/>
                </w:rPr>
                <w:t>Direct Link</w:t>
              </w:r>
            </w:hyperlink>
          </w:p>
        </w:tc>
      </w:tr>
      <w:tr w:rsidR="006C5DF2" w:rsidRPr="00071DEE" w14:paraId="0C946EBC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1A36D6DA" w14:textId="1E7CFCDA" w:rsidR="006C5DF2" w:rsidRPr="00071DEE" w:rsidRDefault="006C5DF2" w:rsidP="006C5D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</w:rPr>
              <w:t>27</w:t>
            </w:r>
          </w:p>
        </w:tc>
        <w:tc>
          <w:tcPr>
            <w:tcW w:w="7417" w:type="dxa"/>
            <w:vAlign w:val="center"/>
          </w:tcPr>
          <w:p w14:paraId="44DD3A45" w14:textId="05FDBF78" w:rsidR="006C5DF2" w:rsidRPr="00071DEE" w:rsidRDefault="006C5DF2" w:rsidP="006C5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>Kansas: Kansas Health Matters</w:t>
            </w:r>
          </w:p>
        </w:tc>
        <w:tc>
          <w:tcPr>
            <w:tcW w:w="1516" w:type="dxa"/>
            <w:vAlign w:val="center"/>
          </w:tcPr>
          <w:p w14:paraId="76113112" w14:textId="23574EB4" w:rsidR="006C5DF2" w:rsidRPr="00071DEE" w:rsidRDefault="00000000" w:rsidP="001A0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30" w:history="1">
              <w:r w:rsidR="006C5DF2" w:rsidRPr="00071DEE">
                <w:rPr>
                  <w:rStyle w:val="Hyperlink"/>
                  <w:rFonts w:ascii="Times New Roman" w:hAnsi="Times New Roman" w:cs="Times New Roman"/>
                </w:rPr>
                <w:t>Direct Link</w:t>
              </w:r>
            </w:hyperlink>
          </w:p>
        </w:tc>
      </w:tr>
      <w:tr w:rsidR="006C5DF2" w:rsidRPr="00071DEE" w14:paraId="2654735C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765D16CB" w14:textId="3BFCF96F" w:rsidR="006C5DF2" w:rsidRPr="00071DEE" w:rsidRDefault="006C5DF2" w:rsidP="006C5DF2">
            <w:pPr>
              <w:jc w:val="center"/>
              <w:rPr>
                <w:rFonts w:ascii="Times New Roman" w:hAnsi="Times New Roman" w:cs="Times New Roman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</w:rPr>
              <w:t>28</w:t>
            </w:r>
          </w:p>
        </w:tc>
        <w:tc>
          <w:tcPr>
            <w:tcW w:w="7417" w:type="dxa"/>
            <w:vAlign w:val="center"/>
          </w:tcPr>
          <w:p w14:paraId="6C405F28" w14:textId="1A09A6BF" w:rsidR="006C5DF2" w:rsidRPr="00071DEE" w:rsidRDefault="006C5DF2" w:rsidP="006C5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>Kentucky: Kids Count Data Dashboard</w:t>
            </w:r>
          </w:p>
        </w:tc>
        <w:tc>
          <w:tcPr>
            <w:tcW w:w="1516" w:type="dxa"/>
            <w:vAlign w:val="center"/>
          </w:tcPr>
          <w:p w14:paraId="7C8F73A5" w14:textId="7F4EB6E3" w:rsidR="006C5DF2" w:rsidRPr="00071DEE" w:rsidRDefault="00000000" w:rsidP="001A0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31" w:history="1">
              <w:r w:rsidR="006C5DF2" w:rsidRPr="00071DEE">
                <w:rPr>
                  <w:rStyle w:val="Hyperlink"/>
                  <w:rFonts w:ascii="Times New Roman" w:hAnsi="Times New Roman" w:cs="Times New Roman"/>
                </w:rPr>
                <w:t>Direct Link</w:t>
              </w:r>
            </w:hyperlink>
          </w:p>
        </w:tc>
      </w:tr>
      <w:tr w:rsidR="006C5DF2" w:rsidRPr="00071DEE" w14:paraId="622EF092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6F1C6C23" w14:textId="72F9E0AD" w:rsidR="006C5DF2" w:rsidRPr="00071DEE" w:rsidRDefault="006C5DF2" w:rsidP="006C5D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</w:rPr>
              <w:t>29</w:t>
            </w:r>
          </w:p>
        </w:tc>
        <w:tc>
          <w:tcPr>
            <w:tcW w:w="7417" w:type="dxa"/>
            <w:vAlign w:val="center"/>
          </w:tcPr>
          <w:p w14:paraId="306D7ED1" w14:textId="465DB1B4" w:rsidR="006C5DF2" w:rsidRPr="00071DEE" w:rsidRDefault="006C5DF2" w:rsidP="006C5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>Louisiana: Department of Health Medicaid Managed Care Quality Dashboard</w:t>
            </w:r>
          </w:p>
        </w:tc>
        <w:tc>
          <w:tcPr>
            <w:tcW w:w="1516" w:type="dxa"/>
            <w:vAlign w:val="center"/>
          </w:tcPr>
          <w:p w14:paraId="73A6D464" w14:textId="5A410E30" w:rsidR="006C5DF2" w:rsidRPr="00071DEE" w:rsidRDefault="00000000" w:rsidP="001A0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32" w:history="1">
              <w:r w:rsidR="006C5DF2" w:rsidRPr="00071DEE">
                <w:rPr>
                  <w:rStyle w:val="Hyperlink"/>
                  <w:rFonts w:ascii="Times New Roman" w:hAnsi="Times New Roman" w:cs="Times New Roman"/>
                </w:rPr>
                <w:t>Direct Link</w:t>
              </w:r>
            </w:hyperlink>
          </w:p>
        </w:tc>
      </w:tr>
      <w:tr w:rsidR="006C5DF2" w:rsidRPr="00071DEE" w14:paraId="2A6369A0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052310F3" w14:textId="772D4661" w:rsidR="006C5DF2" w:rsidRPr="00071DEE" w:rsidRDefault="006C5DF2" w:rsidP="006C5DF2">
            <w:pPr>
              <w:jc w:val="center"/>
              <w:rPr>
                <w:rFonts w:ascii="Times New Roman" w:hAnsi="Times New Roman" w:cs="Times New Roman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</w:rPr>
              <w:t>30</w:t>
            </w:r>
          </w:p>
        </w:tc>
        <w:tc>
          <w:tcPr>
            <w:tcW w:w="7417" w:type="dxa"/>
            <w:vAlign w:val="center"/>
          </w:tcPr>
          <w:p w14:paraId="2D4DE8CF" w14:textId="42FF964C" w:rsidR="006C5DF2" w:rsidRPr="00071DEE" w:rsidRDefault="006C5DF2" w:rsidP="006C5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 xml:space="preserve">Maine: State Epidemiologic Outcomes Workgroup, Substance Use Among Pregnant and Postpartum Individuals and Substance Exposed Infants Dashboard </w:t>
            </w:r>
          </w:p>
        </w:tc>
        <w:tc>
          <w:tcPr>
            <w:tcW w:w="1516" w:type="dxa"/>
            <w:vAlign w:val="center"/>
          </w:tcPr>
          <w:p w14:paraId="20E91F53" w14:textId="2EEE271A" w:rsidR="006C5DF2" w:rsidRPr="00071DEE" w:rsidRDefault="0079178A" w:rsidP="001A0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1A15">
              <w:rPr>
                <w:rFonts w:ascii="Times New Roman" w:hAnsi="Times New Roman" w:cs="Times New Roman"/>
              </w:rPr>
              <w:t>n/a</w:t>
            </w:r>
          </w:p>
        </w:tc>
      </w:tr>
      <w:tr w:rsidR="006C5DF2" w:rsidRPr="00071DEE" w14:paraId="3170A80E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52925463" w14:textId="1EF1E90F" w:rsidR="006C5DF2" w:rsidRPr="00071DEE" w:rsidRDefault="006C5DF2" w:rsidP="006C5DF2">
            <w:pPr>
              <w:jc w:val="center"/>
              <w:rPr>
                <w:rFonts w:ascii="Times New Roman" w:hAnsi="Times New Roman" w:cs="Times New Roman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</w:rPr>
              <w:t>31</w:t>
            </w:r>
          </w:p>
        </w:tc>
        <w:tc>
          <w:tcPr>
            <w:tcW w:w="7417" w:type="dxa"/>
            <w:vAlign w:val="center"/>
          </w:tcPr>
          <w:p w14:paraId="52BC3381" w14:textId="3C495ED7" w:rsidR="006C5DF2" w:rsidRPr="00071DEE" w:rsidRDefault="006C5DF2" w:rsidP="006C5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>Maine: State of Maine Data, Research, and Vital Statistics Maternal and Birth Data Dashboard</w:t>
            </w:r>
          </w:p>
        </w:tc>
        <w:tc>
          <w:tcPr>
            <w:tcW w:w="1516" w:type="dxa"/>
            <w:vAlign w:val="center"/>
          </w:tcPr>
          <w:p w14:paraId="1910B807" w14:textId="65C83EE9" w:rsidR="006C5DF2" w:rsidRPr="00071DEE" w:rsidRDefault="00000000" w:rsidP="001A0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33" w:history="1">
              <w:r w:rsidR="006C5DF2" w:rsidRPr="00071DEE">
                <w:rPr>
                  <w:rStyle w:val="Hyperlink"/>
                  <w:rFonts w:ascii="Times New Roman" w:hAnsi="Times New Roman" w:cs="Times New Roman"/>
                </w:rPr>
                <w:t>Direct Link</w:t>
              </w:r>
            </w:hyperlink>
          </w:p>
        </w:tc>
      </w:tr>
      <w:tr w:rsidR="006C5DF2" w:rsidRPr="00071DEE" w14:paraId="28AC8232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52006DC9" w14:textId="418694A1" w:rsidR="006C5DF2" w:rsidRPr="00071DEE" w:rsidRDefault="006C5DF2" w:rsidP="006C5DF2">
            <w:pPr>
              <w:jc w:val="center"/>
              <w:rPr>
                <w:rFonts w:ascii="Times New Roman" w:hAnsi="Times New Roman" w:cs="Times New Roman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</w:rPr>
              <w:lastRenderedPageBreak/>
              <w:t>32</w:t>
            </w:r>
          </w:p>
        </w:tc>
        <w:tc>
          <w:tcPr>
            <w:tcW w:w="7417" w:type="dxa"/>
            <w:vAlign w:val="center"/>
          </w:tcPr>
          <w:p w14:paraId="75808B56" w14:textId="764C6648" w:rsidR="006C5DF2" w:rsidRPr="00071DEE" w:rsidRDefault="006C5DF2" w:rsidP="006C5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 xml:space="preserve">Maryland: </w:t>
            </w:r>
            <w:r w:rsidR="00D56039" w:rsidRPr="00071DEE">
              <w:rPr>
                <w:rFonts w:ascii="Times New Roman" w:hAnsi="Times New Roman" w:cs="Times New Roman"/>
                <w:color w:val="000000"/>
              </w:rPr>
              <w:t>Maryland Maternal Health Innovation Program (</w:t>
            </w:r>
            <w:r w:rsidRPr="00071DEE">
              <w:rPr>
                <w:rFonts w:ascii="Times New Roman" w:hAnsi="Times New Roman" w:cs="Times New Roman"/>
                <w:color w:val="000000"/>
              </w:rPr>
              <w:t>MDMOM</w:t>
            </w:r>
            <w:r w:rsidR="00D56039" w:rsidRPr="00071DEE">
              <w:rPr>
                <w:rFonts w:ascii="Times New Roman" w:hAnsi="Times New Roman" w:cs="Times New Roman"/>
                <w:color w:val="000000"/>
              </w:rPr>
              <w:t>)</w:t>
            </w:r>
            <w:r w:rsidRPr="00071DEE">
              <w:rPr>
                <w:rFonts w:ascii="Times New Roman" w:hAnsi="Times New Roman" w:cs="Times New Roman"/>
                <w:color w:val="000000"/>
              </w:rPr>
              <w:t xml:space="preserve"> Data Dashboard </w:t>
            </w:r>
          </w:p>
        </w:tc>
        <w:tc>
          <w:tcPr>
            <w:tcW w:w="1516" w:type="dxa"/>
            <w:vAlign w:val="center"/>
          </w:tcPr>
          <w:p w14:paraId="5F6E61D8" w14:textId="51CE2611" w:rsidR="006C5DF2" w:rsidRPr="00071DEE" w:rsidRDefault="006C5DF2" w:rsidP="001A0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DEE">
              <w:rPr>
                <w:rFonts w:ascii="Times New Roman" w:hAnsi="Times New Roman" w:cs="Times New Roman"/>
              </w:rPr>
              <w:t>n/a</w:t>
            </w:r>
          </w:p>
        </w:tc>
      </w:tr>
      <w:tr w:rsidR="006C5DF2" w:rsidRPr="00071DEE" w14:paraId="1F90D690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36766FF9" w14:textId="6300B675" w:rsidR="006C5DF2" w:rsidRPr="00071DEE" w:rsidRDefault="006C5DF2" w:rsidP="006C5DF2">
            <w:pPr>
              <w:jc w:val="center"/>
              <w:rPr>
                <w:rFonts w:ascii="Times New Roman" w:hAnsi="Times New Roman" w:cs="Times New Roman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</w:rPr>
              <w:t>33</w:t>
            </w:r>
          </w:p>
        </w:tc>
        <w:tc>
          <w:tcPr>
            <w:tcW w:w="7417" w:type="dxa"/>
            <w:vAlign w:val="center"/>
          </w:tcPr>
          <w:p w14:paraId="78B26983" w14:textId="21491EB7" w:rsidR="006C5DF2" w:rsidRPr="00071DEE" w:rsidRDefault="006C5DF2" w:rsidP="006C5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>Massachusetts: Department of Public Health Maternal Analytics</w:t>
            </w:r>
          </w:p>
        </w:tc>
        <w:tc>
          <w:tcPr>
            <w:tcW w:w="1516" w:type="dxa"/>
            <w:vAlign w:val="center"/>
          </w:tcPr>
          <w:p w14:paraId="6F86C06C" w14:textId="0D2C0715" w:rsidR="006C5DF2" w:rsidRPr="00071DEE" w:rsidRDefault="00000000" w:rsidP="001A0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34" w:history="1">
              <w:r w:rsidR="006C5DF2" w:rsidRPr="00071DEE">
                <w:rPr>
                  <w:rStyle w:val="Hyperlink"/>
                  <w:rFonts w:ascii="Times New Roman" w:hAnsi="Times New Roman" w:cs="Times New Roman"/>
                </w:rPr>
                <w:t>Direct Link</w:t>
              </w:r>
            </w:hyperlink>
          </w:p>
        </w:tc>
      </w:tr>
      <w:tr w:rsidR="006C5DF2" w:rsidRPr="00071DEE" w14:paraId="54CCB81A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7BE23672" w14:textId="2D649BC5" w:rsidR="006C5DF2" w:rsidRPr="00071DEE" w:rsidRDefault="006C5DF2" w:rsidP="006C5D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</w:rPr>
              <w:t>34</w:t>
            </w:r>
          </w:p>
        </w:tc>
        <w:tc>
          <w:tcPr>
            <w:tcW w:w="7417" w:type="dxa"/>
            <w:vAlign w:val="center"/>
          </w:tcPr>
          <w:p w14:paraId="304FA455" w14:textId="0BE7F58F" w:rsidR="006C5DF2" w:rsidRPr="00071DEE" w:rsidRDefault="006C5DF2" w:rsidP="006C5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>Massachusetts: Neonatal Abstinence Syndrome Dashboard</w:t>
            </w:r>
          </w:p>
        </w:tc>
        <w:tc>
          <w:tcPr>
            <w:tcW w:w="1516" w:type="dxa"/>
            <w:vAlign w:val="center"/>
          </w:tcPr>
          <w:p w14:paraId="7A602086" w14:textId="3248B5DD" w:rsidR="006C5DF2" w:rsidRPr="00071DEE" w:rsidRDefault="00000000" w:rsidP="001A0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35" w:history="1">
              <w:r w:rsidR="006C5DF2" w:rsidRPr="00071DEE">
                <w:rPr>
                  <w:rStyle w:val="Hyperlink"/>
                  <w:rFonts w:ascii="Times New Roman" w:hAnsi="Times New Roman" w:cs="Times New Roman"/>
                </w:rPr>
                <w:t>Direct Link</w:t>
              </w:r>
            </w:hyperlink>
          </w:p>
        </w:tc>
      </w:tr>
      <w:tr w:rsidR="006C5DF2" w:rsidRPr="00071DEE" w14:paraId="6FA3476A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61BA3DF8" w14:textId="07B89250" w:rsidR="006C5DF2" w:rsidRPr="00071DEE" w:rsidRDefault="006C5DF2" w:rsidP="006C5D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</w:rPr>
              <w:t>35</w:t>
            </w:r>
          </w:p>
        </w:tc>
        <w:tc>
          <w:tcPr>
            <w:tcW w:w="7417" w:type="dxa"/>
            <w:vAlign w:val="center"/>
          </w:tcPr>
          <w:p w14:paraId="40E84DE7" w14:textId="7CCA8C5F" w:rsidR="006C5DF2" w:rsidRPr="00071DEE" w:rsidRDefault="006C5DF2" w:rsidP="006C5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>Michigan: Natality, Pregnancy, and Abortion Statistics</w:t>
            </w:r>
          </w:p>
        </w:tc>
        <w:tc>
          <w:tcPr>
            <w:tcW w:w="1516" w:type="dxa"/>
            <w:vAlign w:val="center"/>
          </w:tcPr>
          <w:p w14:paraId="2B016598" w14:textId="006323F2" w:rsidR="006C5DF2" w:rsidRPr="00071DEE" w:rsidRDefault="00000000" w:rsidP="001A0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36" w:history="1">
              <w:r w:rsidR="006C5DF2" w:rsidRPr="00071DEE">
                <w:rPr>
                  <w:rStyle w:val="Hyperlink"/>
                  <w:rFonts w:ascii="Times New Roman" w:hAnsi="Times New Roman" w:cs="Times New Roman"/>
                </w:rPr>
                <w:t>Direct Link</w:t>
              </w:r>
            </w:hyperlink>
          </w:p>
        </w:tc>
      </w:tr>
      <w:tr w:rsidR="006C5DF2" w:rsidRPr="00071DEE" w14:paraId="7ED6DF8B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65F7AD7C" w14:textId="4ED1ADF3" w:rsidR="006C5DF2" w:rsidRPr="00071DEE" w:rsidRDefault="006C5DF2" w:rsidP="006C5D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</w:rPr>
              <w:t>36</w:t>
            </w:r>
          </w:p>
        </w:tc>
        <w:tc>
          <w:tcPr>
            <w:tcW w:w="7417" w:type="dxa"/>
            <w:vAlign w:val="center"/>
          </w:tcPr>
          <w:p w14:paraId="69C7512D" w14:textId="605AE14D" w:rsidR="006C5DF2" w:rsidRPr="00071DEE" w:rsidRDefault="006C5DF2" w:rsidP="006C5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 xml:space="preserve">Minnesota: </w:t>
            </w:r>
            <w:r w:rsidR="00585E95" w:rsidRPr="00071DEE">
              <w:rPr>
                <w:rFonts w:ascii="Times New Roman" w:hAnsi="Times New Roman" w:cs="Times New Roman"/>
                <w:color w:val="000000"/>
              </w:rPr>
              <w:t xml:space="preserve">Public Health Data Access Portal </w:t>
            </w:r>
            <w:r w:rsidRPr="00071DEE">
              <w:rPr>
                <w:rFonts w:ascii="Times New Roman" w:hAnsi="Times New Roman" w:cs="Times New Roman"/>
                <w:color w:val="000000"/>
              </w:rPr>
              <w:t xml:space="preserve">Birth </w:t>
            </w:r>
            <w:r w:rsidR="00585E95" w:rsidRPr="00071DEE">
              <w:rPr>
                <w:rFonts w:ascii="Times New Roman" w:hAnsi="Times New Roman" w:cs="Times New Roman"/>
                <w:color w:val="000000"/>
              </w:rPr>
              <w:t>Defects Dashboard</w:t>
            </w:r>
          </w:p>
        </w:tc>
        <w:tc>
          <w:tcPr>
            <w:tcW w:w="1516" w:type="dxa"/>
            <w:vAlign w:val="center"/>
          </w:tcPr>
          <w:p w14:paraId="1E82111A" w14:textId="225E5139" w:rsidR="006C5DF2" w:rsidRPr="00071DEE" w:rsidRDefault="00000000" w:rsidP="001A0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37" w:history="1">
              <w:r w:rsidR="006C5DF2" w:rsidRPr="00071DEE">
                <w:rPr>
                  <w:rStyle w:val="Hyperlink"/>
                  <w:rFonts w:ascii="Times New Roman" w:hAnsi="Times New Roman" w:cs="Times New Roman"/>
                </w:rPr>
                <w:t>Direct Link</w:t>
              </w:r>
            </w:hyperlink>
          </w:p>
        </w:tc>
      </w:tr>
      <w:tr w:rsidR="006C5DF2" w:rsidRPr="00071DEE" w14:paraId="45AD9091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144AD42E" w14:textId="5D0B2788" w:rsidR="006C5DF2" w:rsidRPr="00071DEE" w:rsidRDefault="006C5DF2" w:rsidP="006C5D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</w:rPr>
              <w:t>37</w:t>
            </w:r>
          </w:p>
        </w:tc>
        <w:tc>
          <w:tcPr>
            <w:tcW w:w="7417" w:type="dxa"/>
            <w:vAlign w:val="center"/>
          </w:tcPr>
          <w:p w14:paraId="15BAA5C8" w14:textId="725DCCD1" w:rsidR="006C5DF2" w:rsidRPr="00071DEE" w:rsidRDefault="006C5DF2" w:rsidP="006C5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>Missouri: HealthNet Managed Care Quality Dashboard</w:t>
            </w:r>
          </w:p>
        </w:tc>
        <w:tc>
          <w:tcPr>
            <w:tcW w:w="1516" w:type="dxa"/>
            <w:vAlign w:val="center"/>
          </w:tcPr>
          <w:p w14:paraId="34769E8F" w14:textId="4DD905B2" w:rsidR="006C5DF2" w:rsidRPr="00071DEE" w:rsidRDefault="00000000" w:rsidP="001A0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38" w:history="1">
              <w:r w:rsidR="006C5DF2" w:rsidRPr="00071DEE">
                <w:rPr>
                  <w:rStyle w:val="Hyperlink"/>
                  <w:rFonts w:ascii="Times New Roman" w:hAnsi="Times New Roman" w:cs="Times New Roman"/>
                </w:rPr>
                <w:t>Direct Link</w:t>
              </w:r>
            </w:hyperlink>
          </w:p>
        </w:tc>
      </w:tr>
      <w:tr w:rsidR="006C5DF2" w:rsidRPr="00071DEE" w14:paraId="6D7F2C7C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192DB37A" w14:textId="0FF86799" w:rsidR="006C5DF2" w:rsidRPr="00071DEE" w:rsidRDefault="006C5DF2" w:rsidP="006C5D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</w:rPr>
              <w:t>38</w:t>
            </w:r>
          </w:p>
        </w:tc>
        <w:tc>
          <w:tcPr>
            <w:tcW w:w="7417" w:type="dxa"/>
            <w:vAlign w:val="center"/>
          </w:tcPr>
          <w:p w14:paraId="094B074C" w14:textId="0081D5A3" w:rsidR="006C5DF2" w:rsidRPr="00071DEE" w:rsidRDefault="006C5DF2" w:rsidP="006C5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>Missouri: Pregnancy-Associated Mortality Review Dashboard 2017-19</w:t>
            </w:r>
          </w:p>
        </w:tc>
        <w:tc>
          <w:tcPr>
            <w:tcW w:w="1516" w:type="dxa"/>
            <w:vAlign w:val="center"/>
          </w:tcPr>
          <w:p w14:paraId="1E639606" w14:textId="7E373010" w:rsidR="006C5DF2" w:rsidRPr="00071DEE" w:rsidRDefault="00000000" w:rsidP="001A0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39" w:history="1">
              <w:r w:rsidR="006C5DF2" w:rsidRPr="00071DEE">
                <w:rPr>
                  <w:rStyle w:val="Hyperlink"/>
                  <w:rFonts w:ascii="Times New Roman" w:hAnsi="Times New Roman" w:cs="Times New Roman"/>
                </w:rPr>
                <w:t>Direct Link</w:t>
              </w:r>
            </w:hyperlink>
          </w:p>
        </w:tc>
      </w:tr>
      <w:tr w:rsidR="006C5DF2" w:rsidRPr="00071DEE" w14:paraId="54843091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68C29C47" w14:textId="78AD501B" w:rsidR="006C5DF2" w:rsidRPr="00071DEE" w:rsidRDefault="00196C51" w:rsidP="006C5DF2">
            <w:pPr>
              <w:jc w:val="center"/>
              <w:rPr>
                <w:rFonts w:ascii="Times New Roman" w:hAnsi="Times New Roman" w:cs="Times New Roman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</w:rPr>
              <w:t>39</w:t>
            </w:r>
          </w:p>
        </w:tc>
        <w:tc>
          <w:tcPr>
            <w:tcW w:w="7417" w:type="dxa"/>
            <w:vAlign w:val="center"/>
          </w:tcPr>
          <w:p w14:paraId="0CF24822" w14:textId="02B97C06" w:rsidR="006C5DF2" w:rsidRPr="00071DEE" w:rsidRDefault="006C5DF2" w:rsidP="006C5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 xml:space="preserve">Montana: </w:t>
            </w:r>
            <w:r w:rsidR="00196C51" w:rsidRPr="00071DEE">
              <w:rPr>
                <w:rFonts w:ascii="Times New Roman" w:hAnsi="Times New Roman" w:cs="Times New Roman"/>
                <w:color w:val="000000"/>
              </w:rPr>
              <w:t xml:space="preserve">Department of Public Health and Human Services </w:t>
            </w:r>
            <w:r w:rsidRPr="00071DEE">
              <w:rPr>
                <w:rFonts w:ascii="Times New Roman" w:hAnsi="Times New Roman" w:cs="Times New Roman"/>
                <w:color w:val="000000"/>
              </w:rPr>
              <w:t xml:space="preserve">Healthy Montana Families </w:t>
            </w:r>
            <w:r w:rsidR="00196C51" w:rsidRPr="00071DEE">
              <w:rPr>
                <w:rFonts w:ascii="Times New Roman" w:hAnsi="Times New Roman" w:cs="Times New Roman"/>
                <w:color w:val="000000"/>
              </w:rPr>
              <w:t xml:space="preserve">(HMF) </w:t>
            </w:r>
            <w:r w:rsidRPr="00071DEE">
              <w:rPr>
                <w:rFonts w:ascii="Times New Roman" w:hAnsi="Times New Roman" w:cs="Times New Roman"/>
                <w:color w:val="000000"/>
              </w:rPr>
              <w:t>Needs Assessment Dashboard</w:t>
            </w:r>
          </w:p>
        </w:tc>
        <w:tc>
          <w:tcPr>
            <w:tcW w:w="1516" w:type="dxa"/>
            <w:vAlign w:val="center"/>
          </w:tcPr>
          <w:p w14:paraId="45C5E8E3" w14:textId="731A2B97" w:rsidR="006C5DF2" w:rsidRPr="00071DEE" w:rsidRDefault="00000000" w:rsidP="001A0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40" w:history="1">
              <w:r w:rsidR="006C5DF2" w:rsidRPr="00071DEE">
                <w:rPr>
                  <w:rStyle w:val="Hyperlink"/>
                  <w:rFonts w:ascii="Times New Roman" w:hAnsi="Times New Roman" w:cs="Times New Roman"/>
                </w:rPr>
                <w:t>Direct Link</w:t>
              </w:r>
            </w:hyperlink>
          </w:p>
        </w:tc>
      </w:tr>
      <w:tr w:rsidR="006C5DF2" w:rsidRPr="00071DEE" w14:paraId="1A60F2BC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7B709EE5" w14:textId="1C0255A5" w:rsidR="006C5DF2" w:rsidRPr="00071DEE" w:rsidRDefault="00196C51" w:rsidP="006C5D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</w:rPr>
              <w:t>40</w:t>
            </w:r>
          </w:p>
        </w:tc>
        <w:tc>
          <w:tcPr>
            <w:tcW w:w="7417" w:type="dxa"/>
            <w:vAlign w:val="center"/>
          </w:tcPr>
          <w:p w14:paraId="2A8CB84B" w14:textId="50740B94" w:rsidR="006C5DF2" w:rsidRPr="00071DEE" w:rsidRDefault="006C5DF2" w:rsidP="006C5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 xml:space="preserve">Montana: </w:t>
            </w:r>
            <w:r w:rsidR="00196C51" w:rsidRPr="00071DEE">
              <w:rPr>
                <w:rFonts w:ascii="Times New Roman" w:hAnsi="Times New Roman" w:cs="Times New Roman"/>
                <w:color w:val="000000"/>
              </w:rPr>
              <w:t xml:space="preserve">Department of Public Health and Human Services Montana </w:t>
            </w:r>
            <w:r w:rsidRPr="00071DEE">
              <w:rPr>
                <w:rFonts w:ascii="Times New Roman" w:hAnsi="Times New Roman" w:cs="Times New Roman"/>
                <w:color w:val="000000"/>
              </w:rPr>
              <w:t>Medicaid Births Dashboard</w:t>
            </w:r>
          </w:p>
        </w:tc>
        <w:tc>
          <w:tcPr>
            <w:tcW w:w="1516" w:type="dxa"/>
            <w:vAlign w:val="center"/>
          </w:tcPr>
          <w:p w14:paraId="7386EDE2" w14:textId="7CA209BC" w:rsidR="006C5DF2" w:rsidRPr="00071DEE" w:rsidRDefault="00000000" w:rsidP="001A0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41" w:history="1">
              <w:r w:rsidR="006C5DF2" w:rsidRPr="00071DEE">
                <w:rPr>
                  <w:rStyle w:val="Hyperlink"/>
                  <w:rFonts w:ascii="Times New Roman" w:hAnsi="Times New Roman" w:cs="Times New Roman"/>
                </w:rPr>
                <w:t>Direct Link</w:t>
              </w:r>
            </w:hyperlink>
          </w:p>
        </w:tc>
      </w:tr>
      <w:tr w:rsidR="00196C51" w:rsidRPr="00071DEE" w14:paraId="01FFA6C8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0FBDE0B4" w14:textId="284B071B" w:rsidR="00196C51" w:rsidRPr="00071DEE" w:rsidRDefault="00196C51" w:rsidP="00196C51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</w:rPr>
              <w:t>41</w:t>
            </w:r>
          </w:p>
        </w:tc>
        <w:tc>
          <w:tcPr>
            <w:tcW w:w="7417" w:type="dxa"/>
            <w:vAlign w:val="center"/>
          </w:tcPr>
          <w:p w14:paraId="02620E85" w14:textId="788381AB" w:rsidR="00196C51" w:rsidRPr="00071DEE" w:rsidRDefault="00196C51" w:rsidP="00196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>Montana: Department of Public Health and Human Services PRAMS Indicators Dashboard</w:t>
            </w:r>
          </w:p>
        </w:tc>
        <w:tc>
          <w:tcPr>
            <w:tcW w:w="1516" w:type="dxa"/>
            <w:vAlign w:val="center"/>
          </w:tcPr>
          <w:p w14:paraId="06D3AF7B" w14:textId="68128856" w:rsidR="00196C51" w:rsidRPr="00071DEE" w:rsidRDefault="00000000" w:rsidP="00196C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42" w:history="1">
              <w:r w:rsidR="00196C51" w:rsidRPr="00071DEE">
                <w:rPr>
                  <w:rStyle w:val="Hyperlink"/>
                  <w:rFonts w:ascii="Times New Roman" w:hAnsi="Times New Roman" w:cs="Times New Roman"/>
                </w:rPr>
                <w:t>Direct Link</w:t>
              </w:r>
            </w:hyperlink>
          </w:p>
        </w:tc>
      </w:tr>
      <w:tr w:rsidR="00196C51" w:rsidRPr="00071DEE" w14:paraId="676978D2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6148DBC5" w14:textId="748A363B" w:rsidR="00196C51" w:rsidRPr="00071DEE" w:rsidRDefault="00196C51" w:rsidP="00196C51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</w:rPr>
              <w:t>42</w:t>
            </w:r>
          </w:p>
        </w:tc>
        <w:tc>
          <w:tcPr>
            <w:tcW w:w="7417" w:type="dxa"/>
            <w:vAlign w:val="center"/>
          </w:tcPr>
          <w:p w14:paraId="43240422" w14:textId="0C2FC534" w:rsidR="00196C51" w:rsidRPr="00071DEE" w:rsidRDefault="00196C51" w:rsidP="00196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>Montana: Kids Count Montana Children's Health Dashboard</w:t>
            </w:r>
          </w:p>
        </w:tc>
        <w:tc>
          <w:tcPr>
            <w:tcW w:w="1516" w:type="dxa"/>
            <w:vAlign w:val="center"/>
          </w:tcPr>
          <w:p w14:paraId="57BF77F3" w14:textId="1FAD1F54" w:rsidR="00196C51" w:rsidRPr="00071DEE" w:rsidRDefault="00000000" w:rsidP="00196C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43" w:history="1">
              <w:r w:rsidR="00196C51" w:rsidRPr="00071DEE">
                <w:rPr>
                  <w:rStyle w:val="Hyperlink"/>
                  <w:rFonts w:ascii="Times New Roman" w:hAnsi="Times New Roman" w:cs="Times New Roman"/>
                </w:rPr>
                <w:t>Direct Link</w:t>
              </w:r>
            </w:hyperlink>
          </w:p>
        </w:tc>
      </w:tr>
      <w:tr w:rsidR="00196C51" w:rsidRPr="00071DEE" w14:paraId="0003E647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144CE50D" w14:textId="266B95A6" w:rsidR="00196C51" w:rsidRPr="00071DEE" w:rsidRDefault="00196C51" w:rsidP="00196C51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</w:rPr>
              <w:t>43</w:t>
            </w:r>
          </w:p>
        </w:tc>
        <w:tc>
          <w:tcPr>
            <w:tcW w:w="7417" w:type="dxa"/>
            <w:vAlign w:val="center"/>
          </w:tcPr>
          <w:p w14:paraId="64FBD386" w14:textId="6C5FBD02" w:rsidR="00196C51" w:rsidRPr="00071DEE" w:rsidRDefault="00196C51" w:rsidP="00196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>Nebraska: Healthy People 2020: Maternal, Infant and Child Health</w:t>
            </w:r>
          </w:p>
        </w:tc>
        <w:tc>
          <w:tcPr>
            <w:tcW w:w="1516" w:type="dxa"/>
            <w:vAlign w:val="center"/>
          </w:tcPr>
          <w:p w14:paraId="2BEEB78A" w14:textId="2FE2D4D0" w:rsidR="00196C51" w:rsidRPr="00071DEE" w:rsidRDefault="00000000" w:rsidP="00196C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44" w:history="1">
              <w:r w:rsidR="00196C51" w:rsidRPr="00071DEE">
                <w:rPr>
                  <w:rStyle w:val="Hyperlink"/>
                  <w:rFonts w:ascii="Times New Roman" w:hAnsi="Times New Roman" w:cs="Times New Roman"/>
                </w:rPr>
                <w:t>Direct Link</w:t>
              </w:r>
            </w:hyperlink>
          </w:p>
        </w:tc>
      </w:tr>
      <w:tr w:rsidR="00196C51" w:rsidRPr="00071DEE" w14:paraId="0BDD0CC3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30A5EDA9" w14:textId="0858B72F" w:rsidR="00196C51" w:rsidRPr="00071DEE" w:rsidRDefault="00196C51" w:rsidP="00196C51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</w:rPr>
              <w:t>44</w:t>
            </w:r>
          </w:p>
        </w:tc>
        <w:tc>
          <w:tcPr>
            <w:tcW w:w="7417" w:type="dxa"/>
            <w:vAlign w:val="center"/>
          </w:tcPr>
          <w:p w14:paraId="689B4B41" w14:textId="1FEA4F1D" w:rsidR="00196C51" w:rsidRPr="00071DEE" w:rsidRDefault="00196C51" w:rsidP="00196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>Nevada: Maternal and Perinatal Health Dashboard</w:t>
            </w:r>
          </w:p>
        </w:tc>
        <w:tc>
          <w:tcPr>
            <w:tcW w:w="1516" w:type="dxa"/>
            <w:vAlign w:val="center"/>
          </w:tcPr>
          <w:p w14:paraId="28A2E2A1" w14:textId="7406EB1F" w:rsidR="00196C51" w:rsidRPr="00071DEE" w:rsidRDefault="00000000" w:rsidP="00196C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45" w:history="1">
              <w:r w:rsidR="00196C51" w:rsidRPr="00071DEE">
                <w:rPr>
                  <w:rStyle w:val="Hyperlink"/>
                  <w:rFonts w:ascii="Times New Roman" w:hAnsi="Times New Roman" w:cs="Times New Roman"/>
                </w:rPr>
                <w:t>Direct Link</w:t>
              </w:r>
            </w:hyperlink>
          </w:p>
        </w:tc>
      </w:tr>
      <w:tr w:rsidR="00196C51" w:rsidRPr="00071DEE" w14:paraId="3A0ABB02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3A3F5940" w14:textId="4E782A30" w:rsidR="00196C51" w:rsidRPr="00071DEE" w:rsidRDefault="00196C51" w:rsidP="00196C51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</w:rPr>
              <w:t>45</w:t>
            </w:r>
          </w:p>
        </w:tc>
        <w:tc>
          <w:tcPr>
            <w:tcW w:w="7417" w:type="dxa"/>
            <w:vAlign w:val="center"/>
          </w:tcPr>
          <w:p w14:paraId="2B4FBFDF" w14:textId="7BF4A57D" w:rsidR="00196C51" w:rsidRPr="00071DEE" w:rsidRDefault="00196C51" w:rsidP="00196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>New Hampshire: Health and Human Services Data Portal</w:t>
            </w:r>
            <w:r w:rsidR="008F05F3" w:rsidRPr="00071DEE">
              <w:rPr>
                <w:rFonts w:ascii="Times New Roman" w:hAnsi="Times New Roman" w:cs="Times New Roman"/>
                <w:color w:val="000000"/>
              </w:rPr>
              <w:t xml:space="preserve"> Pregnancy Dashboard</w:t>
            </w:r>
          </w:p>
        </w:tc>
        <w:tc>
          <w:tcPr>
            <w:tcW w:w="1516" w:type="dxa"/>
            <w:vAlign w:val="center"/>
          </w:tcPr>
          <w:p w14:paraId="2D809CC3" w14:textId="74982418" w:rsidR="00196C51" w:rsidRPr="00071DEE" w:rsidRDefault="00000000" w:rsidP="00196C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46" w:history="1">
              <w:r w:rsidR="00196C51" w:rsidRPr="00071DEE">
                <w:rPr>
                  <w:rStyle w:val="Hyperlink"/>
                  <w:rFonts w:ascii="Times New Roman" w:hAnsi="Times New Roman" w:cs="Times New Roman"/>
                </w:rPr>
                <w:t>Direct Link</w:t>
              </w:r>
            </w:hyperlink>
          </w:p>
        </w:tc>
      </w:tr>
      <w:tr w:rsidR="00196C51" w:rsidRPr="00071DEE" w14:paraId="65C2820E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485EB9EB" w14:textId="738CC18F" w:rsidR="00196C51" w:rsidRPr="00071DEE" w:rsidRDefault="00196C51" w:rsidP="00196C51">
            <w:pPr>
              <w:jc w:val="center"/>
              <w:rPr>
                <w:rFonts w:ascii="Times New Roman" w:hAnsi="Times New Roman" w:cs="Times New Roman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</w:rPr>
              <w:t>46</w:t>
            </w:r>
          </w:p>
        </w:tc>
        <w:tc>
          <w:tcPr>
            <w:tcW w:w="7417" w:type="dxa"/>
            <w:vAlign w:val="center"/>
          </w:tcPr>
          <w:p w14:paraId="750F5797" w14:textId="6A20A3CE" w:rsidR="00196C51" w:rsidRPr="00071DEE" w:rsidRDefault="00196C51" w:rsidP="00196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>New Jersey: Department of Health Maternal Health Hospital Report Card</w:t>
            </w:r>
          </w:p>
        </w:tc>
        <w:tc>
          <w:tcPr>
            <w:tcW w:w="1516" w:type="dxa"/>
            <w:vAlign w:val="center"/>
          </w:tcPr>
          <w:p w14:paraId="68A03949" w14:textId="37072CB4" w:rsidR="00196C51" w:rsidRPr="00071DEE" w:rsidRDefault="00000000" w:rsidP="00196C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47" w:history="1">
              <w:r w:rsidR="00196C51" w:rsidRPr="00071DEE">
                <w:rPr>
                  <w:rStyle w:val="Hyperlink"/>
                  <w:rFonts w:ascii="Times New Roman" w:hAnsi="Times New Roman" w:cs="Times New Roman"/>
                </w:rPr>
                <w:t>Direct Link</w:t>
              </w:r>
            </w:hyperlink>
          </w:p>
        </w:tc>
      </w:tr>
      <w:tr w:rsidR="00196C51" w:rsidRPr="00071DEE" w14:paraId="0DC8C3AD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48B51138" w14:textId="79EA732C" w:rsidR="00196C51" w:rsidRPr="00071DEE" w:rsidRDefault="00196C51" w:rsidP="00196C51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</w:rPr>
              <w:t>47</w:t>
            </w:r>
          </w:p>
        </w:tc>
        <w:tc>
          <w:tcPr>
            <w:tcW w:w="7417" w:type="dxa"/>
            <w:vAlign w:val="center"/>
          </w:tcPr>
          <w:p w14:paraId="656274D9" w14:textId="02828CC5" w:rsidR="00196C51" w:rsidRPr="00071DEE" w:rsidRDefault="00196C51" w:rsidP="00196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>New Mexico: Environmental and Public Health Tracking Data Portal</w:t>
            </w:r>
          </w:p>
        </w:tc>
        <w:tc>
          <w:tcPr>
            <w:tcW w:w="1516" w:type="dxa"/>
            <w:vAlign w:val="center"/>
          </w:tcPr>
          <w:p w14:paraId="0D298B11" w14:textId="0AF96136" w:rsidR="00196C51" w:rsidRPr="00071DEE" w:rsidRDefault="00000000" w:rsidP="00196C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48" w:history="1">
              <w:r w:rsidR="00196C51" w:rsidRPr="00071DEE">
                <w:rPr>
                  <w:rStyle w:val="Hyperlink"/>
                  <w:rFonts w:ascii="Times New Roman" w:hAnsi="Times New Roman" w:cs="Times New Roman"/>
                </w:rPr>
                <w:t>Direct Link</w:t>
              </w:r>
            </w:hyperlink>
          </w:p>
        </w:tc>
      </w:tr>
      <w:tr w:rsidR="00196C51" w:rsidRPr="00071DEE" w14:paraId="326583C3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6A0775AC" w14:textId="3251524D" w:rsidR="00196C51" w:rsidRPr="00071DEE" w:rsidRDefault="00196C51" w:rsidP="00196C51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</w:rPr>
              <w:t>48</w:t>
            </w:r>
          </w:p>
        </w:tc>
        <w:tc>
          <w:tcPr>
            <w:tcW w:w="7417" w:type="dxa"/>
            <w:vAlign w:val="center"/>
          </w:tcPr>
          <w:p w14:paraId="3B3A3FAC" w14:textId="6C77729C" w:rsidR="00196C51" w:rsidRPr="00071DEE" w:rsidRDefault="00196C51" w:rsidP="00196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 xml:space="preserve">New York State: Maternal and Child Health (MCH) Dashboard </w:t>
            </w:r>
          </w:p>
        </w:tc>
        <w:tc>
          <w:tcPr>
            <w:tcW w:w="1516" w:type="dxa"/>
            <w:vAlign w:val="center"/>
          </w:tcPr>
          <w:p w14:paraId="44A96A72" w14:textId="4352F3D0" w:rsidR="00196C51" w:rsidRPr="00071DEE" w:rsidRDefault="00000000" w:rsidP="00196C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49" w:history="1">
              <w:r w:rsidR="00196C51" w:rsidRPr="00071DEE">
                <w:rPr>
                  <w:rStyle w:val="Hyperlink"/>
                  <w:rFonts w:ascii="Times New Roman" w:hAnsi="Times New Roman" w:cs="Times New Roman"/>
                </w:rPr>
                <w:t>Direct Link</w:t>
              </w:r>
            </w:hyperlink>
          </w:p>
        </w:tc>
      </w:tr>
      <w:tr w:rsidR="00411102" w:rsidRPr="00071DEE" w14:paraId="7CB44903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659695F6" w14:textId="05249C65" w:rsidR="00411102" w:rsidRPr="00071DEE" w:rsidRDefault="00411102" w:rsidP="00411102">
            <w:pPr>
              <w:jc w:val="center"/>
              <w:rPr>
                <w:rFonts w:ascii="Times New Roman" w:hAnsi="Times New Roman" w:cs="Times New Roman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</w:rPr>
              <w:t>49</w:t>
            </w:r>
          </w:p>
        </w:tc>
        <w:tc>
          <w:tcPr>
            <w:tcW w:w="7417" w:type="dxa"/>
            <w:vAlign w:val="center"/>
          </w:tcPr>
          <w:p w14:paraId="5D03EE75" w14:textId="239A317D" w:rsidR="00411102" w:rsidRPr="00071DEE" w:rsidRDefault="00627A7D" w:rsidP="00411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 Carolina: NC Child's County Data Cards &amp; Interactive Data D</w:t>
            </w:r>
            <w:r w:rsidR="00411102" w:rsidRPr="00071DEE">
              <w:rPr>
                <w:rFonts w:ascii="Times New Roman" w:hAnsi="Times New Roman" w:cs="Times New Roman"/>
                <w:color w:val="000000"/>
              </w:rPr>
              <w:t>ashboard</w:t>
            </w:r>
          </w:p>
        </w:tc>
        <w:tc>
          <w:tcPr>
            <w:tcW w:w="1516" w:type="dxa"/>
            <w:vAlign w:val="center"/>
          </w:tcPr>
          <w:p w14:paraId="7ADFF483" w14:textId="4A25CE11" w:rsidR="00411102" w:rsidRPr="00071DEE" w:rsidRDefault="00000000" w:rsidP="0041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50" w:history="1">
              <w:r w:rsidR="00411102" w:rsidRPr="00071DEE">
                <w:rPr>
                  <w:rStyle w:val="Hyperlink"/>
                  <w:rFonts w:ascii="Times New Roman" w:hAnsi="Times New Roman" w:cs="Times New Roman"/>
                </w:rPr>
                <w:t>Direct Link</w:t>
              </w:r>
            </w:hyperlink>
          </w:p>
        </w:tc>
      </w:tr>
      <w:tr w:rsidR="00411102" w:rsidRPr="00071DEE" w14:paraId="5B86B7FB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7B7C9C57" w14:textId="6890932C" w:rsidR="00411102" w:rsidRPr="00071DEE" w:rsidRDefault="00411102" w:rsidP="0041110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</w:rPr>
              <w:t>50</w:t>
            </w:r>
          </w:p>
        </w:tc>
        <w:tc>
          <w:tcPr>
            <w:tcW w:w="7417" w:type="dxa"/>
            <w:vAlign w:val="center"/>
          </w:tcPr>
          <w:p w14:paraId="7686A0E6" w14:textId="375DFBB3" w:rsidR="00411102" w:rsidRPr="00071DEE" w:rsidRDefault="00411102" w:rsidP="00411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>Ohio: The Ohio Pregnancy Assessment Survey (OPAS) Series Dashboard</w:t>
            </w:r>
          </w:p>
        </w:tc>
        <w:tc>
          <w:tcPr>
            <w:tcW w:w="1516" w:type="dxa"/>
            <w:vAlign w:val="center"/>
          </w:tcPr>
          <w:p w14:paraId="25D79BF4" w14:textId="135E1DC8" w:rsidR="00411102" w:rsidRPr="00071DEE" w:rsidRDefault="00000000" w:rsidP="0041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51" w:history="1">
              <w:r w:rsidR="00411102" w:rsidRPr="00071DEE">
                <w:rPr>
                  <w:rStyle w:val="Hyperlink"/>
                  <w:rFonts w:ascii="Times New Roman" w:hAnsi="Times New Roman" w:cs="Times New Roman"/>
                </w:rPr>
                <w:t>Direct Link</w:t>
              </w:r>
            </w:hyperlink>
          </w:p>
        </w:tc>
      </w:tr>
      <w:tr w:rsidR="00411102" w:rsidRPr="00071DEE" w14:paraId="7E4165BB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5A4CF7F1" w14:textId="0D6AFFF0" w:rsidR="00411102" w:rsidRPr="00071DEE" w:rsidRDefault="00411102" w:rsidP="0041110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</w:rPr>
              <w:t>51</w:t>
            </w:r>
          </w:p>
        </w:tc>
        <w:tc>
          <w:tcPr>
            <w:tcW w:w="7417" w:type="dxa"/>
            <w:vAlign w:val="center"/>
          </w:tcPr>
          <w:p w14:paraId="55D0B7A2" w14:textId="3C9848AB" w:rsidR="00411102" w:rsidRPr="00071DEE" w:rsidRDefault="00411102" w:rsidP="00411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 xml:space="preserve">Oregon: Oregon Health Authority Vital Statistics Annual Report Birth &amp; Pregnancy Dashboards </w:t>
            </w:r>
          </w:p>
        </w:tc>
        <w:tc>
          <w:tcPr>
            <w:tcW w:w="1516" w:type="dxa"/>
            <w:vAlign w:val="center"/>
          </w:tcPr>
          <w:p w14:paraId="4321AEF3" w14:textId="0A06CB4E" w:rsidR="00411102" w:rsidRPr="00071DEE" w:rsidRDefault="00000000" w:rsidP="0041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52" w:history="1">
              <w:r w:rsidR="00411102" w:rsidRPr="00071DEE">
                <w:rPr>
                  <w:rStyle w:val="Hyperlink"/>
                  <w:rFonts w:ascii="Times New Roman" w:hAnsi="Times New Roman" w:cs="Times New Roman"/>
                </w:rPr>
                <w:t>Direct Link</w:t>
              </w:r>
            </w:hyperlink>
          </w:p>
        </w:tc>
      </w:tr>
      <w:tr w:rsidR="00411102" w:rsidRPr="00071DEE" w14:paraId="222443AE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7F4BFA93" w14:textId="5CE964D1" w:rsidR="00411102" w:rsidRPr="00071DEE" w:rsidRDefault="00411102" w:rsidP="00411102">
            <w:pPr>
              <w:jc w:val="center"/>
              <w:rPr>
                <w:rFonts w:ascii="Times New Roman" w:hAnsi="Times New Roman" w:cs="Times New Roman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</w:rPr>
              <w:t>52</w:t>
            </w:r>
          </w:p>
        </w:tc>
        <w:tc>
          <w:tcPr>
            <w:tcW w:w="7417" w:type="dxa"/>
            <w:vAlign w:val="center"/>
          </w:tcPr>
          <w:p w14:paraId="20D8DF87" w14:textId="1527BA6B" w:rsidR="00411102" w:rsidRPr="00071DEE" w:rsidRDefault="00411102" w:rsidP="00411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>Rhode Island: Department of Health Maternal and Child Health Data</w:t>
            </w:r>
          </w:p>
        </w:tc>
        <w:tc>
          <w:tcPr>
            <w:tcW w:w="1516" w:type="dxa"/>
            <w:vAlign w:val="center"/>
          </w:tcPr>
          <w:p w14:paraId="3B03F6EA" w14:textId="0DBABCDA" w:rsidR="00411102" w:rsidRPr="00071DEE" w:rsidRDefault="00000000" w:rsidP="0041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53" w:history="1">
              <w:r w:rsidR="00411102" w:rsidRPr="00071DEE">
                <w:rPr>
                  <w:rStyle w:val="Hyperlink"/>
                  <w:rFonts w:ascii="Times New Roman" w:hAnsi="Times New Roman" w:cs="Times New Roman"/>
                </w:rPr>
                <w:t>Direct Link</w:t>
              </w:r>
            </w:hyperlink>
          </w:p>
        </w:tc>
      </w:tr>
      <w:tr w:rsidR="00411102" w:rsidRPr="00071DEE" w14:paraId="0D8108B3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6BD92DA4" w14:textId="00CD7C79" w:rsidR="00411102" w:rsidRPr="00071DEE" w:rsidRDefault="00411102" w:rsidP="00411102">
            <w:pPr>
              <w:jc w:val="center"/>
              <w:rPr>
                <w:rFonts w:ascii="Times New Roman" w:hAnsi="Times New Roman" w:cs="Times New Roman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</w:rPr>
              <w:t>53</w:t>
            </w:r>
          </w:p>
        </w:tc>
        <w:tc>
          <w:tcPr>
            <w:tcW w:w="7417" w:type="dxa"/>
            <w:vAlign w:val="center"/>
          </w:tcPr>
          <w:p w14:paraId="05B8EECF" w14:textId="3758811D" w:rsidR="00411102" w:rsidRPr="00071DEE" w:rsidRDefault="00411102" w:rsidP="00411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>Rhode Island: Department of Health Pregnancy Risk Assessment Monitoring System Data</w:t>
            </w:r>
          </w:p>
        </w:tc>
        <w:tc>
          <w:tcPr>
            <w:tcW w:w="1516" w:type="dxa"/>
            <w:vAlign w:val="center"/>
          </w:tcPr>
          <w:p w14:paraId="22AE22FD" w14:textId="2566A6E1" w:rsidR="00411102" w:rsidRPr="00071DEE" w:rsidRDefault="00000000" w:rsidP="0041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54" w:history="1">
              <w:r w:rsidR="00411102" w:rsidRPr="00071DEE">
                <w:rPr>
                  <w:rStyle w:val="Hyperlink"/>
                  <w:rFonts w:ascii="Times New Roman" w:hAnsi="Times New Roman" w:cs="Times New Roman"/>
                </w:rPr>
                <w:t>Direct Link</w:t>
              </w:r>
            </w:hyperlink>
          </w:p>
        </w:tc>
      </w:tr>
      <w:tr w:rsidR="00411102" w:rsidRPr="00071DEE" w14:paraId="7AFFD3B1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22F981D1" w14:textId="662CD990" w:rsidR="00411102" w:rsidRPr="00071DEE" w:rsidRDefault="00411102" w:rsidP="0041110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</w:rPr>
              <w:t>54</w:t>
            </w:r>
          </w:p>
        </w:tc>
        <w:tc>
          <w:tcPr>
            <w:tcW w:w="7417" w:type="dxa"/>
            <w:vAlign w:val="center"/>
          </w:tcPr>
          <w:p w14:paraId="58F5F7AE" w14:textId="228C530B" w:rsidR="00411102" w:rsidRPr="00071DEE" w:rsidRDefault="00411102" w:rsidP="00411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>South Carolina: University of South Carolina Institute for Families in Society Birth Outcomes Initiative</w:t>
            </w:r>
          </w:p>
        </w:tc>
        <w:tc>
          <w:tcPr>
            <w:tcW w:w="1516" w:type="dxa"/>
            <w:vAlign w:val="center"/>
          </w:tcPr>
          <w:p w14:paraId="6F2BB65C" w14:textId="26315651" w:rsidR="00411102" w:rsidRPr="00071DEE" w:rsidRDefault="00000000" w:rsidP="0041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55" w:history="1">
              <w:r w:rsidR="00411102" w:rsidRPr="00071DEE">
                <w:rPr>
                  <w:rStyle w:val="Hyperlink"/>
                  <w:rFonts w:ascii="Times New Roman" w:hAnsi="Times New Roman" w:cs="Times New Roman"/>
                </w:rPr>
                <w:t>Direct Link</w:t>
              </w:r>
            </w:hyperlink>
          </w:p>
        </w:tc>
      </w:tr>
      <w:tr w:rsidR="00411102" w:rsidRPr="00071DEE" w14:paraId="10A816E8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08CA8698" w14:textId="61A35E93" w:rsidR="00411102" w:rsidRPr="00071DEE" w:rsidRDefault="00411102" w:rsidP="0041110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</w:rPr>
              <w:t>55</w:t>
            </w:r>
          </w:p>
        </w:tc>
        <w:tc>
          <w:tcPr>
            <w:tcW w:w="7417" w:type="dxa"/>
            <w:vAlign w:val="center"/>
          </w:tcPr>
          <w:p w14:paraId="5C9A180F" w14:textId="6004416F" w:rsidR="00411102" w:rsidRPr="00071DEE" w:rsidRDefault="00411102" w:rsidP="00411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>Tennessee: Department of Health Pregnancy Risk Assessment Monitoring System Dashboard</w:t>
            </w:r>
          </w:p>
        </w:tc>
        <w:tc>
          <w:tcPr>
            <w:tcW w:w="1516" w:type="dxa"/>
            <w:vAlign w:val="center"/>
          </w:tcPr>
          <w:p w14:paraId="1E99E30C" w14:textId="6BFCCF24" w:rsidR="00411102" w:rsidRPr="00071DEE" w:rsidRDefault="00000000" w:rsidP="0041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56" w:history="1">
              <w:r w:rsidR="00411102" w:rsidRPr="00071DEE">
                <w:rPr>
                  <w:rStyle w:val="Hyperlink"/>
                  <w:rFonts w:ascii="Times New Roman" w:hAnsi="Times New Roman" w:cs="Times New Roman"/>
                </w:rPr>
                <w:t>Direct Link</w:t>
              </w:r>
            </w:hyperlink>
          </w:p>
        </w:tc>
      </w:tr>
      <w:tr w:rsidR="00411102" w:rsidRPr="00071DEE" w14:paraId="386CFF57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1B838A11" w14:textId="53701CF8" w:rsidR="00411102" w:rsidRPr="00071DEE" w:rsidRDefault="00411102" w:rsidP="0041110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</w:rPr>
              <w:t>56</w:t>
            </w:r>
          </w:p>
        </w:tc>
        <w:tc>
          <w:tcPr>
            <w:tcW w:w="7417" w:type="dxa"/>
            <w:vAlign w:val="center"/>
          </w:tcPr>
          <w:p w14:paraId="2054621A" w14:textId="079920C8" w:rsidR="00411102" w:rsidRPr="00071DEE" w:rsidRDefault="00411102" w:rsidP="00411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 xml:space="preserve">Texas: Texas Health Data Pregnancy Risk Assessment Monitoring System </w:t>
            </w:r>
          </w:p>
        </w:tc>
        <w:tc>
          <w:tcPr>
            <w:tcW w:w="1516" w:type="dxa"/>
            <w:vAlign w:val="center"/>
          </w:tcPr>
          <w:p w14:paraId="60445490" w14:textId="2D0AFD4B" w:rsidR="00411102" w:rsidRPr="00071DEE" w:rsidRDefault="00000000" w:rsidP="0041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57" w:history="1">
              <w:r w:rsidR="00411102" w:rsidRPr="00071DEE">
                <w:rPr>
                  <w:rStyle w:val="Hyperlink"/>
                  <w:rFonts w:ascii="Times New Roman" w:hAnsi="Times New Roman" w:cs="Times New Roman"/>
                </w:rPr>
                <w:t>Direct Link</w:t>
              </w:r>
            </w:hyperlink>
          </w:p>
        </w:tc>
      </w:tr>
      <w:tr w:rsidR="00411102" w:rsidRPr="00071DEE" w14:paraId="15A7C27C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488C7D14" w14:textId="0F1441B2" w:rsidR="00411102" w:rsidRPr="00071DEE" w:rsidRDefault="00411102" w:rsidP="0041110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</w:rPr>
              <w:t>57</w:t>
            </w:r>
          </w:p>
        </w:tc>
        <w:tc>
          <w:tcPr>
            <w:tcW w:w="7417" w:type="dxa"/>
            <w:vAlign w:val="center"/>
          </w:tcPr>
          <w:p w14:paraId="50A74540" w14:textId="3CA25557" w:rsidR="00411102" w:rsidRPr="00071DEE" w:rsidRDefault="00411102" w:rsidP="00411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>Utah: Public Health Indicator-Based Information System Births and Maternity</w:t>
            </w:r>
          </w:p>
        </w:tc>
        <w:tc>
          <w:tcPr>
            <w:tcW w:w="1516" w:type="dxa"/>
            <w:vAlign w:val="center"/>
          </w:tcPr>
          <w:p w14:paraId="3C18920D" w14:textId="39DCB078" w:rsidR="00411102" w:rsidRPr="00071DEE" w:rsidRDefault="00000000" w:rsidP="0041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58" w:history="1">
              <w:r w:rsidR="00411102" w:rsidRPr="00071DEE">
                <w:rPr>
                  <w:rStyle w:val="Hyperlink"/>
                  <w:rFonts w:ascii="Times New Roman" w:hAnsi="Times New Roman" w:cs="Times New Roman"/>
                </w:rPr>
                <w:t>Direct Link</w:t>
              </w:r>
            </w:hyperlink>
          </w:p>
        </w:tc>
      </w:tr>
      <w:tr w:rsidR="00411102" w:rsidRPr="00071DEE" w14:paraId="7F4CF35E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5FDCC6A4" w14:textId="1728F6D9" w:rsidR="00411102" w:rsidRPr="00071DEE" w:rsidRDefault="00411102" w:rsidP="0041110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</w:rPr>
              <w:t>58</w:t>
            </w:r>
          </w:p>
        </w:tc>
        <w:tc>
          <w:tcPr>
            <w:tcW w:w="7417" w:type="dxa"/>
            <w:vAlign w:val="center"/>
          </w:tcPr>
          <w:p w14:paraId="33BD793D" w14:textId="2B365209" w:rsidR="00411102" w:rsidRPr="00071DEE" w:rsidRDefault="00411102" w:rsidP="00411102">
            <w:pPr>
              <w:ind w:left="-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>Utah: Public Health Indicator-Based Information System PRAMS</w:t>
            </w:r>
          </w:p>
        </w:tc>
        <w:tc>
          <w:tcPr>
            <w:tcW w:w="1516" w:type="dxa"/>
            <w:vAlign w:val="center"/>
          </w:tcPr>
          <w:p w14:paraId="06E0F613" w14:textId="0025B07D" w:rsidR="00411102" w:rsidRPr="00071DEE" w:rsidRDefault="00000000" w:rsidP="0041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59" w:history="1">
              <w:r w:rsidR="00411102" w:rsidRPr="00071DEE">
                <w:rPr>
                  <w:rStyle w:val="Hyperlink"/>
                  <w:rFonts w:ascii="Times New Roman" w:hAnsi="Times New Roman" w:cs="Times New Roman"/>
                </w:rPr>
                <w:t>Direct Link</w:t>
              </w:r>
            </w:hyperlink>
          </w:p>
        </w:tc>
      </w:tr>
      <w:tr w:rsidR="00411102" w:rsidRPr="00071DEE" w14:paraId="0CFE76F4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46214D64" w14:textId="1992AA9E" w:rsidR="00411102" w:rsidRPr="00071DEE" w:rsidRDefault="00411102" w:rsidP="0041110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</w:rPr>
              <w:t>59</w:t>
            </w:r>
          </w:p>
        </w:tc>
        <w:tc>
          <w:tcPr>
            <w:tcW w:w="7417" w:type="dxa"/>
            <w:vAlign w:val="center"/>
          </w:tcPr>
          <w:p w14:paraId="06A2D311" w14:textId="0BCCBF5C" w:rsidR="00411102" w:rsidRPr="00071DEE" w:rsidRDefault="00411102" w:rsidP="00411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>Vermont: Maternal and Infant Health Performance Dashboard</w:t>
            </w:r>
          </w:p>
        </w:tc>
        <w:tc>
          <w:tcPr>
            <w:tcW w:w="1516" w:type="dxa"/>
            <w:vAlign w:val="center"/>
          </w:tcPr>
          <w:p w14:paraId="2F87EF92" w14:textId="5209548F" w:rsidR="00411102" w:rsidRPr="00071DEE" w:rsidRDefault="00000000" w:rsidP="0041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60" w:history="1">
              <w:r w:rsidR="00411102" w:rsidRPr="00071DEE">
                <w:rPr>
                  <w:rStyle w:val="Hyperlink"/>
                  <w:rFonts w:ascii="Times New Roman" w:hAnsi="Times New Roman" w:cs="Times New Roman"/>
                </w:rPr>
                <w:t>Direct Link</w:t>
              </w:r>
            </w:hyperlink>
          </w:p>
        </w:tc>
      </w:tr>
      <w:tr w:rsidR="00411102" w:rsidRPr="00071DEE" w14:paraId="7F9A3B79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192629FD" w14:textId="2AA82353" w:rsidR="00411102" w:rsidRPr="00071DEE" w:rsidRDefault="00411102" w:rsidP="0041110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</w:rPr>
              <w:t>60</w:t>
            </w:r>
          </w:p>
        </w:tc>
        <w:tc>
          <w:tcPr>
            <w:tcW w:w="7417" w:type="dxa"/>
            <w:vAlign w:val="center"/>
          </w:tcPr>
          <w:p w14:paraId="68257CFD" w14:textId="3136F8D0" w:rsidR="00411102" w:rsidRPr="00071DEE" w:rsidRDefault="00411102" w:rsidP="00411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>Virginia: Department of Health Maternal and Child Health Dashboard</w:t>
            </w:r>
          </w:p>
        </w:tc>
        <w:tc>
          <w:tcPr>
            <w:tcW w:w="1516" w:type="dxa"/>
            <w:vAlign w:val="center"/>
          </w:tcPr>
          <w:p w14:paraId="0138EAF4" w14:textId="2673080C" w:rsidR="00411102" w:rsidRPr="00071DEE" w:rsidRDefault="00C7515F" w:rsidP="0041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1A15">
              <w:rPr>
                <w:rFonts w:ascii="Times New Roman" w:hAnsi="Times New Roman" w:cs="Times New Roman"/>
              </w:rPr>
              <w:t>n/a</w:t>
            </w:r>
          </w:p>
        </w:tc>
      </w:tr>
      <w:tr w:rsidR="00411102" w:rsidRPr="00071DEE" w14:paraId="2B61DBF5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5AE890EF" w14:textId="0F5FFC46" w:rsidR="00411102" w:rsidRPr="00071DEE" w:rsidRDefault="00411102" w:rsidP="0041110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</w:rPr>
              <w:t>61</w:t>
            </w:r>
          </w:p>
        </w:tc>
        <w:tc>
          <w:tcPr>
            <w:tcW w:w="7417" w:type="dxa"/>
            <w:vAlign w:val="center"/>
          </w:tcPr>
          <w:p w14:paraId="270D0F7F" w14:textId="1F45AA12" w:rsidR="00411102" w:rsidRPr="00071DEE" w:rsidRDefault="00411102" w:rsidP="00411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>Virginia: Department of Health PRAMS Data Dashboard</w:t>
            </w:r>
          </w:p>
        </w:tc>
        <w:tc>
          <w:tcPr>
            <w:tcW w:w="1516" w:type="dxa"/>
            <w:vAlign w:val="center"/>
          </w:tcPr>
          <w:p w14:paraId="3B18397A" w14:textId="07E578A3" w:rsidR="00411102" w:rsidRPr="00071DEE" w:rsidRDefault="00000000" w:rsidP="0041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61" w:history="1">
              <w:r w:rsidR="00411102" w:rsidRPr="00071DEE">
                <w:rPr>
                  <w:rStyle w:val="Hyperlink"/>
                  <w:rFonts w:ascii="Times New Roman" w:hAnsi="Times New Roman" w:cs="Times New Roman"/>
                </w:rPr>
                <w:t>Direct Link</w:t>
              </w:r>
            </w:hyperlink>
          </w:p>
        </w:tc>
      </w:tr>
      <w:tr w:rsidR="00411102" w:rsidRPr="00071DEE" w14:paraId="1F982046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2160FBFA" w14:textId="705DCA17" w:rsidR="00411102" w:rsidRPr="00071DEE" w:rsidRDefault="00411102" w:rsidP="0041110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</w:rPr>
              <w:t>62</w:t>
            </w:r>
          </w:p>
        </w:tc>
        <w:tc>
          <w:tcPr>
            <w:tcW w:w="7417" w:type="dxa"/>
            <w:vAlign w:val="center"/>
          </w:tcPr>
          <w:p w14:paraId="20AF6523" w14:textId="232796EE" w:rsidR="00411102" w:rsidRPr="00071DEE" w:rsidRDefault="00411102" w:rsidP="00411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>Washington: Department of Health Washington Tracking Network (WTN) Birth Outcomes Data Dashboards</w:t>
            </w:r>
          </w:p>
        </w:tc>
        <w:tc>
          <w:tcPr>
            <w:tcW w:w="1516" w:type="dxa"/>
            <w:vAlign w:val="center"/>
          </w:tcPr>
          <w:p w14:paraId="03C7B5DA" w14:textId="3FB19C78" w:rsidR="00411102" w:rsidRPr="00071DEE" w:rsidRDefault="00000000" w:rsidP="0041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62" w:history="1">
              <w:r w:rsidR="00411102" w:rsidRPr="00071DEE">
                <w:rPr>
                  <w:rStyle w:val="Hyperlink"/>
                  <w:rFonts w:ascii="Times New Roman" w:hAnsi="Times New Roman" w:cs="Times New Roman"/>
                </w:rPr>
                <w:t>Direct Link</w:t>
              </w:r>
            </w:hyperlink>
          </w:p>
        </w:tc>
      </w:tr>
      <w:tr w:rsidR="00411102" w:rsidRPr="00071DEE" w14:paraId="74640CFA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35F4405E" w14:textId="591ECB31" w:rsidR="00411102" w:rsidRPr="00071DEE" w:rsidRDefault="00411102" w:rsidP="00411102">
            <w:pPr>
              <w:jc w:val="center"/>
              <w:rPr>
                <w:rFonts w:ascii="Times New Roman" w:hAnsi="Times New Roman" w:cs="Times New Roman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</w:rPr>
              <w:t>63</w:t>
            </w:r>
          </w:p>
        </w:tc>
        <w:tc>
          <w:tcPr>
            <w:tcW w:w="7417" w:type="dxa"/>
            <w:vAlign w:val="center"/>
          </w:tcPr>
          <w:p w14:paraId="76562F16" w14:textId="43C1D403" w:rsidR="00411102" w:rsidRPr="00071DEE" w:rsidRDefault="00411102" w:rsidP="00411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>Washington: Department of Health Washington Tracking Network (WTN) Environmental Public Health Data</w:t>
            </w:r>
          </w:p>
        </w:tc>
        <w:tc>
          <w:tcPr>
            <w:tcW w:w="1516" w:type="dxa"/>
            <w:vAlign w:val="center"/>
          </w:tcPr>
          <w:p w14:paraId="63595022" w14:textId="7DEF4529" w:rsidR="00411102" w:rsidRPr="00071DEE" w:rsidRDefault="00000000" w:rsidP="0041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63" w:history="1">
              <w:r w:rsidR="00411102" w:rsidRPr="00071DEE">
                <w:rPr>
                  <w:rStyle w:val="Hyperlink"/>
                  <w:rFonts w:ascii="Times New Roman" w:hAnsi="Times New Roman" w:cs="Times New Roman"/>
                </w:rPr>
                <w:t>Direct Link</w:t>
              </w:r>
            </w:hyperlink>
          </w:p>
        </w:tc>
      </w:tr>
      <w:tr w:rsidR="00411102" w:rsidRPr="00071DEE" w14:paraId="729FE4C4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18F58882" w14:textId="0D65F3F1" w:rsidR="00411102" w:rsidRPr="00071DEE" w:rsidRDefault="00411102" w:rsidP="0041110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</w:rPr>
              <w:t>64</w:t>
            </w:r>
          </w:p>
        </w:tc>
        <w:tc>
          <w:tcPr>
            <w:tcW w:w="7417" w:type="dxa"/>
            <w:vAlign w:val="center"/>
          </w:tcPr>
          <w:p w14:paraId="1E829BCD" w14:textId="18A6726C" w:rsidR="00411102" w:rsidRPr="00071DEE" w:rsidRDefault="00411102" w:rsidP="00411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>Washington: Washington State Health Care Authority Medicaid Maternal and Child Health Measures Dashboard</w:t>
            </w:r>
          </w:p>
        </w:tc>
        <w:tc>
          <w:tcPr>
            <w:tcW w:w="1516" w:type="dxa"/>
            <w:vAlign w:val="center"/>
          </w:tcPr>
          <w:p w14:paraId="139FC045" w14:textId="3F1BF244" w:rsidR="00411102" w:rsidRPr="00071DEE" w:rsidRDefault="00000000" w:rsidP="0041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64" w:history="1">
              <w:r w:rsidR="00411102" w:rsidRPr="00071DEE">
                <w:rPr>
                  <w:rStyle w:val="Hyperlink"/>
                  <w:rFonts w:ascii="Times New Roman" w:hAnsi="Times New Roman" w:cs="Times New Roman"/>
                </w:rPr>
                <w:t>Direct Link</w:t>
              </w:r>
            </w:hyperlink>
          </w:p>
        </w:tc>
      </w:tr>
      <w:tr w:rsidR="00411102" w:rsidRPr="00071DEE" w14:paraId="4122FDFB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4A8DAE7D" w14:textId="1B4C0F90" w:rsidR="00411102" w:rsidRPr="00071DEE" w:rsidRDefault="00411102" w:rsidP="0041110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</w:rPr>
              <w:t>65</w:t>
            </w:r>
          </w:p>
        </w:tc>
        <w:tc>
          <w:tcPr>
            <w:tcW w:w="7417" w:type="dxa"/>
            <w:vAlign w:val="center"/>
          </w:tcPr>
          <w:p w14:paraId="386BE147" w14:textId="3B236E41" w:rsidR="00411102" w:rsidRPr="00071DEE" w:rsidRDefault="00411102" w:rsidP="00411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>Wisconsin: Wisconsin Interactive Statistics on Health (WISH)</w:t>
            </w:r>
          </w:p>
        </w:tc>
        <w:tc>
          <w:tcPr>
            <w:tcW w:w="1516" w:type="dxa"/>
            <w:vAlign w:val="center"/>
          </w:tcPr>
          <w:p w14:paraId="1DAE41E7" w14:textId="730FABFA" w:rsidR="00411102" w:rsidRPr="00071DEE" w:rsidRDefault="00000000" w:rsidP="0041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65" w:history="1">
              <w:r w:rsidR="00411102" w:rsidRPr="00071DEE">
                <w:rPr>
                  <w:rStyle w:val="Hyperlink"/>
                  <w:rFonts w:ascii="Times New Roman" w:hAnsi="Times New Roman" w:cs="Times New Roman"/>
                </w:rPr>
                <w:t>Direct Link</w:t>
              </w:r>
            </w:hyperlink>
          </w:p>
        </w:tc>
      </w:tr>
      <w:tr w:rsidR="00411102" w:rsidRPr="00071DEE" w14:paraId="35956EC7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76764F76" w14:textId="4FFDC4D4" w:rsidR="00411102" w:rsidRPr="00071DEE" w:rsidRDefault="00411102" w:rsidP="0041110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</w:rPr>
              <w:t>66</w:t>
            </w:r>
          </w:p>
        </w:tc>
        <w:tc>
          <w:tcPr>
            <w:tcW w:w="7417" w:type="dxa"/>
            <w:vAlign w:val="center"/>
          </w:tcPr>
          <w:p w14:paraId="33D3546F" w14:textId="7AE81D17" w:rsidR="00411102" w:rsidRPr="00071DEE" w:rsidRDefault="00411102" w:rsidP="00411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>Wyoming: Maternal and Child Health Vital Statistics Services Trend Reports</w:t>
            </w:r>
          </w:p>
        </w:tc>
        <w:tc>
          <w:tcPr>
            <w:tcW w:w="1516" w:type="dxa"/>
            <w:vAlign w:val="center"/>
          </w:tcPr>
          <w:p w14:paraId="4D5AF5D3" w14:textId="606A9D62" w:rsidR="00411102" w:rsidRPr="00071DEE" w:rsidRDefault="00000000" w:rsidP="0041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66" w:history="1">
              <w:r w:rsidR="00411102" w:rsidRPr="00071DEE">
                <w:rPr>
                  <w:rStyle w:val="Hyperlink"/>
                  <w:rFonts w:ascii="Times New Roman" w:hAnsi="Times New Roman" w:cs="Times New Roman"/>
                </w:rPr>
                <w:t>Direct Link</w:t>
              </w:r>
            </w:hyperlink>
          </w:p>
        </w:tc>
      </w:tr>
      <w:tr w:rsidR="00411102" w:rsidRPr="00071DEE" w14:paraId="0E25E2CD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40C79AF0" w14:textId="7E84C4D2" w:rsidR="00411102" w:rsidRPr="00071DEE" w:rsidRDefault="00411102" w:rsidP="0041110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</w:rPr>
              <w:t>67</w:t>
            </w:r>
          </w:p>
        </w:tc>
        <w:tc>
          <w:tcPr>
            <w:tcW w:w="7417" w:type="dxa"/>
            <w:vAlign w:val="center"/>
          </w:tcPr>
          <w:p w14:paraId="448FD070" w14:textId="6D44E292" w:rsidR="00411102" w:rsidRPr="00071DEE" w:rsidRDefault="00411102" w:rsidP="00411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>Wyoming: Wyoming MCH Title V National Outcome Measures (NOM) and National Performance Measures (NPM)</w:t>
            </w:r>
          </w:p>
        </w:tc>
        <w:tc>
          <w:tcPr>
            <w:tcW w:w="1516" w:type="dxa"/>
            <w:vAlign w:val="center"/>
          </w:tcPr>
          <w:p w14:paraId="5C3C3E10" w14:textId="65206D69" w:rsidR="00411102" w:rsidRPr="00071DEE" w:rsidRDefault="00000000" w:rsidP="0041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67" w:history="1">
              <w:r w:rsidR="00411102" w:rsidRPr="00071DEE">
                <w:rPr>
                  <w:rStyle w:val="Hyperlink"/>
                  <w:rFonts w:ascii="Times New Roman" w:hAnsi="Times New Roman" w:cs="Times New Roman"/>
                </w:rPr>
                <w:t>Direct Link</w:t>
              </w:r>
            </w:hyperlink>
          </w:p>
        </w:tc>
      </w:tr>
      <w:tr w:rsidR="00411102" w:rsidRPr="00071DEE" w14:paraId="22781F94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0" w:type="dxa"/>
            <w:gridSpan w:val="3"/>
            <w:vAlign w:val="center"/>
          </w:tcPr>
          <w:p w14:paraId="5EEF6EBD" w14:textId="0951AC55" w:rsidR="00411102" w:rsidRPr="001F7BC2" w:rsidRDefault="00411102" w:rsidP="00411102">
            <w:pPr>
              <w:rPr>
                <w:rFonts w:ascii="Times New Roman" w:hAnsi="Times New Roman" w:cs="Times New Roman"/>
              </w:rPr>
            </w:pPr>
            <w:r w:rsidRPr="001F7BC2">
              <w:rPr>
                <w:rFonts w:ascii="Times New Roman" w:hAnsi="Times New Roman" w:cs="Times New Roman"/>
                <w:bCs w:val="0"/>
                <w:i/>
                <w:iCs/>
              </w:rPr>
              <w:t xml:space="preserve">Dashboards with a </w:t>
            </w:r>
            <w:r w:rsidR="001F7BC2">
              <w:rPr>
                <w:rFonts w:ascii="Times New Roman" w:hAnsi="Times New Roman" w:cs="Times New Roman"/>
                <w:bCs w:val="0"/>
                <w:i/>
                <w:iCs/>
              </w:rPr>
              <w:t>r</w:t>
            </w:r>
            <w:r w:rsidRPr="001F7BC2">
              <w:rPr>
                <w:rFonts w:ascii="Times New Roman" w:hAnsi="Times New Roman" w:cs="Times New Roman"/>
                <w:bCs w:val="0"/>
                <w:i/>
                <w:iCs/>
              </w:rPr>
              <w:t xml:space="preserve">egional </w:t>
            </w:r>
            <w:r w:rsidR="001F7BC2">
              <w:rPr>
                <w:rFonts w:ascii="Times New Roman" w:hAnsi="Times New Roman" w:cs="Times New Roman"/>
                <w:bCs w:val="0"/>
                <w:i/>
                <w:iCs/>
              </w:rPr>
              <w:t>s</w:t>
            </w:r>
            <w:r w:rsidRPr="001F7BC2">
              <w:rPr>
                <w:rFonts w:ascii="Times New Roman" w:hAnsi="Times New Roman" w:cs="Times New Roman"/>
                <w:bCs w:val="0"/>
                <w:i/>
                <w:iCs/>
              </w:rPr>
              <w:t>cope</w:t>
            </w:r>
            <w:r w:rsidR="006973AE" w:rsidRPr="002D1A15">
              <w:rPr>
                <w:rFonts w:ascii="Times New Roman" w:hAnsi="Times New Roman" w:cs="Times New Roman"/>
                <w:bCs w:val="0"/>
                <w:i/>
                <w:iCs/>
                <w:vertAlign w:val="superscript"/>
              </w:rPr>
              <w:t>2</w:t>
            </w:r>
            <w:r w:rsidR="006973AE" w:rsidRPr="001F7BC2">
              <w:rPr>
                <w:rFonts w:ascii="Times New Roman" w:hAnsi="Times New Roman" w:cs="Times New Roman"/>
                <w:bCs w:val="0"/>
                <w:i/>
                <w:iCs/>
              </w:rPr>
              <w:t xml:space="preserve"> </w:t>
            </w:r>
            <w:r w:rsidRPr="001F7BC2">
              <w:rPr>
                <w:rFonts w:ascii="Times New Roman" w:hAnsi="Times New Roman" w:cs="Times New Roman"/>
                <w:bCs w:val="0"/>
              </w:rPr>
              <w:t>(n = 1</w:t>
            </w:r>
            <w:r w:rsidR="009509BD" w:rsidRPr="001F7BC2">
              <w:rPr>
                <w:rFonts w:ascii="Times New Roman" w:hAnsi="Times New Roman" w:cs="Times New Roman"/>
                <w:bCs w:val="0"/>
              </w:rPr>
              <w:t>3</w:t>
            </w:r>
            <w:r w:rsidRPr="001F7BC2">
              <w:rPr>
                <w:rFonts w:ascii="Times New Roman" w:hAnsi="Times New Roman" w:cs="Times New Roman"/>
                <w:bCs w:val="0"/>
              </w:rPr>
              <w:t>)</w:t>
            </w:r>
          </w:p>
        </w:tc>
      </w:tr>
      <w:tr w:rsidR="00411102" w:rsidRPr="00071DEE" w14:paraId="51D9FA9F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47E287EF" w14:textId="2D9D3D3B" w:rsidR="00411102" w:rsidRPr="00071DEE" w:rsidRDefault="00411102" w:rsidP="0041110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</w:rPr>
              <w:lastRenderedPageBreak/>
              <w:t>68</w:t>
            </w:r>
          </w:p>
        </w:tc>
        <w:tc>
          <w:tcPr>
            <w:tcW w:w="7417" w:type="dxa"/>
            <w:vAlign w:val="center"/>
          </w:tcPr>
          <w:p w14:paraId="5885C120" w14:textId="03237ED4" w:rsidR="00411102" w:rsidRPr="00071DEE" w:rsidRDefault="00411102" w:rsidP="00411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>Central Oregon Health Data</w:t>
            </w:r>
          </w:p>
        </w:tc>
        <w:tc>
          <w:tcPr>
            <w:tcW w:w="1516" w:type="dxa"/>
            <w:vAlign w:val="center"/>
          </w:tcPr>
          <w:p w14:paraId="1E4ED8A5" w14:textId="03C54FA7" w:rsidR="00411102" w:rsidRPr="00071DEE" w:rsidRDefault="00000000" w:rsidP="0041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68" w:history="1">
              <w:r w:rsidR="00411102" w:rsidRPr="00071DEE">
                <w:rPr>
                  <w:rStyle w:val="Hyperlink"/>
                  <w:rFonts w:ascii="Times New Roman" w:hAnsi="Times New Roman" w:cs="Times New Roman"/>
                </w:rPr>
                <w:t>Direct Link</w:t>
              </w:r>
            </w:hyperlink>
          </w:p>
        </w:tc>
      </w:tr>
      <w:tr w:rsidR="00411102" w:rsidRPr="00071DEE" w14:paraId="38C5E029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094F4F5D" w14:textId="0442CFA3" w:rsidR="00411102" w:rsidRPr="00071DEE" w:rsidRDefault="00411102" w:rsidP="00411102">
            <w:pPr>
              <w:jc w:val="center"/>
              <w:rPr>
                <w:rFonts w:ascii="Times New Roman" w:hAnsi="Times New Roman" w:cs="Times New Roman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</w:rPr>
              <w:t>69</w:t>
            </w:r>
          </w:p>
        </w:tc>
        <w:tc>
          <w:tcPr>
            <w:tcW w:w="7417" w:type="dxa"/>
            <w:vAlign w:val="center"/>
          </w:tcPr>
          <w:p w14:paraId="42A469AB" w14:textId="2C64728C" w:rsidR="00411102" w:rsidRPr="00071DEE" w:rsidRDefault="00411102" w:rsidP="00411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>Great Plains Area Maternal and Child Hea</w:t>
            </w:r>
            <w:r w:rsidR="00627A7D">
              <w:rPr>
                <w:rFonts w:ascii="Times New Roman" w:hAnsi="Times New Roman" w:cs="Times New Roman"/>
                <w:color w:val="000000"/>
              </w:rPr>
              <w:t>lth by Race, 2014-2018 (Tribal A</w:t>
            </w:r>
            <w:r w:rsidRPr="00071DEE">
              <w:rPr>
                <w:rFonts w:ascii="Times New Roman" w:hAnsi="Times New Roman" w:cs="Times New Roman"/>
                <w:color w:val="000000"/>
              </w:rPr>
              <w:t>reas)</w:t>
            </w:r>
          </w:p>
        </w:tc>
        <w:tc>
          <w:tcPr>
            <w:tcW w:w="1516" w:type="dxa"/>
            <w:vAlign w:val="center"/>
          </w:tcPr>
          <w:p w14:paraId="38769884" w14:textId="5011B646" w:rsidR="00411102" w:rsidRPr="00071DEE" w:rsidRDefault="00000000" w:rsidP="0041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69" w:history="1">
              <w:r w:rsidR="00411102" w:rsidRPr="00071DEE">
                <w:rPr>
                  <w:rStyle w:val="Hyperlink"/>
                  <w:rFonts w:ascii="Times New Roman" w:hAnsi="Times New Roman" w:cs="Times New Roman"/>
                </w:rPr>
                <w:t>Direct Link</w:t>
              </w:r>
            </w:hyperlink>
          </w:p>
        </w:tc>
      </w:tr>
      <w:tr w:rsidR="00411102" w:rsidRPr="00071DEE" w14:paraId="5D34BD7A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327086F2" w14:textId="12245378" w:rsidR="00411102" w:rsidRPr="00071DEE" w:rsidRDefault="00411102" w:rsidP="0041110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</w:rPr>
              <w:t>70</w:t>
            </w:r>
          </w:p>
        </w:tc>
        <w:tc>
          <w:tcPr>
            <w:tcW w:w="7417" w:type="dxa"/>
            <w:vAlign w:val="center"/>
          </w:tcPr>
          <w:p w14:paraId="21F5BBF2" w14:textId="56F76801" w:rsidR="00411102" w:rsidRPr="00071DEE" w:rsidRDefault="00411102" w:rsidP="00411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>Health Compass Milwaukee (Wisconsin)</w:t>
            </w:r>
          </w:p>
        </w:tc>
        <w:tc>
          <w:tcPr>
            <w:tcW w:w="1516" w:type="dxa"/>
            <w:vAlign w:val="center"/>
          </w:tcPr>
          <w:p w14:paraId="6B37F812" w14:textId="6C5DC62D" w:rsidR="00411102" w:rsidRPr="00071DEE" w:rsidRDefault="00000000" w:rsidP="0041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70" w:history="1">
              <w:r w:rsidR="00411102" w:rsidRPr="00071DEE">
                <w:rPr>
                  <w:rStyle w:val="Hyperlink"/>
                  <w:rFonts w:ascii="Times New Roman" w:hAnsi="Times New Roman" w:cs="Times New Roman"/>
                </w:rPr>
                <w:t>Direct Link</w:t>
              </w:r>
            </w:hyperlink>
          </w:p>
        </w:tc>
      </w:tr>
      <w:tr w:rsidR="00411102" w:rsidRPr="00071DEE" w14:paraId="6E23FDE8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4B55E3BC" w14:textId="16A2DF5D" w:rsidR="00411102" w:rsidRPr="00071DEE" w:rsidRDefault="00411102" w:rsidP="0041110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</w:rPr>
              <w:t>71</w:t>
            </w:r>
          </w:p>
        </w:tc>
        <w:tc>
          <w:tcPr>
            <w:tcW w:w="7417" w:type="dxa"/>
            <w:vAlign w:val="center"/>
          </w:tcPr>
          <w:p w14:paraId="390E8B26" w14:textId="5CE154E3" w:rsidR="00411102" w:rsidRPr="00071DEE" w:rsidRDefault="00411102" w:rsidP="00411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>Healthy Northeast Ohio</w:t>
            </w:r>
          </w:p>
        </w:tc>
        <w:tc>
          <w:tcPr>
            <w:tcW w:w="1516" w:type="dxa"/>
            <w:vAlign w:val="center"/>
          </w:tcPr>
          <w:p w14:paraId="7DFD0133" w14:textId="4B82605B" w:rsidR="00411102" w:rsidRPr="00071DEE" w:rsidRDefault="00000000" w:rsidP="0041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71" w:history="1">
              <w:r w:rsidR="00411102" w:rsidRPr="00071DEE">
                <w:rPr>
                  <w:rStyle w:val="Hyperlink"/>
                  <w:rFonts w:ascii="Times New Roman" w:hAnsi="Times New Roman" w:cs="Times New Roman"/>
                </w:rPr>
                <w:t>Direct Link</w:t>
              </w:r>
            </w:hyperlink>
          </w:p>
        </w:tc>
      </w:tr>
      <w:tr w:rsidR="00411102" w:rsidRPr="00071DEE" w14:paraId="418A574F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75D09B33" w14:textId="015FB22E" w:rsidR="00411102" w:rsidRPr="00071DEE" w:rsidRDefault="00411102" w:rsidP="0041110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</w:rPr>
              <w:t>72</w:t>
            </w:r>
          </w:p>
        </w:tc>
        <w:tc>
          <w:tcPr>
            <w:tcW w:w="7417" w:type="dxa"/>
            <w:vAlign w:val="center"/>
          </w:tcPr>
          <w:p w14:paraId="5EDEDF59" w14:textId="3115A21B" w:rsidR="00411102" w:rsidRPr="00071DEE" w:rsidRDefault="00411102" w:rsidP="00411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>Healthy Southern Nevada Community Dashboard</w:t>
            </w:r>
          </w:p>
        </w:tc>
        <w:tc>
          <w:tcPr>
            <w:tcW w:w="1516" w:type="dxa"/>
            <w:vAlign w:val="center"/>
          </w:tcPr>
          <w:p w14:paraId="272B41DC" w14:textId="25F8C100" w:rsidR="00411102" w:rsidRPr="00071DEE" w:rsidRDefault="00000000" w:rsidP="0041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72" w:history="1">
              <w:r w:rsidR="00411102" w:rsidRPr="00071DEE">
                <w:rPr>
                  <w:rStyle w:val="Hyperlink"/>
                  <w:rFonts w:ascii="Times New Roman" w:hAnsi="Times New Roman" w:cs="Times New Roman"/>
                </w:rPr>
                <w:t>Direct Link</w:t>
              </w:r>
            </w:hyperlink>
          </w:p>
        </w:tc>
      </w:tr>
      <w:tr w:rsidR="00411102" w:rsidRPr="00071DEE" w14:paraId="7268AE4B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0BE78D8E" w14:textId="4F433573" w:rsidR="00411102" w:rsidRPr="00071DEE" w:rsidRDefault="00411102" w:rsidP="00411102">
            <w:pPr>
              <w:jc w:val="center"/>
              <w:rPr>
                <w:rFonts w:ascii="Times New Roman" w:hAnsi="Times New Roman" w:cs="Times New Roman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</w:rPr>
              <w:t>73</w:t>
            </w:r>
          </w:p>
        </w:tc>
        <w:tc>
          <w:tcPr>
            <w:tcW w:w="7417" w:type="dxa"/>
            <w:vAlign w:val="center"/>
          </w:tcPr>
          <w:p w14:paraId="4D2E3795" w14:textId="15C90210" w:rsidR="00411102" w:rsidRPr="00071DEE" w:rsidRDefault="00411102" w:rsidP="00411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>Healthy Williamson County (Texas)</w:t>
            </w:r>
          </w:p>
        </w:tc>
        <w:tc>
          <w:tcPr>
            <w:tcW w:w="1516" w:type="dxa"/>
            <w:vAlign w:val="center"/>
          </w:tcPr>
          <w:p w14:paraId="01173569" w14:textId="5B60CEF1" w:rsidR="00411102" w:rsidRPr="00071DEE" w:rsidRDefault="00000000" w:rsidP="0041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73" w:history="1">
              <w:r w:rsidR="00411102" w:rsidRPr="00071DEE">
                <w:rPr>
                  <w:rStyle w:val="Hyperlink"/>
                  <w:rFonts w:ascii="Times New Roman" w:hAnsi="Times New Roman" w:cs="Times New Roman"/>
                </w:rPr>
                <w:t>Direct Link</w:t>
              </w:r>
            </w:hyperlink>
          </w:p>
        </w:tc>
      </w:tr>
      <w:tr w:rsidR="00411102" w:rsidRPr="00071DEE" w14:paraId="3C21DE67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734448FD" w14:textId="60665318" w:rsidR="00411102" w:rsidRPr="00071DEE" w:rsidRDefault="00411102" w:rsidP="0041110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</w:rPr>
              <w:t>74</w:t>
            </w:r>
          </w:p>
        </w:tc>
        <w:tc>
          <w:tcPr>
            <w:tcW w:w="7417" w:type="dxa"/>
            <w:vAlign w:val="center"/>
          </w:tcPr>
          <w:p w14:paraId="1DB10334" w14:textId="358B8A0A" w:rsidR="00411102" w:rsidRPr="00071DEE" w:rsidRDefault="00411102" w:rsidP="00411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>Maricopa County Community Health Assessment (Arizona)</w:t>
            </w:r>
          </w:p>
        </w:tc>
        <w:tc>
          <w:tcPr>
            <w:tcW w:w="1516" w:type="dxa"/>
            <w:vAlign w:val="center"/>
          </w:tcPr>
          <w:p w14:paraId="2AD4ADF2" w14:textId="453B7E05" w:rsidR="00411102" w:rsidRPr="00071DEE" w:rsidRDefault="00000000" w:rsidP="0041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74" w:history="1">
              <w:r w:rsidR="00411102" w:rsidRPr="00071DEE">
                <w:rPr>
                  <w:rStyle w:val="Hyperlink"/>
                  <w:rFonts w:ascii="Times New Roman" w:hAnsi="Times New Roman" w:cs="Times New Roman"/>
                </w:rPr>
                <w:t>Direct Link</w:t>
              </w:r>
            </w:hyperlink>
          </w:p>
        </w:tc>
      </w:tr>
      <w:tr w:rsidR="00411102" w:rsidRPr="00071DEE" w14:paraId="48C4FE6A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7A5DE5D0" w14:textId="508EAE9D" w:rsidR="00411102" w:rsidRPr="00071DEE" w:rsidRDefault="00411102" w:rsidP="0041110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</w:rPr>
              <w:t>75</w:t>
            </w:r>
          </w:p>
        </w:tc>
        <w:tc>
          <w:tcPr>
            <w:tcW w:w="7417" w:type="dxa"/>
            <w:vAlign w:val="center"/>
          </w:tcPr>
          <w:p w14:paraId="7F4658F1" w14:textId="6F2BA01D" w:rsidR="00411102" w:rsidRPr="00071DEE" w:rsidRDefault="00411102" w:rsidP="00411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>Michigan Health Improvement Alliance (Great Lakes Bay Region)</w:t>
            </w:r>
          </w:p>
        </w:tc>
        <w:tc>
          <w:tcPr>
            <w:tcW w:w="1516" w:type="dxa"/>
            <w:vAlign w:val="center"/>
          </w:tcPr>
          <w:p w14:paraId="48CF0378" w14:textId="77AA5D9C" w:rsidR="00411102" w:rsidRPr="00071DEE" w:rsidRDefault="00000000" w:rsidP="0041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75" w:history="1">
              <w:r w:rsidR="00411102" w:rsidRPr="00071DEE">
                <w:rPr>
                  <w:rStyle w:val="Hyperlink"/>
                  <w:rFonts w:ascii="Times New Roman" w:hAnsi="Times New Roman" w:cs="Times New Roman"/>
                </w:rPr>
                <w:t>Direct Link</w:t>
              </w:r>
            </w:hyperlink>
          </w:p>
        </w:tc>
      </w:tr>
      <w:tr w:rsidR="00411102" w:rsidRPr="00071DEE" w14:paraId="540F8DB6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1B9D1551" w14:textId="0CCD9049" w:rsidR="00411102" w:rsidRPr="00071DEE" w:rsidRDefault="00411102" w:rsidP="0041110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</w:rPr>
              <w:t>76</w:t>
            </w:r>
          </w:p>
        </w:tc>
        <w:tc>
          <w:tcPr>
            <w:tcW w:w="7417" w:type="dxa"/>
            <w:vAlign w:val="center"/>
          </w:tcPr>
          <w:p w14:paraId="74477427" w14:textId="7A33F40C" w:rsidR="00411102" w:rsidRPr="00071DEE" w:rsidRDefault="00411102" w:rsidP="00411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>New Mexico State University Center for Community Analysis Maternal, Infant, and Child Health Data by New Mexico County (New Mexico)</w:t>
            </w:r>
          </w:p>
        </w:tc>
        <w:tc>
          <w:tcPr>
            <w:tcW w:w="1516" w:type="dxa"/>
            <w:vAlign w:val="center"/>
          </w:tcPr>
          <w:p w14:paraId="743FF10E" w14:textId="5EE7BA9C" w:rsidR="00411102" w:rsidRPr="00071DEE" w:rsidRDefault="00000000" w:rsidP="0041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76" w:history="1">
              <w:r w:rsidR="00411102" w:rsidRPr="00071DEE">
                <w:rPr>
                  <w:rStyle w:val="Hyperlink"/>
                  <w:rFonts w:ascii="Times New Roman" w:hAnsi="Times New Roman" w:cs="Times New Roman"/>
                </w:rPr>
                <w:t>Direct Link</w:t>
              </w:r>
            </w:hyperlink>
          </w:p>
        </w:tc>
      </w:tr>
      <w:tr w:rsidR="00411102" w:rsidRPr="00071DEE" w14:paraId="7080F606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73BC610C" w14:textId="4524EC6D" w:rsidR="00411102" w:rsidRPr="00071DEE" w:rsidRDefault="00411102" w:rsidP="0041110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</w:rPr>
              <w:t>77</w:t>
            </w:r>
          </w:p>
        </w:tc>
        <w:tc>
          <w:tcPr>
            <w:tcW w:w="7417" w:type="dxa"/>
            <w:vAlign w:val="center"/>
          </w:tcPr>
          <w:p w14:paraId="1CE3F2B6" w14:textId="02E280F8" w:rsidR="00411102" w:rsidRPr="00071DEE" w:rsidRDefault="00411102" w:rsidP="00411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>New York City: Health Data—Birth Trends</w:t>
            </w:r>
          </w:p>
        </w:tc>
        <w:tc>
          <w:tcPr>
            <w:tcW w:w="1516" w:type="dxa"/>
            <w:vAlign w:val="center"/>
          </w:tcPr>
          <w:p w14:paraId="6FE2F293" w14:textId="291DF3C0" w:rsidR="00411102" w:rsidRPr="00071DEE" w:rsidRDefault="00000000" w:rsidP="0041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77" w:history="1">
              <w:r w:rsidR="00411102" w:rsidRPr="00071DEE">
                <w:rPr>
                  <w:rStyle w:val="Hyperlink"/>
                  <w:rFonts w:ascii="Times New Roman" w:hAnsi="Times New Roman" w:cs="Times New Roman"/>
                </w:rPr>
                <w:t>Direct Link</w:t>
              </w:r>
            </w:hyperlink>
          </w:p>
        </w:tc>
      </w:tr>
      <w:tr w:rsidR="00411102" w:rsidRPr="00071DEE" w14:paraId="6D7D8F20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08A2DFED" w14:textId="402699AA" w:rsidR="00411102" w:rsidRPr="00071DEE" w:rsidRDefault="00411102" w:rsidP="0041110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</w:rPr>
              <w:t>78</w:t>
            </w:r>
          </w:p>
        </w:tc>
        <w:tc>
          <w:tcPr>
            <w:tcW w:w="7417" w:type="dxa"/>
            <w:vAlign w:val="center"/>
          </w:tcPr>
          <w:p w14:paraId="6B7536AD" w14:textId="607C73AB" w:rsidR="00411102" w:rsidRPr="00071DEE" w:rsidRDefault="00411102" w:rsidP="00411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>Pittsburgh Maternal Well-Being City Dashboard</w:t>
            </w:r>
          </w:p>
        </w:tc>
        <w:tc>
          <w:tcPr>
            <w:tcW w:w="1516" w:type="dxa"/>
            <w:vAlign w:val="center"/>
          </w:tcPr>
          <w:p w14:paraId="0ABF71CD" w14:textId="216E4BE7" w:rsidR="00411102" w:rsidRPr="00071DEE" w:rsidRDefault="00000000" w:rsidP="0041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78" w:history="1">
              <w:r w:rsidR="00411102" w:rsidRPr="00071DEE">
                <w:rPr>
                  <w:rStyle w:val="Hyperlink"/>
                  <w:rFonts w:ascii="Times New Roman" w:hAnsi="Times New Roman" w:cs="Times New Roman"/>
                </w:rPr>
                <w:t>Direct Link</w:t>
              </w:r>
            </w:hyperlink>
          </w:p>
        </w:tc>
      </w:tr>
      <w:tr w:rsidR="00411102" w:rsidRPr="00071DEE" w14:paraId="65D3AB3D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04E8ADAC" w14:textId="23E1DA23" w:rsidR="00411102" w:rsidRPr="00071DEE" w:rsidRDefault="00411102" w:rsidP="0041110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</w:rPr>
              <w:t>79</w:t>
            </w:r>
          </w:p>
        </w:tc>
        <w:tc>
          <w:tcPr>
            <w:tcW w:w="7417" w:type="dxa"/>
            <w:vAlign w:val="center"/>
          </w:tcPr>
          <w:p w14:paraId="6D5B5A73" w14:textId="403D7285" w:rsidR="00411102" w:rsidRPr="00071DEE" w:rsidRDefault="00411102" w:rsidP="00411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>Santa Fe Maternal and Child Health Dashboard (New Mexico)</w:t>
            </w:r>
          </w:p>
        </w:tc>
        <w:tc>
          <w:tcPr>
            <w:tcW w:w="1516" w:type="dxa"/>
            <w:vAlign w:val="center"/>
          </w:tcPr>
          <w:p w14:paraId="64A9EC1B" w14:textId="30786A2B" w:rsidR="00411102" w:rsidRPr="00071DEE" w:rsidRDefault="00000000" w:rsidP="0041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79" w:history="1">
              <w:r w:rsidR="00411102" w:rsidRPr="00071DEE">
                <w:rPr>
                  <w:rStyle w:val="Hyperlink"/>
                  <w:rFonts w:ascii="Times New Roman" w:hAnsi="Times New Roman" w:cs="Times New Roman"/>
                </w:rPr>
                <w:t>Direct Link</w:t>
              </w:r>
            </w:hyperlink>
          </w:p>
        </w:tc>
      </w:tr>
      <w:tr w:rsidR="00411102" w:rsidRPr="00071DEE" w14:paraId="5050C074" w14:textId="77777777" w:rsidTr="002D1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045D1E6D" w14:textId="2A7A4037" w:rsidR="00411102" w:rsidRPr="00071DEE" w:rsidRDefault="00411102" w:rsidP="0041110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71DEE">
              <w:rPr>
                <w:rFonts w:ascii="Times New Roman" w:hAnsi="Times New Roman" w:cs="Times New Roman"/>
                <w:b w:val="0"/>
                <w:bCs w:val="0"/>
              </w:rPr>
              <w:t>80</w:t>
            </w:r>
          </w:p>
        </w:tc>
        <w:tc>
          <w:tcPr>
            <w:tcW w:w="7417" w:type="dxa"/>
            <w:vAlign w:val="center"/>
          </w:tcPr>
          <w:p w14:paraId="0364F838" w14:textId="08362C59" w:rsidR="00411102" w:rsidRPr="00071DEE" w:rsidRDefault="00411102" w:rsidP="00411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DEE">
              <w:rPr>
                <w:rFonts w:ascii="Times New Roman" w:hAnsi="Times New Roman" w:cs="Times New Roman"/>
                <w:color w:val="000000"/>
              </w:rPr>
              <w:t>Summit County (Ohio) Public Health: Birth Certificate Dashboard</w:t>
            </w:r>
          </w:p>
        </w:tc>
        <w:tc>
          <w:tcPr>
            <w:tcW w:w="1516" w:type="dxa"/>
            <w:vAlign w:val="center"/>
          </w:tcPr>
          <w:p w14:paraId="53932DCC" w14:textId="214FFC98" w:rsidR="00411102" w:rsidRPr="00071DEE" w:rsidRDefault="00000000" w:rsidP="00411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80" w:history="1">
              <w:r w:rsidR="00411102" w:rsidRPr="00071DEE">
                <w:rPr>
                  <w:rStyle w:val="Hyperlink"/>
                  <w:rFonts w:ascii="Times New Roman" w:hAnsi="Times New Roman" w:cs="Times New Roman"/>
                </w:rPr>
                <w:t>Direct Link</w:t>
              </w:r>
            </w:hyperlink>
          </w:p>
        </w:tc>
      </w:tr>
    </w:tbl>
    <w:p w14:paraId="5432892A" w14:textId="537C0593" w:rsidR="00000000" w:rsidRPr="00071DEE" w:rsidRDefault="006973AE" w:rsidP="00FE0F73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2D1A15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>
        <w:rPr>
          <w:rFonts w:ascii="Times New Roman" w:hAnsi="Times New Roman" w:cs="Times New Roman"/>
          <w:sz w:val="18"/>
          <w:szCs w:val="18"/>
        </w:rPr>
        <w:t>Provided links were active as of May 2024</w:t>
      </w:r>
      <w:r w:rsidR="00D1698D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dashboards that became unavailable following the initial abstraction period (Feb-May 20203) are marked as n/a; </w:t>
      </w:r>
      <w:r w:rsidRPr="002D1A15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="00F47962" w:rsidRPr="00071DEE">
        <w:rPr>
          <w:rFonts w:ascii="Times New Roman" w:hAnsi="Times New Roman" w:cs="Times New Roman"/>
          <w:sz w:val="18"/>
          <w:szCs w:val="18"/>
        </w:rPr>
        <w:t>Regional scope is defined as a geogr</w:t>
      </w:r>
      <w:r w:rsidR="00627A7D">
        <w:rPr>
          <w:rFonts w:ascii="Times New Roman" w:hAnsi="Times New Roman" w:cs="Times New Roman"/>
          <w:sz w:val="18"/>
          <w:szCs w:val="18"/>
        </w:rPr>
        <w:t>aphic area smaller than a state</w:t>
      </w:r>
      <w:r w:rsidR="00F47962" w:rsidRPr="00071DEE">
        <w:rPr>
          <w:rFonts w:ascii="Times New Roman" w:hAnsi="Times New Roman" w:cs="Times New Roman"/>
          <w:sz w:val="18"/>
          <w:szCs w:val="18"/>
        </w:rPr>
        <w:t xml:space="preserve"> or multiple geographic areas that span states</w:t>
      </w:r>
      <w:r w:rsidR="00D34A01" w:rsidRPr="00071DEE">
        <w:rPr>
          <w:rFonts w:ascii="Times New Roman" w:hAnsi="Times New Roman" w:cs="Times New Roman"/>
          <w:sz w:val="18"/>
          <w:szCs w:val="18"/>
        </w:rPr>
        <w:t xml:space="preserve"> (e.g., tribal areas)</w:t>
      </w:r>
      <w:r w:rsidR="00F47962" w:rsidRPr="00071DEE">
        <w:rPr>
          <w:rFonts w:ascii="Times New Roman" w:hAnsi="Times New Roman" w:cs="Times New Roman"/>
          <w:sz w:val="18"/>
          <w:szCs w:val="18"/>
        </w:rPr>
        <w:t xml:space="preserve">. </w:t>
      </w:r>
    </w:p>
    <w:p w14:paraId="7ADB0CE2" w14:textId="03913D36" w:rsidR="00FE0F73" w:rsidRPr="00071DEE" w:rsidRDefault="00FE0F73" w:rsidP="00071DEE">
      <w:pPr>
        <w:spacing w:after="0"/>
        <w:rPr>
          <w:rFonts w:ascii="Times New Roman" w:hAnsi="Times New Roman" w:cs="Times New Roman"/>
        </w:rPr>
      </w:pPr>
    </w:p>
    <w:sectPr w:rsidR="00FE0F73" w:rsidRPr="00071DEE">
      <w:headerReference w:type="default" r:id="rId81"/>
      <w:footerReference w:type="default" r:id="rId8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7B8402" w14:textId="77777777" w:rsidR="00DE482D" w:rsidRDefault="00DE482D" w:rsidP="00FE0F73">
      <w:pPr>
        <w:spacing w:after="0" w:line="240" w:lineRule="auto"/>
      </w:pPr>
      <w:r>
        <w:separator/>
      </w:r>
    </w:p>
  </w:endnote>
  <w:endnote w:type="continuationSeparator" w:id="0">
    <w:p w14:paraId="65963261" w14:textId="77777777" w:rsidR="00DE482D" w:rsidRDefault="00DE482D" w:rsidP="00FE0F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43629204"/>
      <w:docPartObj>
        <w:docPartGallery w:val="Page Numbers (Bottom of Page)"/>
        <w:docPartUnique/>
      </w:docPartObj>
    </w:sdtPr>
    <w:sdtEndPr>
      <w:rPr>
        <w:rFonts w:asciiTheme="majorHAnsi" w:hAnsiTheme="majorHAnsi" w:cstheme="majorHAnsi"/>
        <w:noProof/>
      </w:rPr>
    </w:sdtEndPr>
    <w:sdtContent>
      <w:p w14:paraId="2A49A390" w14:textId="36AB9035" w:rsidR="00FE0F73" w:rsidRPr="00FE0F73" w:rsidRDefault="00FE0F73">
        <w:pPr>
          <w:pStyle w:val="Footer"/>
          <w:jc w:val="center"/>
          <w:rPr>
            <w:rFonts w:asciiTheme="majorHAnsi" w:hAnsiTheme="majorHAnsi" w:cstheme="majorHAnsi"/>
          </w:rPr>
        </w:pPr>
        <w:r w:rsidRPr="00FE0F73">
          <w:rPr>
            <w:rFonts w:asciiTheme="majorHAnsi" w:hAnsiTheme="majorHAnsi" w:cstheme="majorHAnsi"/>
          </w:rPr>
          <w:fldChar w:fldCharType="begin"/>
        </w:r>
        <w:r w:rsidRPr="00FE0F73">
          <w:rPr>
            <w:rFonts w:asciiTheme="majorHAnsi" w:hAnsiTheme="majorHAnsi" w:cstheme="majorHAnsi"/>
          </w:rPr>
          <w:instrText xml:space="preserve"> PAGE   \* MERGEFORMAT </w:instrText>
        </w:r>
        <w:r w:rsidRPr="00FE0F73">
          <w:rPr>
            <w:rFonts w:asciiTheme="majorHAnsi" w:hAnsiTheme="majorHAnsi" w:cstheme="majorHAnsi"/>
          </w:rPr>
          <w:fldChar w:fldCharType="separate"/>
        </w:r>
        <w:r w:rsidR="00627A7D">
          <w:rPr>
            <w:rFonts w:asciiTheme="majorHAnsi" w:hAnsiTheme="majorHAnsi" w:cstheme="majorHAnsi"/>
            <w:noProof/>
          </w:rPr>
          <w:t>1</w:t>
        </w:r>
        <w:r w:rsidRPr="00FE0F73">
          <w:rPr>
            <w:rFonts w:asciiTheme="majorHAnsi" w:hAnsiTheme="majorHAnsi" w:cstheme="majorHAnsi"/>
            <w:noProof/>
          </w:rPr>
          <w:fldChar w:fldCharType="end"/>
        </w:r>
      </w:p>
    </w:sdtContent>
  </w:sdt>
  <w:p w14:paraId="12E7DE22" w14:textId="77777777" w:rsidR="00FE0F73" w:rsidRDefault="00FE0F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53B534" w14:textId="77777777" w:rsidR="00DE482D" w:rsidRDefault="00DE482D" w:rsidP="00FE0F73">
      <w:pPr>
        <w:spacing w:after="0" w:line="240" w:lineRule="auto"/>
      </w:pPr>
      <w:r>
        <w:separator/>
      </w:r>
    </w:p>
  </w:footnote>
  <w:footnote w:type="continuationSeparator" w:id="0">
    <w:p w14:paraId="2421B93C" w14:textId="77777777" w:rsidR="00DE482D" w:rsidRDefault="00DE482D" w:rsidP="00FE0F7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FCC500" w14:textId="21937D5A" w:rsidR="00FE0F73" w:rsidRDefault="00FE0F73" w:rsidP="00FE0F73">
    <w:pPr>
      <w:pStyle w:val="Header"/>
      <w:ind w:left="-360"/>
    </w:pPr>
    <w:r>
      <w:rPr>
        <w:noProof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6E5C"/>
    <w:rsid w:val="0000667D"/>
    <w:rsid w:val="0004716B"/>
    <w:rsid w:val="00057515"/>
    <w:rsid w:val="00071DEE"/>
    <w:rsid w:val="000D5B45"/>
    <w:rsid w:val="000F6DC9"/>
    <w:rsid w:val="001215B6"/>
    <w:rsid w:val="001250B2"/>
    <w:rsid w:val="00196C51"/>
    <w:rsid w:val="001A03C0"/>
    <w:rsid w:val="001C278A"/>
    <w:rsid w:val="001F0E8E"/>
    <w:rsid w:val="001F7BC2"/>
    <w:rsid w:val="00215CE0"/>
    <w:rsid w:val="00223FA7"/>
    <w:rsid w:val="002903D1"/>
    <w:rsid w:val="002D1A15"/>
    <w:rsid w:val="00314970"/>
    <w:rsid w:val="00396D8C"/>
    <w:rsid w:val="00397902"/>
    <w:rsid w:val="00411102"/>
    <w:rsid w:val="00433C90"/>
    <w:rsid w:val="004500B7"/>
    <w:rsid w:val="00456E5C"/>
    <w:rsid w:val="00471746"/>
    <w:rsid w:val="00486C68"/>
    <w:rsid w:val="00532847"/>
    <w:rsid w:val="005449B0"/>
    <w:rsid w:val="00585E95"/>
    <w:rsid w:val="00587FB3"/>
    <w:rsid w:val="005A1D73"/>
    <w:rsid w:val="005D5933"/>
    <w:rsid w:val="005E4655"/>
    <w:rsid w:val="0062568C"/>
    <w:rsid w:val="00627A7D"/>
    <w:rsid w:val="00651CBF"/>
    <w:rsid w:val="0065779C"/>
    <w:rsid w:val="006973AE"/>
    <w:rsid w:val="006C5DF2"/>
    <w:rsid w:val="00721A59"/>
    <w:rsid w:val="007245AB"/>
    <w:rsid w:val="0075552C"/>
    <w:rsid w:val="0079178A"/>
    <w:rsid w:val="007A6771"/>
    <w:rsid w:val="00835CEE"/>
    <w:rsid w:val="00842608"/>
    <w:rsid w:val="008F05F3"/>
    <w:rsid w:val="009075A0"/>
    <w:rsid w:val="00934267"/>
    <w:rsid w:val="0093494B"/>
    <w:rsid w:val="00940BE6"/>
    <w:rsid w:val="009509BD"/>
    <w:rsid w:val="009B043A"/>
    <w:rsid w:val="00A31438"/>
    <w:rsid w:val="00A41CC8"/>
    <w:rsid w:val="00A422ED"/>
    <w:rsid w:val="00A75517"/>
    <w:rsid w:val="00AA558A"/>
    <w:rsid w:val="00AF466A"/>
    <w:rsid w:val="00B30CDE"/>
    <w:rsid w:val="00B373D9"/>
    <w:rsid w:val="00BA43CA"/>
    <w:rsid w:val="00C35CA8"/>
    <w:rsid w:val="00C506AA"/>
    <w:rsid w:val="00C55B77"/>
    <w:rsid w:val="00C7515F"/>
    <w:rsid w:val="00C82BE5"/>
    <w:rsid w:val="00C85BFC"/>
    <w:rsid w:val="00CC5401"/>
    <w:rsid w:val="00CC697D"/>
    <w:rsid w:val="00CD5C24"/>
    <w:rsid w:val="00D1698D"/>
    <w:rsid w:val="00D34A01"/>
    <w:rsid w:val="00D56039"/>
    <w:rsid w:val="00D634E1"/>
    <w:rsid w:val="00D6498B"/>
    <w:rsid w:val="00D66C13"/>
    <w:rsid w:val="00D7795D"/>
    <w:rsid w:val="00DA5E66"/>
    <w:rsid w:val="00DE482D"/>
    <w:rsid w:val="00E07A09"/>
    <w:rsid w:val="00E20721"/>
    <w:rsid w:val="00ED10D2"/>
    <w:rsid w:val="00F3747F"/>
    <w:rsid w:val="00F4207D"/>
    <w:rsid w:val="00F45BB9"/>
    <w:rsid w:val="00F47962"/>
    <w:rsid w:val="00F531B6"/>
    <w:rsid w:val="00FE0F73"/>
    <w:rsid w:val="00FF09E0"/>
    <w:rsid w:val="5E9A1CF3"/>
    <w:rsid w:val="71472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CB98F6"/>
  <w15:chartTrackingRefBased/>
  <w15:docId w15:val="{4039DAEC-40C1-4296-B13D-39613B603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34E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6E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56E5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56E5C"/>
    <w:rPr>
      <w:color w:val="605E5C"/>
      <w:shd w:val="clear" w:color="auto" w:fill="E1DFDD"/>
    </w:rPr>
  </w:style>
  <w:style w:type="table" w:styleId="ListTable6Colorful-Accent1">
    <w:name w:val="List Table 6 Colorful Accent 1"/>
    <w:basedOn w:val="TableNormal"/>
    <w:uiPriority w:val="51"/>
    <w:rsid w:val="00F45BB9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">
    <w:name w:val="List Table 6 Colorful"/>
    <w:basedOn w:val="TableNormal"/>
    <w:uiPriority w:val="51"/>
    <w:rsid w:val="00F45BB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F45BB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D634E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D634E1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479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79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79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79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796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79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796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21A5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E0F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0F73"/>
  </w:style>
  <w:style w:type="paragraph" w:styleId="Footer">
    <w:name w:val="footer"/>
    <w:basedOn w:val="Normal"/>
    <w:link w:val="FooterChar"/>
    <w:uiPriority w:val="99"/>
    <w:unhideWhenUsed/>
    <w:rsid w:val="00FE0F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0F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37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0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1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4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alabamapublichealth.gov/healthrankings/dashboard.html" TargetMode="External"/><Relationship Id="rId18" Type="http://schemas.openxmlformats.org/officeDocument/2006/relationships/hyperlink" Target="https://stateofhealth.ct.gov/HCT2020" TargetMode="External"/><Relationship Id="rId26" Type="http://schemas.openxmlformats.org/officeDocument/2006/relationships/hyperlink" Target="https://ipromoteil.org/" TargetMode="External"/><Relationship Id="rId39" Type="http://schemas.openxmlformats.org/officeDocument/2006/relationships/hyperlink" Target="https://health.mo.gov/data/pamr/dashboard.php" TargetMode="External"/><Relationship Id="rId21" Type="http://schemas.openxmlformats.org/officeDocument/2006/relationships/hyperlink" Target="https://www.arcgis.com/apps/mapviewer/index.html?layers=670aaca52fb44b14b75f291df5083401" TargetMode="External"/><Relationship Id="rId34" Type="http://schemas.openxmlformats.org/officeDocument/2006/relationships/hyperlink" Target="https://dphanalytics.hhs.mass.gov/ibmcognos/bi/?perspective=authoring&amp;pathRef=.public_folders%2FMEPHTN%2Fdph%2FPHIT-Reports%2Fprams-80&amp;id=i95598CC84098407B92E2783DB529D4DC&amp;ui_appbar=false&amp;ui_navbar=false&amp;objRef=i95598CC84098407B92E2783DB529D4DC&amp;action=run&amp;format=HTML&amp;cmPropStr=%7B%22id%22%3A%22i95598CC84098407B92E2783DB529D4DC%22%2C%22type%22%3A%22report%22%2C%22defaultName%22%3A%22prams-80%22%2C%22permissions%22%3A%5B%22execute%22%2C%22read%22%2C%22traverse%22%5D%7D" TargetMode="External"/><Relationship Id="rId42" Type="http://schemas.openxmlformats.org/officeDocument/2006/relationships/hyperlink" Target="https://dphhs.mt.gov/InteractiveDashboards/PRAMSDashboard" TargetMode="External"/><Relationship Id="rId47" Type="http://schemas.openxmlformats.org/officeDocument/2006/relationships/hyperlink" Target="https://www.nj.gov/health/maternal/morbidity/mhh_reportcard/2018-2019/index.shtml" TargetMode="External"/><Relationship Id="rId50" Type="http://schemas.openxmlformats.org/officeDocument/2006/relationships/hyperlink" Target="https://ncchild.org/what-we-do/insights/data/2021county-data-cards/" TargetMode="External"/><Relationship Id="rId55" Type="http://schemas.openxmlformats.org/officeDocument/2006/relationships/hyperlink" Target="https://boi.ifsreports.com/statewide/maternalhealth.html" TargetMode="External"/><Relationship Id="rId63" Type="http://schemas.openxmlformats.org/officeDocument/2006/relationships/hyperlink" Target="https://fortress.wa.gov/doh/wtn/WTNPortal/home/" TargetMode="External"/><Relationship Id="rId68" Type="http://schemas.openxmlformats.org/officeDocument/2006/relationships/hyperlink" Target="https://www.centraloregonhealthdata.org/indicators/index/dashboard?alias=indicatorlist" TargetMode="External"/><Relationship Id="rId76" Type="http://schemas.openxmlformats.org/officeDocument/2006/relationships/hyperlink" Target="https://cca.nmsu.edu/dashboards-list/maternal-health.html" TargetMode="External"/><Relationship Id="rId84" Type="http://schemas.openxmlformats.org/officeDocument/2006/relationships/theme" Target="theme/theme1.xml"/><Relationship Id="rId7" Type="http://schemas.openxmlformats.org/officeDocument/2006/relationships/hyperlink" Target="https://www.cesareanrates.org/" TargetMode="External"/><Relationship Id="rId71" Type="http://schemas.openxmlformats.org/officeDocument/2006/relationships/hyperlink" Target="https://www.healthyneo.org/indicators/index/indicatorsearch?module=indicators&amp;controller=index&amp;action=indicatorsearch&amp;doSearch=1&amp;i=&amp;l=&amp;t%5B%5D=61&amp;primaryTopicOnly=&amp;subgrouping=3&amp;card=0&amp;handpicked=0&amp;resultsPerPage=150&amp;showComparisons=1&amp;showOnlySelectedComparisons=&amp;showOnlySelectedComparisons=1&amp;includeArchivedIndicators=&amp;includeArchivedIndicators=1&amp;grouping=1&amp;ordering=1&amp;sortcomp=0&amp;sortcompIncludeMissing=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cdph.ca.gov/Programs/CFH/DMCAH/surveillance/Pages/default.aspx" TargetMode="External"/><Relationship Id="rId29" Type="http://schemas.openxmlformats.org/officeDocument/2006/relationships/hyperlink" Target="https://www.iowadatacenter.org/index.php" TargetMode="External"/><Relationship Id="rId11" Type="http://schemas.openxmlformats.org/officeDocument/2006/relationships/hyperlink" Target="https://data.unicef.org/resources/child-health-and-well-being-dashboard/" TargetMode="External"/><Relationship Id="rId24" Type="http://schemas.openxmlformats.org/officeDocument/2006/relationships/hyperlink" Target="https://www.gethealthy.dhw.idaho.gov/idaho-births-vital-statistics" TargetMode="External"/><Relationship Id="rId32" Type="http://schemas.openxmlformats.org/officeDocument/2006/relationships/hyperlink" Target="https://qualitydashboard.ldh.la.gov/" TargetMode="External"/><Relationship Id="rId37" Type="http://schemas.openxmlformats.org/officeDocument/2006/relationships/hyperlink" Target="https://data.web.health.state.mn.us/birthoutcomes_query" TargetMode="External"/><Relationship Id="rId40" Type="http://schemas.openxmlformats.org/officeDocument/2006/relationships/hyperlink" Target="https://dphhs.mt.gov/InteractiveDashboards/HMFNeedsAssessment" TargetMode="External"/><Relationship Id="rId45" Type="http://schemas.openxmlformats.org/officeDocument/2006/relationships/hyperlink" Target="https://app.powerbigov.us/view?r=eyJrIjoiZTBmY2Y0OTgtOGFiOS00OTEyLWFkM2QtNmQ2NTI1YjI5YjgzIiwidCI6ImU0YTM0MGU2LWI4OWUtNGU2OC04ZWFhLTE1NDRkMjcwMzk4MCJ9" TargetMode="External"/><Relationship Id="rId53" Type="http://schemas.openxmlformats.org/officeDocument/2006/relationships/hyperlink" Target="https://health.ri.gov/data/maternalandchildhealth/" TargetMode="External"/><Relationship Id="rId58" Type="http://schemas.openxmlformats.org/officeDocument/2006/relationships/hyperlink" Target="https://ibis.health.utah.gov/ibisph-view/topic/Births.html" TargetMode="External"/><Relationship Id="rId66" Type="http://schemas.openxmlformats.org/officeDocument/2006/relationships/hyperlink" Target="https://sites.google.com/wyo.gov/wymchvsstrendreports/home" TargetMode="External"/><Relationship Id="rId74" Type="http://schemas.openxmlformats.org/officeDocument/2006/relationships/hyperlink" Target="https://dashboards.mysidewalk.com/maricopa-county-az-community-health-assessment/infant-and-maternal-health" TargetMode="External"/><Relationship Id="rId79" Type="http://schemas.openxmlformats.org/officeDocument/2006/relationships/hyperlink" Target="https://dashboards.mysidewalk.com/santa-fe-public-health-dashboard/welcome" TargetMode="External"/><Relationship Id="rId5" Type="http://schemas.openxmlformats.org/officeDocument/2006/relationships/endnotes" Target="endnotes.xml"/><Relationship Id="rId61" Type="http://schemas.openxmlformats.org/officeDocument/2006/relationships/hyperlink" Target="https://www.vdh.virginia.gov/prams/data-dashboards/" TargetMode="External"/><Relationship Id="rId82" Type="http://schemas.openxmlformats.org/officeDocument/2006/relationships/footer" Target="footer1.xml"/><Relationship Id="rId10" Type="http://schemas.openxmlformats.org/officeDocument/2006/relationships/hyperlink" Target="https://www.marchofdimes.org/peristats/" TargetMode="External"/><Relationship Id="rId19" Type="http://schemas.openxmlformats.org/officeDocument/2006/relationships/hyperlink" Target="https://myhealthycommunity.dhss.delaware.gov/locations/state/maternal-and-child-health/" TargetMode="External"/><Relationship Id="rId31" Type="http://schemas.openxmlformats.org/officeDocument/2006/relationships/hyperlink" Target="https://kyyouth.org/kentucky-kids-count/data/" TargetMode="External"/><Relationship Id="rId44" Type="http://schemas.openxmlformats.org/officeDocument/2006/relationships/hyperlink" Target="https://embed.clearimpact.com/Result/Embed/9597" TargetMode="External"/><Relationship Id="rId52" Type="http://schemas.openxmlformats.org/officeDocument/2006/relationships/hyperlink" Target="https://www.oregon.gov/oha/PH/BIRTHDEATHCERTIFICATES/VITALSTATISTICS/ANNUALREPORTS/Pages/index.aspx" TargetMode="External"/><Relationship Id="rId60" Type="http://schemas.openxmlformats.org/officeDocument/2006/relationships/hyperlink" Target="https://embed.clearimpact.com/Scorecard/Embed/604" TargetMode="External"/><Relationship Id="rId65" Type="http://schemas.openxmlformats.org/officeDocument/2006/relationships/hyperlink" Target="https://dhs.wisconsin.gov/wish/index.htm" TargetMode="External"/><Relationship Id="rId73" Type="http://schemas.openxmlformats.org/officeDocument/2006/relationships/hyperlink" Target="https://www.healthywilliamsoncounty.org/index.php?module=indicators&amp;controller=index&amp;action=dashboard&amp;alias=maternalhealth" TargetMode="External"/><Relationship Id="rId78" Type="http://schemas.openxmlformats.org/officeDocument/2006/relationships/hyperlink" Target="https://dashboards.mysidewalk.com/maternal-wellbeing-pittsburgh-pa/neighborhood-outcome" TargetMode="External"/><Relationship Id="rId81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hyperlink" Target="https://www.kff.org/interactive/womens-health-profiles/?activeState=United%20States&amp;activeCategory=abortion-policies" TargetMode="External"/><Relationship Id="rId14" Type="http://schemas.openxmlformats.org/officeDocument/2006/relationships/hyperlink" Target="https://uabsoph.maps.arcgis.com/apps/MapJournal/index.html?appid=d6fca1b6b56f44f4be7924761893af45" TargetMode="External"/><Relationship Id="rId22" Type="http://schemas.openxmlformats.org/officeDocument/2006/relationships/hyperlink" Target="https://oasis.state.ga.us/" TargetMode="External"/><Relationship Id="rId27" Type="http://schemas.openxmlformats.org/officeDocument/2006/relationships/hyperlink" Target="https://dph.illinois.gov/data-statistics/vital-statistics.html" TargetMode="External"/><Relationship Id="rId30" Type="http://schemas.openxmlformats.org/officeDocument/2006/relationships/hyperlink" Target="https://www.kansashealthmatters.org/indicators" TargetMode="External"/><Relationship Id="rId35" Type="http://schemas.openxmlformats.org/officeDocument/2006/relationships/hyperlink" Target="https://www.mass.gov/info-details/neonatal-abstinence-syndrome-data" TargetMode="External"/><Relationship Id="rId43" Type="http://schemas.openxmlformats.org/officeDocument/2006/relationships/hyperlink" Target="https://montanakidscount.org/montana-childrens-health-data-dashboard" TargetMode="External"/><Relationship Id="rId48" Type="http://schemas.openxmlformats.org/officeDocument/2006/relationships/hyperlink" Target="https://nmtracking.doh.nm.gov/dataportal/indicator/Index.html" TargetMode="External"/><Relationship Id="rId56" Type="http://schemas.openxmlformats.org/officeDocument/2006/relationships/hyperlink" Target="https://www.tn.gov/health/population-health--assessment/prams/dashboard.html" TargetMode="External"/><Relationship Id="rId64" Type="http://schemas.openxmlformats.org/officeDocument/2006/relationships/hyperlink" Target="https://hca-tableau.watech.wa.gov/t/51/views/MaternalandChildHealth/Dashboard?%3AisGuestRedirectFromVizportal=y&amp;%3Aembed=y" TargetMode="External"/><Relationship Id="rId69" Type="http://schemas.openxmlformats.org/officeDocument/2006/relationships/hyperlink" Target="https://public.tableau.com/app/profile/sarah.shewbrooks/viz/MCH22014to2018/MCH2014-2018?publish=yes" TargetMode="External"/><Relationship Id="rId77" Type="http://schemas.openxmlformats.org/officeDocument/2006/relationships/hyperlink" Target="https://a816-health.nyc.gov/hdi/epiquery/visualizations?PageType=ts&amp;PopulationSource=Birth&amp;Topic=8&amp;Subtopic=38" TargetMode="External"/><Relationship Id="rId8" Type="http://schemas.openxmlformats.org/officeDocument/2006/relationships/hyperlink" Target="https://data.hrsa.gov/maps/mchb/" TargetMode="External"/><Relationship Id="rId51" Type="http://schemas.openxmlformats.org/officeDocument/2006/relationships/hyperlink" Target="https://grcapps.osu.edu/app/opas" TargetMode="External"/><Relationship Id="rId72" Type="http://schemas.openxmlformats.org/officeDocument/2006/relationships/hyperlink" Target="https://www.healthysouthernnevada.org/indicators/index/indicatorsearch?module=indicators&amp;controller=index&amp;action=indicatorsearch&amp;doSearch=1&amp;i=&amp;l=&amp;t%5B%5D=61&amp;primaryTopicOnly=&amp;subgrouping=3&amp;card=0&amp;handpicked=0&amp;resultsPerPage=150&amp;showComparisons=1&amp;showOnlySelectedComparisons=&amp;showOnlySelectedComparisons=1&amp;includeArchivedIndicators=&amp;includeArchivedIndicators=1&amp;grouping=1&amp;ordering=1&amp;sortcomp=0&amp;sortcompIncludeMissing=" TargetMode="External"/><Relationship Id="rId80" Type="http://schemas.openxmlformats.org/officeDocument/2006/relationships/hyperlink" Target="https://app.powerbi.com/view?r=eyJrIjoiNDlmOGIzMWItZDMwZi00N2M5LWI3YjktZTQ2NDIyMTllMWEyIiwidCI6ImJiMWI0YjU2LTQ4N2EtNGIyMy04YTI0LWEzYWVmNjVlMTFmZiIsImMiOjF9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countyhealthrankings.org/" TargetMode="External"/><Relationship Id="rId17" Type="http://schemas.openxmlformats.org/officeDocument/2006/relationships/hyperlink" Target="https://cohealthviz.dphe.state.co.us/t/HSEBPublic/views/2021TableauSummaryTables/2021PRAMSSummaryTables?%3Aembed=y&amp;%3AisGuestRedirectFromVizportal=y&amp;%3Amobile=true" TargetMode="External"/><Relationship Id="rId25" Type="http://schemas.openxmlformats.org/officeDocument/2006/relationships/hyperlink" Target="https://dph.illinois.gov/data-statistics/pregnancy-risk-assessment-monitoring-system/2020/table-1.html" TargetMode="External"/><Relationship Id="rId33" Type="http://schemas.openxmlformats.org/officeDocument/2006/relationships/hyperlink" Target="https://www.maine.gov/dhhs/mecdc/public-health-systems/data-research/vital-records/births.shtml" TargetMode="External"/><Relationship Id="rId38" Type="http://schemas.openxmlformats.org/officeDocument/2006/relationships/hyperlink" Target="https://dss.mo.gov/mhd/mc/pages/dashboard.htm" TargetMode="External"/><Relationship Id="rId46" Type="http://schemas.openxmlformats.org/officeDocument/2006/relationships/hyperlink" Target="https://wisdom.dhhs.nh.gov/wisdom/topics.html?topic=pregnancy" TargetMode="External"/><Relationship Id="rId59" Type="http://schemas.openxmlformats.org/officeDocument/2006/relationships/hyperlink" Target="https://ibis.health.utah.gov/ibisph-view/query/selection/prams/PRAMSSelection.html" TargetMode="External"/><Relationship Id="rId67" Type="http://schemas.openxmlformats.org/officeDocument/2006/relationships/hyperlink" Target="https://sites.google.com/wyo.gov/title-v-national-om-pm/home" TargetMode="External"/><Relationship Id="rId20" Type="http://schemas.openxmlformats.org/officeDocument/2006/relationships/hyperlink" Target="https://www.flhealthcharts.gov/charts/MaternalAndChildHealth/default.aspx" TargetMode="External"/><Relationship Id="rId41" Type="http://schemas.openxmlformats.org/officeDocument/2006/relationships/hyperlink" Target="https://dphhs.mt.gov/interactivedashboards/mtmedicaidbirthsdashboard" TargetMode="External"/><Relationship Id="rId54" Type="http://schemas.openxmlformats.org/officeDocument/2006/relationships/hyperlink" Target="https://health.ri.gov/data/pregnancyriskassessment/" TargetMode="External"/><Relationship Id="rId62" Type="http://schemas.openxmlformats.org/officeDocument/2006/relationships/hyperlink" Target="https://doh.wa.gov/data-and-statistical-reports/washington-tracking-network-wtn/birth-outcomes-data" TargetMode="External"/><Relationship Id="rId70" Type="http://schemas.openxmlformats.org/officeDocument/2006/relationships/hyperlink" Target="https://www.healthcompassmilwaukee.org/index.php?controller=index&amp;module=indicators&amp;action=indicatorsearch&amp;doSearch=1&amp;handpicked=1&amp;i=172_173_289_325_328_6051_8619_292_430_11111" TargetMode="External"/><Relationship Id="rId75" Type="http://schemas.openxmlformats.org/officeDocument/2006/relationships/hyperlink" Target="https://dashboard.mihia.org/indicators/index/view?indicatorId=430&amp;localeId=1338" TargetMode="External"/><Relationship Id="rId83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www.ahrq.gov/npsd/data/dashboard/perinatal.html" TargetMode="External"/><Relationship Id="rId15" Type="http://schemas.openxmlformats.org/officeDocument/2006/relationships/hyperlink" Target="https://mch-indicators2-alaska-dhss.hub.arcgis.com/" TargetMode="External"/><Relationship Id="rId23" Type="http://schemas.openxmlformats.org/officeDocument/2006/relationships/hyperlink" Target="https://hhdw.org/" TargetMode="External"/><Relationship Id="rId28" Type="http://schemas.openxmlformats.org/officeDocument/2006/relationships/hyperlink" Target="https://tracking.idph.iowa.gov/People-Community/reproduction-and-birth/Reproductive-Outcomes-and-the-Environment" TargetMode="External"/><Relationship Id="rId36" Type="http://schemas.openxmlformats.org/officeDocument/2006/relationships/hyperlink" Target="https://vitalstats.michigan.gov/osr/index.asp?Id=2" TargetMode="External"/><Relationship Id="rId49" Type="http://schemas.openxmlformats.org/officeDocument/2006/relationships/hyperlink" Target="https://webbi1.health.ny.gov/SASStoredProcess/guest?_program=/EBI/PHIG/apps/mch_dashboard/mch_dashboard&amp;p=sh" TargetMode="External"/><Relationship Id="rId57" Type="http://schemas.openxmlformats.org/officeDocument/2006/relationships/hyperlink" Target="https://healthdata.dshs.texas.gov/dashboard/surveys-and-profiles/pregnancy-risk-assessment-monitoring-syste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219</Words>
  <Characters>12540</Characters>
  <Application>Microsoft Office Word</Application>
  <DocSecurity>0</DocSecurity>
  <Lines>19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wari, Tanvangi</dc:creator>
  <cp:keywords/>
  <dc:description/>
  <cp:lastModifiedBy>CALLAGHAN-KORU, JENNIFER A</cp:lastModifiedBy>
  <cp:revision>4</cp:revision>
  <dcterms:created xsi:type="dcterms:W3CDTF">2024-05-12T21:35:00Z</dcterms:created>
  <dcterms:modified xsi:type="dcterms:W3CDTF">2024-05-12T2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a390d5-a4f3-448c-8368-24080179bc53_Enabled">
    <vt:lpwstr>true</vt:lpwstr>
  </property>
  <property fmtid="{D5CDD505-2E9C-101B-9397-08002B2CF9AE}" pid="3" name="MSIP_Label_8ca390d5-a4f3-448c-8368-24080179bc53_SetDate">
    <vt:lpwstr>2023-04-28T13:59:39Z</vt:lpwstr>
  </property>
  <property fmtid="{D5CDD505-2E9C-101B-9397-08002B2CF9AE}" pid="4" name="MSIP_Label_8ca390d5-a4f3-448c-8368-24080179bc53_Method">
    <vt:lpwstr>Standard</vt:lpwstr>
  </property>
  <property fmtid="{D5CDD505-2E9C-101B-9397-08002B2CF9AE}" pid="5" name="MSIP_Label_8ca390d5-a4f3-448c-8368-24080179bc53_Name">
    <vt:lpwstr>Low Risk</vt:lpwstr>
  </property>
  <property fmtid="{D5CDD505-2E9C-101B-9397-08002B2CF9AE}" pid="6" name="MSIP_Label_8ca390d5-a4f3-448c-8368-24080179bc53_SiteId">
    <vt:lpwstr>5b703aa0-061f-4ed9-beca-765a39ee1304</vt:lpwstr>
  </property>
  <property fmtid="{D5CDD505-2E9C-101B-9397-08002B2CF9AE}" pid="7" name="MSIP_Label_8ca390d5-a4f3-448c-8368-24080179bc53_ActionId">
    <vt:lpwstr>f9f48732-28ca-4b83-b681-389ad974894d</vt:lpwstr>
  </property>
  <property fmtid="{D5CDD505-2E9C-101B-9397-08002B2CF9AE}" pid="8" name="MSIP_Label_8ca390d5-a4f3-448c-8368-24080179bc53_ContentBits">
    <vt:lpwstr>0</vt:lpwstr>
  </property>
</Properties>
</file>